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5214" w:rsidRPr="00E05214" w:rsidRDefault="00E05214" w:rsidP="00E05214">
      <w:pPr>
        <w:pStyle w:val="Csakszveg"/>
        <w:rPr>
          <w:rFonts w:ascii="Times New Roman" w:hAnsi="Times New Roman" w:cs="Times New Roman"/>
          <w:sz w:val="24"/>
          <w:szCs w:val="24"/>
        </w:rPr>
      </w:pPr>
      <w:proofErr w:type="spellStart"/>
      <w:r w:rsidRPr="00E05214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E05214">
        <w:rPr>
          <w:rFonts w:ascii="Times New Roman" w:hAnsi="Times New Roman" w:cs="Times New Roman"/>
          <w:b/>
          <w:bCs/>
          <w:sz w:val="24"/>
          <w:szCs w:val="24"/>
        </w:rPr>
        <w:t xml:space="preserve"> Data S</w:t>
      </w:r>
      <w:r w:rsidRPr="00E0521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052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5214">
        <w:rPr>
          <w:rFonts w:ascii="Times New Roman" w:hAnsi="Times New Roman" w:cs="Times New Roman"/>
          <w:sz w:val="24"/>
          <w:szCs w:val="24"/>
        </w:rPr>
        <w:t>Multiple</w:t>
      </w:r>
      <w:proofErr w:type="spellEnd"/>
      <w:r w:rsidRPr="00E052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5214">
        <w:rPr>
          <w:rFonts w:ascii="Times New Roman" w:hAnsi="Times New Roman" w:cs="Times New Roman"/>
          <w:sz w:val="24"/>
          <w:szCs w:val="24"/>
        </w:rPr>
        <w:t>seque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5214">
        <w:rPr>
          <w:rFonts w:ascii="Times New Roman" w:hAnsi="Times New Roman" w:cs="Times New Roman"/>
          <w:sz w:val="24"/>
          <w:szCs w:val="24"/>
        </w:rPr>
        <w:t>alignment</w:t>
      </w:r>
      <w:proofErr w:type="spellEnd"/>
      <w:r w:rsidRPr="00E0521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RDRP </w:t>
      </w:r>
      <w:proofErr w:type="spellStart"/>
      <w:r>
        <w:rPr>
          <w:rFonts w:ascii="Times New Roman" w:hAnsi="Times New Roman" w:cs="Times New Roman"/>
          <w:sz w:val="24"/>
          <w:szCs w:val="24"/>
        </w:rPr>
        <w:t>ami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c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equenc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proofErr w:type="spellStart"/>
      <w:r>
        <w:rPr>
          <w:rFonts w:ascii="Times New Roman" w:hAnsi="Times New Roman" w:cs="Times New Roman"/>
          <w:sz w:val="24"/>
          <w:szCs w:val="24"/>
        </w:rPr>
        <w:t>ma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5214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E05214">
        <w:rPr>
          <w:rFonts w:ascii="Times New Roman" w:hAnsi="Times New Roman" w:cs="Times New Roman"/>
          <w:sz w:val="24"/>
          <w:szCs w:val="24"/>
        </w:rPr>
        <w:t xml:space="preserve"> MAFFT v7.312 </w:t>
      </w:r>
      <w:proofErr w:type="spellStart"/>
      <w:r w:rsidRPr="00E05214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E052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521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E05214">
        <w:rPr>
          <w:rFonts w:ascii="Times New Roman" w:hAnsi="Times New Roman" w:cs="Times New Roman"/>
          <w:sz w:val="24"/>
          <w:szCs w:val="24"/>
        </w:rPr>
        <w:t xml:space="preserve"> E-INS-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5214">
        <w:rPr>
          <w:rFonts w:ascii="Times New Roman" w:hAnsi="Times New Roman" w:cs="Times New Roman"/>
          <w:sz w:val="24"/>
          <w:szCs w:val="24"/>
        </w:rPr>
        <w:t>option</w:t>
      </w:r>
      <w:proofErr w:type="spellEnd"/>
      <w:r w:rsidRPr="00E05214">
        <w:rPr>
          <w:rFonts w:ascii="Times New Roman" w:hAnsi="Times New Roman" w:cs="Times New Roman"/>
          <w:sz w:val="24"/>
          <w:szCs w:val="24"/>
        </w:rPr>
        <w:t>.</w:t>
      </w:r>
    </w:p>
    <w:p w:rsidR="00E05214" w:rsidRDefault="00E05214" w:rsidP="008B464E">
      <w:pPr>
        <w:pStyle w:val="Csakszveg"/>
        <w:rPr>
          <w:rFonts w:ascii="Courier New" w:hAnsi="Courier New" w:cs="Courier New"/>
        </w:rPr>
      </w:pP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UrV3_longer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APD--------------------------------------------------------------------------------------------------------------------------------------------------------------------------------------------PQ-----------------------------------------------P</w:t>
      </w:r>
      <w:r w:rsidRPr="008B464E">
        <w:rPr>
          <w:rFonts w:ascii="Courier New" w:hAnsi="Courier New" w:cs="Courier New"/>
        </w:rPr>
        <w:t>VREDV-VEVQNVEWTREA-------------------LKG-----------------------------------------------------------------------------------------------------------------------------------------------------------AYERP---------------------PRQYSDM-----------MKVSML-----------</w:t>
      </w:r>
      <w:r w:rsidRPr="008B464E">
        <w:rPr>
          <w:rFonts w:ascii="Courier New" w:hAnsi="Courier New" w:cs="Courier New"/>
        </w:rPr>
        <w:t>-TVYDI---------------------------------------------------------------------------------------------------------------------------GLFDEP---------------------------------------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LVREAAEAQRGQLEYAV-------------------------------------------AALCLWLTT--------DVAK------YLC-------AELPVH----------------RVPLSKWPGSVKAFANDARRLGQVFGRGPQEVAMAFR----LRRLVSLA---GRSTADADWEKE-----VAERTQLTTAKRAFA---------------DGEVSSAAYRLIR</w:t>
      </w:r>
      <w:r w:rsidRPr="008B464E">
        <w:rPr>
          <w:rFonts w:ascii="Courier New" w:hAnsi="Courier New" w:cs="Courier New"/>
        </w:rPr>
        <w:t>DKVLHRIAVQVVNSLKKSGGSFDEYFEQRWWNTPRGTTSKGGDVKRQLK--------------------NADKHLDLQMRPIKPTVMELYSKPGLLQDLRGLPYC-------VARGSTKP-EPGL-KCRALLAVDDRTAIVAGYASSGIETTTKE--GGMVLRQDPAD--------------VAEWV-SFDL-----------GPGVWRVSNDYSNFNGLNSL-RSMQL-VDLH--LAQEWRRVP-----------</w:t>
      </w:r>
      <w:r w:rsidRPr="008B464E">
        <w:rPr>
          <w:rFonts w:ascii="Courier New" w:hAnsi="Courier New" w:cs="Courier New"/>
        </w:rPr>
        <w:t>-------------ERWAEEK---------------------ALASE-WVAASYLNPYMKTP--LGET--RVVSGLWSGHRNTARDNTFLHLVYLECIKSVMRALFGQHAKHGKVRLCGDDETLGY--------DEWCAAVLHTVVADELGFTSQVSKGMLSRKHDEFLQLLRQ----P-GKVPSYPIANTILTFCSGN-WYKDPVRDLNT---------------------------------------------T</w:t>
      </w:r>
      <w:r w:rsidRPr="008B464E">
        <w:rPr>
          <w:rFonts w:ascii="Courier New" w:hAnsi="Courier New" w:cs="Courier New"/>
        </w:rPr>
        <w:t>VADVSDHLWDLVLGGVD---------PDVCQR---LGVYVLDYLMQVKRSDGSLFPLEWWDFRGSGIPGGHPLWG---------------GFE---TPAPPQIKVK-----------LP----------TIKLPM----------------AATQDSVKREWP--VWERL------------EKHRLAETM----------------NERAWSSYRVVAKHWLQEEY-----------------------------</w:t>
      </w:r>
      <w:r w:rsidRPr="008B464E">
        <w:rPr>
          <w:rFonts w:ascii="Courier New" w:hAnsi="Courier New" w:cs="Courier New"/>
        </w:rPr>
        <w:t>---------------------------------------------------------------------DKA-----------AQEEWPARR-DCVK-------------V--------HIPVVRREVP--TNRWRAIGDRNRARSARAVAVKCGFPPELLGS-----------------DDMWKAMAW------------LSP---------------RDRSNMYAGLA-----------------ERQSTTKGW</w:t>
      </w:r>
      <w:r w:rsidRPr="008B464E">
        <w:rPr>
          <w:rFonts w:ascii="Courier New" w:hAnsi="Courier New" w:cs="Courier New"/>
        </w:rPr>
        <w:t>RWEMP------------------------------------------------------PLLRTD----------------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UrV3_BLASTHit_BAU79517.1_RNA_dependent_RNA_polymerase_Diatom_colony_associated_dsRNA_virus_17_genome_type_A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----------</w:t>
      </w:r>
      <w:r w:rsidRPr="008B464E">
        <w:rPr>
          <w:rFonts w:ascii="Courier New" w:hAnsi="Courier New" w:cs="Courier New"/>
        </w:rPr>
        <w:t>-------------------------------------------------------------------------------------------------------------------------------------------------------------PQ------------------------C-----------------------------ALVEDYTTLRHE----------------------CT-------</w:t>
      </w:r>
      <w:r w:rsidRPr="008B464E">
        <w:rPr>
          <w:rFonts w:ascii="Courier New" w:hAnsi="Courier New" w:cs="Courier New"/>
        </w:rPr>
        <w:t>---------ITSYVAMTPP------------------------------------------------------------------------------------------------------------------------------LPQHWPTLEDCKNN-------------YVAFPAGLG-------GPIKFTITTIS---------------------------------------------------------</w:t>
      </w:r>
      <w:r w:rsidRPr="008B464E">
        <w:rPr>
          <w:rFonts w:ascii="Courier New" w:hAnsi="Courier New" w:cs="Courier New"/>
        </w:rPr>
        <w:t>--------------------------------------------------------------------------------ELFPNP-----------------------------------------------------------------------------------------------------------------------------------------------IQPTTALILHFNVGAVEAQV-------</w:t>
      </w:r>
      <w:r w:rsidRPr="008B464E">
        <w:rPr>
          <w:rFonts w:ascii="Courier New" w:hAnsi="Courier New" w:cs="Courier New"/>
        </w:rPr>
        <w:t>------------------------------------AAMLYWVHTAPR-----KAVD------VLT-------SHGWFH-----------------KPLKQWADVFKDSLDTMRRQATVPGSLN-DHETFSA----LRKIMSLT---YRGTEEPDWDAE-----MSRMRENMPIRSFN------KLPRALHLNYNRELWNAIKEVTATTVH-------NVVRNTRQRSMDEWWATRRAWAPSGSSTNRRLLDDYK-</w:t>
      </w:r>
      <w:r w:rsidRPr="008B464E">
        <w:rPr>
          <w:rFonts w:ascii="Courier New" w:hAnsi="Courier New" w:cs="Courier New"/>
        </w:rPr>
        <w:t>--------------------KREPRIKSADRASKKTVVEALPDDYMETSLARPPIS-------LARRSKKS-EAGW-KARALYASDDVPFFIASYASLDMEKNMNH--DGMNPRQTPDD--------------VAAWVL-ADA---------RTTMSDVWLSLDYSDYNKEHRN-TELAL-LNLG--FVLAWAVAP----------------------VDPSVRVDK---------------------MRCAL-WT</w:t>
      </w:r>
      <w:r w:rsidRPr="008B464E">
        <w:rPr>
          <w:rFonts w:ascii="Courier New" w:hAnsi="Courier New" w:cs="Courier New"/>
        </w:rPr>
        <w:t>AKAHLCAFVS----DGEHTHRIFSGLFSGHRDTARDNTLLHAVYSKLARKVVSRITGARCEPRFIAMCGDDEDACF--------</w:t>
      </w:r>
      <w:r w:rsidRPr="008B464E">
        <w:rPr>
          <w:rFonts w:ascii="Courier New" w:hAnsi="Courier New" w:cs="Courier New"/>
        </w:rPr>
        <w:lastRenderedPageBreak/>
        <w:t>NSDIMAMMYLHVHSWANWTLTDRKQMLGNAYHEYLQRSAFN---R-QLPTKP-LATILETMATGN-WYKRSATWYDS---------------------------------------------VISAVSDNCFEMVRRGVR---------LENAQA---LARKLISAMMKIKR</w:t>
      </w:r>
      <w:r w:rsidRPr="008B464E">
        <w:rPr>
          <w:rFonts w:ascii="Courier New" w:hAnsi="Courier New" w:cs="Courier New"/>
        </w:rPr>
        <w:t>SDGTIKKLEWWTYR--DPSASHPLWMSQEP-----------------TATPPITSAK----------PRP----------SYSAPT----------------HATDAYIKHAYS--ILTHLEPK--------------KLVL--------------YKNEMLCESYGSIHTSWRMDLN----------------------------------------------------------------------------RQ</w:t>
      </w:r>
      <w:r w:rsidRPr="008B464E">
        <w:rPr>
          <w:rFonts w:ascii="Courier New" w:hAnsi="Courier New" w:cs="Courier New"/>
        </w:rPr>
        <w:t>AAEQLWPERHSEP---------------------LLLEAP------------------------------QPPDAREKQDWVIQGMLCRAKTNTPTSEREAIARMGLDPSLVKYL-------GGVSKAWRLTDPHKLARY------------QEP---------------VEPCALNPILY-----------------YIDSALVSWMTATP--------------------------------------------</w:t>
      </w:r>
      <w:r w:rsidRPr="008B464E">
        <w:rPr>
          <w:rFonts w:ascii="Courier New" w:hAnsi="Courier New" w:cs="Courier New"/>
        </w:rPr>
        <w:t>----------HIPRDYR-------A-------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UrV3_BLASTHit_BAU79519.1_RNA_dependent_RNA_polymerase_Diatom_colony_associated_dsRNA_virus_17_genome_type_B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-----------------------------------------------------------------------------PQ------------------------C-----------------------------ALVEDYKLLRHE----------------------CI----------------ITSYTAMTPL------------------------------</w:t>
      </w:r>
      <w:r w:rsidRPr="008B464E">
        <w:rPr>
          <w:rFonts w:ascii="Courier New" w:hAnsi="Courier New" w:cs="Courier New"/>
        </w:rPr>
        <w:t>------------------------------------------------------------------------------------------------LPQSWPTLDECKTN-------------YAAFPTGLG-------GPIKFTITTMA------------------------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ELFPNP-----------------------------------------------------------------------------------------------------------------------------------------------IQPTTALVLHFNKGAVEAQV-------------------------------------------AAMLYWVHTAPF-</w:t>
      </w:r>
      <w:r w:rsidRPr="008B464E">
        <w:rPr>
          <w:rFonts w:ascii="Courier New" w:hAnsi="Courier New" w:cs="Courier New"/>
        </w:rPr>
        <w:t>----KAVD------VLT-------THGWFH-----------------KPLKQWAEVFKDSLDTMRRQATVPGALG-DHETFSA----LRKIMSLT---YRGTEEPDWDAE-----MSRMRENMPIRSFS------RLPKELHLNYNRELWSAIREITATTVH-------NVVRNTRQRSMDEWWATRRAWAPSGSSTNRRLLDEYK---------------------KREPRVKSADRASKKTVVEALPDDYMESS</w:t>
      </w:r>
      <w:r w:rsidRPr="008B464E">
        <w:rPr>
          <w:rFonts w:ascii="Courier New" w:hAnsi="Courier New" w:cs="Courier New"/>
        </w:rPr>
        <w:t>LAQAPIS-------LARRSKKS-EAGW-KARALYASDDVPFFIASYASLDMEKNMNH--DGMNPRQTPDD--------------VAAWVL-ADA---------RTLVHDVWLSLDYSDYNKEHRN-TELAL-LNLG--FVLAWATAP----------------------VDPTVRVDK---------------------MRCAL-WTARAHLCAFVS----DGEQTYRIFSGLFSGHRDTARDNTLLHAVYSKLAR</w:t>
      </w:r>
      <w:r w:rsidRPr="008B464E">
        <w:rPr>
          <w:rFonts w:ascii="Courier New" w:hAnsi="Courier New" w:cs="Courier New"/>
        </w:rPr>
        <w:t>KVVTRITGAPCAPKFIAMCGDDEDACF--------SSDIMAMMYLHVHSWAKWTLTDRKQMLGNAYHEYLQRSAFN---R-QLPTKP-LATILETMATGN-WYKRSATWYDS---------------------------------------------VISAVSDNCFEMVRRGVR---------IENAQA---LARKLISAMMKIKREDGSVKKLEWWTYR--DPTASHPLWMTLEP-----------------TA</w:t>
      </w:r>
      <w:r w:rsidRPr="008B464E">
        <w:rPr>
          <w:rFonts w:ascii="Courier New" w:hAnsi="Courier New" w:cs="Courier New"/>
        </w:rPr>
        <w:t>APPVTSAK----------PRP----------SHAAPT----------------HATDAYIRHAYS--ILTHLEPK--------------KLVL--------------YKNEMLCESYGSIHTSWRMDLN----------------------------------------------------------------------------RLAAEQLWPERHSEP---------------------MLTEQP---------</w:t>
      </w:r>
      <w:r w:rsidRPr="008B464E">
        <w:rPr>
          <w:rFonts w:ascii="Courier New" w:hAnsi="Courier New" w:cs="Courier New"/>
        </w:rPr>
        <w:t>---------------------QLPDARDKQHWVLHGMLCRAKTNTPTSEREAIARLGLDPSLVKYL-------GGISKAWRLTDPHKLARY------------QEP---------------VEPCALNPALY-----------------YIDSALVSWLTATP------------------------------------------------------HIPRDYR-------K------------------------</w:t>
      </w:r>
      <w:r w:rsidRPr="008B464E">
        <w:rPr>
          <w:rFonts w:ascii="Courier New" w:hAnsi="Courier New" w:cs="Courier New"/>
        </w:rPr>
        <w:t>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UrV3_BLASTHit_YP_009333150.1_hypothetical_protein_2_Beihai_barnacle_virus_15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---P----------------------------------------RGDGSGTAPRCPLLPPPYG----AGADG-------GPESGLSAGLRRASEDP-------------------------------------------</w:t>
      </w:r>
      <w:r w:rsidRPr="008B464E">
        <w:rPr>
          <w:rFonts w:ascii="Courier New" w:hAnsi="Courier New" w:cs="Courier New"/>
        </w:rPr>
        <w:t>----------------------------PKVGDL--------------------CA---------------VGFGVTPVRGDA-----------------------------GPTL----PPGVGPHRL-------ANNLLREAER--MVKTGDR----------------------------------------------------------------------------------DSSGAGVTRWGGLLRALYF</w:t>
      </w:r>
      <w:r w:rsidRPr="008B464E">
        <w:rPr>
          <w:rFonts w:ascii="Courier New" w:hAnsi="Courier New" w:cs="Courier New"/>
        </w:rPr>
        <w:t>G--------------------------------------GAAGAEDYEAA------------------------------------------------GLA----------------------VWPPPQT--------------------------------------VAPRVAADASLPD--------------------MSI---EALKER-------------------------------------------</w:t>
      </w:r>
      <w:r w:rsidRPr="008B464E">
        <w:rPr>
          <w:rFonts w:ascii="Courier New" w:hAnsi="Courier New" w:cs="Courier New"/>
        </w:rPr>
        <w:t>--------------------------------------------------------------HPQGYGGSGAVIQLTLTT-TFKALGRGP-----------RRWECELMNANVGHPEWSV-------------------------------------------</w:t>
      </w:r>
      <w:r w:rsidRPr="008B464E">
        <w:rPr>
          <w:rFonts w:ascii="Courier New" w:hAnsi="Courier New" w:cs="Courier New"/>
        </w:rPr>
        <w:lastRenderedPageBreak/>
        <w:t>GAVILFFSALEP-----DVVD------WLV-------EEARVH----------------LIPLATWPECLRDWFTALRRCPRLRGM---PHVS</w:t>
      </w:r>
      <w:r w:rsidRPr="008B464E">
        <w:rPr>
          <w:rFonts w:ascii="Courier New" w:hAnsi="Courier New" w:cs="Courier New"/>
        </w:rPr>
        <w:t>PSA----VLELRKMLNCVLRSNDEADWKHE-----YTRKCAEQAIHTGVGAN-----GMLSQAVWYNDLAVSIKEYVDGTIN-------ATVEAREPETASEFWRLRWERGAAGSSSERKRLADLC---------------------AADERLGGQARANKKAVLEAMTDADFETMWEGLPSY-------VARGSTKP-EPGG-KQRALYATTDECFILSAYGSADLEKYMNI--EGIRAKQTPADVVEW------</w:t>
      </w:r>
      <w:r w:rsidRPr="008B464E">
        <w:rPr>
          <w:rFonts w:ascii="Courier New" w:hAnsi="Courier New" w:cs="Courier New"/>
        </w:rPr>
        <w:t>----VKQGM--------------DMAPQARWVSLDYSDYNWEHTT-AALML-MELC--FAAAWCRKG----------------------GDREWGADK---------------------TAAAL-WSMWAHAAKFTVVP--KVDASWRFFGGLFTGCRNTARDNTLLHGAYSKTIEKYLGMVDPG-KYLMHKNYTGDDEDSVL--------PDWVAAANYLVLHSLAGFAIKPAKQMCSRETHEFLMRLAMP---A</w:t>
      </w:r>
      <w:r w:rsidRPr="008B464E">
        <w:rPr>
          <w:rFonts w:ascii="Courier New" w:hAnsi="Courier New" w:cs="Courier New"/>
        </w:rPr>
        <w:t>-VLPTRP-LGTALAIFTSGN-WYKDVHVYYDS---------------------------------------------IISGVSSNVWELVARGLP---------LVVGRR---LAAATLNAQMRLKNADGTRTLLEWWRYRHGTGAAEHPLWAGTPGDWEP-VPEVVSPLE----------------------------------V-HPDAPT----------------HATNAWVKEKQR--SLGLPATK-----</w:t>
      </w:r>
      <w:r w:rsidRPr="008B464E">
        <w:rPr>
          <w:rFonts w:ascii="Courier New" w:hAnsi="Courier New" w:cs="Courier New"/>
        </w:rPr>
        <w:t>----EWDVVRKTA-------------------VAASFGKMYSRHAAHMHEA-EVRRVWPRRESHPHGLDVPGPPKPDQDELKNLMYVYPIDRRPTTEPEVFGRIGLTPAIVAAFGGIKRVLLYLPVNRLAKYVEPAPPQGLRLELYWEDSAIQHWHRTAGLSGEKAP-RLADAVYAR--------------------RWPRLQRSEA------------TRDTTTRVLILAPNGAGK-------------------</w:t>
      </w:r>
      <w:r w:rsidRPr="008B464E">
        <w:rPr>
          <w:rFonts w:ascii="Courier New" w:hAnsi="Courier New" w:cs="Courier New"/>
        </w:rPr>
        <w:t>--TTYCRSHQWVFDSDEMLGKVVEKSSFRALRYRPDVERPSHVASAVEHILLRRDR-------------YGIATQLDVDLVSLMPSQRGWEWQIYIVQPPRAELETRLRARGWDDTKIARRLDHWEASVRHGVRKSKHLTSKEREGAHWCSEWPEKI--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UrV4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-----------------------------------</w:t>
      </w:r>
      <w:r w:rsidRPr="008B464E">
        <w:rPr>
          <w:rFonts w:ascii="Courier New" w:hAnsi="Courier New" w:cs="Courier New"/>
        </w:rPr>
        <w:t>-----------PMKKPKGRVTVTLSSIY----DNKDGNFKNVVPRNSDPMPLTFRKSNSGGH-----------------------------ILVPFRRAEYVLIDVIEGD-------------------------------------------------------YGCETISYS---YYGSVVKADT-ICRGGMTYVYYH----------------------------------------VDQLLSPMSR------</w:t>
      </w:r>
      <w:r w:rsidRPr="008B464E">
        <w:rPr>
          <w:rFonts w:ascii="Courier New" w:hAnsi="Courier New" w:cs="Courier New"/>
        </w:rPr>
        <w:t>---------------------------------------------------------------------------------------------------------------------------------------------------------------------------------------NILGILSRHFMDDF---------------TGYYNDMCSLDN---VFLGSG-----------------------</w:t>
      </w:r>
      <w:r w:rsidRPr="008B464E">
        <w:rPr>
          <w:rFonts w:ascii="Courier New" w:hAnsi="Courier New" w:cs="Courier New"/>
        </w:rPr>
        <w:t>----------------VASPQQRHTLHSI--------------------------KNLSKA-------------------------------------------------------------------------------------------------------------KISAEHHIHYTAEE-VWSTLDSAQ-----------RSKAEHALRITNEATTTMM--------------------------------</w:t>
      </w:r>
      <w:r w:rsidRPr="008B464E">
        <w:rPr>
          <w:rFonts w:ascii="Courier New" w:hAnsi="Courier New" w:cs="Courier New"/>
        </w:rPr>
        <w:t>-----------GGVMLWLAMLPD-----ELHK------RFV-------NTDILD----------------ADTMVEFARRAKKLSVTAKSYQNI------VEVDLRT----VFEVDVLV---NRDVGKVDWEGE-----KQNRVKPDTVN----------------IS-KKTVYDEARKLFSRTDN--------TRLKPRKLKWEDFWKTRWQWSASGSVHSQYAIDIQN------------------------LP</w:t>
      </w:r>
      <w:r w:rsidRPr="008B464E">
        <w:rPr>
          <w:rFonts w:ascii="Courier New" w:hAnsi="Courier New" w:cs="Courier New"/>
        </w:rPr>
        <w:t>K-ERELRNKFILLTQTPYREFDFYATRKPQI-------QAWSSVKY-EWG--KMRAIYGTDLTSYILAHYAFYNCEDTLPN--EFPVGNKARPSY-------------VSAKV--GAI-----------LKGRIPLCIDFEDFNSGHRN-DSMEA-VLQA--YIDEFHEDL---------------------------DPMQ---------------------LSAAE-WTKQSISATIVNDN-MGTKTQYKTNGT</w:t>
      </w:r>
      <w:r w:rsidRPr="008B464E">
        <w:rPr>
          <w:rFonts w:ascii="Courier New" w:hAnsi="Courier New" w:cs="Courier New"/>
        </w:rPr>
        <w:t>LMSGWRLTTYMNSILNYIYTKLLTKDTE------STYQSVHN-GDDVLLGV--------RNFDIARRAVFNADKYNVRLQRSKCTFGGI-AEFLRVDRV----R-GDFGQY-LSRNVATLMHAR-IESKLALSVVD---------------------------------------------LVEASEERLREFIQRGGS---------PKTAAR---LRSIAYDRYSKIYETD---TATLYRIKYSHRVAGGISDG</w:t>
      </w:r>
      <w:r w:rsidRPr="008B464E">
        <w:rPr>
          <w:rFonts w:ascii="Courier New" w:hAnsi="Courier New" w:cs="Courier New"/>
        </w:rPr>
        <w:t>LG--------APIDQV------INKDQVGR-------------------------IAELPDYL--------------PGIADYSNVLKK--SLNLN-----------MEVSKIAKRI-------------------YSATLNAVKLERTKVHT-------------------------------------------------------------------------------------------------------</w:t>
      </w:r>
      <w:r w:rsidRPr="008B464E">
        <w:rPr>
          <w:rFonts w:ascii="Courier New" w:hAnsi="Courier New" w:cs="Courier New"/>
        </w:rPr>
        <w:t>-----EVPENIEQLK------------------------------VYRALYKAH----------------------------------------------------SDATDNAAF------------GKA---------------ILTGFVFDVLSR----------------NDKANTLMGILYQS----------------------------------------------KDPMQLLKVIA------------</w:t>
      </w:r>
      <w:r w:rsidRPr="008B464E">
        <w:rPr>
          <w:rFonts w:ascii="Courier New" w:hAnsi="Courier New" w:cs="Courier New"/>
        </w:rPr>
        <w:t>-------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UrV1_RDRP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NGCQTYRKTEAGFYQGQHVGTPSTPRDPPRRRNRCYGSTEWCTGGVSCRFCGINQTKASLNLYSSESGYRVPAYPPQRRSTFYHWQPS----LDGAGEKRKYLALERDEAPTSFRVSDLGNY-----------------------------IVVPFKRAQYVLIDMLDEA-------------------------------------</w:t>
      </w:r>
      <w:r w:rsidRPr="008B464E">
        <w:rPr>
          <w:rFonts w:ascii="Courier New" w:hAnsi="Courier New" w:cs="Courier New"/>
        </w:rPr>
        <w:t>------------</w:t>
      </w:r>
      <w:r w:rsidRPr="008B464E">
        <w:rPr>
          <w:rFonts w:ascii="Courier New" w:hAnsi="Courier New" w:cs="Courier New"/>
        </w:rPr>
        <w:lastRenderedPageBreak/>
        <w:t>------YPEGDCMYN---YYGSVFNCLM-LPSKKRTYVYYK----------------------------------------VDQLLRPRSR-----------------------------------------------------------------------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-----NILAILSRHYMDNF---------------NGYYNDWCSTEN---VFAGLSK--------------------------------------VSEVNFRHSIDKL--------------------------EQLPIA----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KISAAHHIHFTAAE-IWQCLDSEQ-----------RDKAKHALRITAQATTTMM-------------------------------------------GGVMLWLAMLPT-----ELFE------HFV-------KTDILD----------------ADSMVEFAKRAKKLSVQAKSFQNI------VEPDLRT----MFEVDVLV---NRDVGQVNWDAE-----KANRVTPD</w:t>
      </w:r>
      <w:r w:rsidRPr="008B464E">
        <w:rPr>
          <w:rFonts w:ascii="Courier New" w:hAnsi="Courier New" w:cs="Courier New"/>
        </w:rPr>
        <w:t>LVN----------------LN-NKRIYDAAIKMFSRVDA--------TKQKPRRMSWRDFWMSRWQWSASGSVHSQYAEDLKD------------------------LPK-ERELRNKFIQLCQAGNYDANHFLQRRSEI-------QAWSSIKY-EWG--KMRAIYGTDITSYVLAHYAFYNCEDVLPN--EFPVGLKARPSY-------------VSAKV--QSV-----------LERKVPLCVDFEDFNSGH</w:t>
      </w:r>
      <w:r w:rsidRPr="008B464E">
        <w:rPr>
          <w:rFonts w:ascii="Courier New" w:hAnsi="Courier New" w:cs="Courier New"/>
        </w:rPr>
        <w:t>SN-QAMQT-VIQA--YYDVYSAGM---------------------------DDDQ---------------------KRAIL-WTRDSVARTQINDN-MGTKTSFSTNGTLMSGWRLTTFMNSVLNYIYTQQLLENCG------EHVNSVHN-GDDVLLGV--------SNFDIARRTVYNAEKYNIRLQRSKCAFGGI-AEFLRVDRV----R-GDFGQY-LSRNVATLMHSR-IESKVALNVVD-----------</w:t>
      </w:r>
      <w:r w:rsidRPr="008B464E">
        <w:rPr>
          <w:rFonts w:ascii="Courier New" w:hAnsi="Courier New" w:cs="Courier New"/>
        </w:rPr>
        <w:t>----------------------------------IVEADEERFREFVRRGGD---------EAVVSR---LRHLSYKRTAKIYDTE---LSTLYMIKSSHRVVGGISDLDN--------APVDCI------IEKDKTGK-------------------------ILPLPDQL--------------PGVMDYAIMLKK--SLELT-----------VSTREVYKRV-------------------YNATLNAVQLV</w:t>
      </w:r>
      <w:r w:rsidRPr="008B464E">
        <w:rPr>
          <w:rFonts w:ascii="Courier New" w:hAnsi="Courier New" w:cs="Courier New"/>
        </w:rPr>
        <w:t>RTSVKH------------------------------------------------------------------------------------------------------------TYNENIRQYE------------------------------VFRALYKAH----------------------------------------------------SDTTDTPLF------------GKA---------------ML</w:t>
      </w:r>
      <w:r w:rsidRPr="008B464E">
        <w:rPr>
          <w:rFonts w:ascii="Courier New" w:hAnsi="Courier New" w:cs="Courier New"/>
        </w:rPr>
        <w:t>TGFVFDVLNK----------------SKNMTTLIRMLQQS----------------------------------------------ADPMRLLRVVA-------------------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UrV1_BLASTHit_YP_009342428.1_hypothetical_protein_2_Wuhan_insect_virus_26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---------</w:t>
      </w:r>
      <w:r w:rsidRPr="008B464E">
        <w:rPr>
          <w:rFonts w:ascii="Courier New" w:hAnsi="Courier New" w:cs="Courier New"/>
        </w:rPr>
        <w:t>------------------------------------------QERDSFTALDIC----DGMREGREHTFAVRSGHVPTGLRITCNGTY-----------------------------LGVPFKQAELLLIDRLPAK-------------------------------------------------------LHECNVAYD---YYGTVVSARL-VPGRDATYVYYY------------------------------</w:t>
      </w:r>
      <w:r w:rsidRPr="008B464E">
        <w:rPr>
          <w:rFonts w:ascii="Courier New" w:hAnsi="Courier New" w:cs="Courier New"/>
        </w:rPr>
        <w:t>----------VDQDIQPVTQ---------------------------------------------------------------------------------------------------------------------------------------------------------------------------------------------NLLGMLSRHFLGDF---------------SGYYNDWCSLDN---VFY</w:t>
      </w:r>
      <w:r w:rsidRPr="008B464E">
        <w:rPr>
          <w:rFonts w:ascii="Courier New" w:hAnsi="Courier New" w:cs="Courier New"/>
        </w:rPr>
        <w:t>SLSK--------------------------------------CDNPVKRHTIKTI--------------------------RDLPKP-------------------------------------------------------------------------------------------------------------KISGAHHIHYTASE-VWSVLDDRG-----------KDAARHALRLPADATTSFV------</w:t>
      </w:r>
      <w:r w:rsidRPr="008B464E">
        <w:rPr>
          <w:rFonts w:ascii="Courier New" w:hAnsi="Courier New" w:cs="Courier New"/>
        </w:rPr>
        <w:t>-------------------------------------GGVMLWLASLPT-----ELLN------PII-------ESDLLD----------------AEDTIEFGKKAKKLSVTAKSFQNI------VEADLRP----IFEADVLV---NRDVGEVDWAGE-----KNNRCKPNLAS----------------VS-PGEVYARTLALFTKEDD--------EKALPRRLEWEKFWDARWQWSASGSIHSQYQEDLDS</w:t>
      </w:r>
      <w:r w:rsidRPr="008B464E">
        <w:rPr>
          <w:rFonts w:ascii="Courier New" w:hAnsi="Courier New" w:cs="Courier New"/>
        </w:rPr>
        <w:t>------------------------LPK-ERELKNKFIALSMQGDMPFEHFLNRKPEI-------VAWSSVKY-EWG--KMRAIYGTDLTSYVLAHYAFFNCEDTLPT--DFPVGEKARPSF-------------VSARV--AAI-----------LEGTVPLCVDFEDFNSQHSN-DAMEA-VVQA--YIDAYSQYM---------------------------TPEQ---------------------VQAAM-W</w:t>
      </w:r>
      <w:r w:rsidRPr="008B464E">
        <w:rPr>
          <w:rFonts w:ascii="Courier New" w:hAnsi="Courier New" w:cs="Courier New"/>
        </w:rPr>
        <w:t>TRESISNTRVIDN-MGTKTSYKTKGTLMSGWRLTTFINSVLNYVYTQALISGSH------AMSRSVHN-GDDVLLGI--------RNFKIVRDIVARADKYNVRLQRTKCAFGGL-AEFLRVDHM----R-GDYGQY-LTRNIATVMHSR-IESKIAVSAVD---------------------------------------------VVQAMEDRLREYLQRGGV---------WDYAVQ---LRELYYDRMAPIY</w:t>
      </w:r>
      <w:r w:rsidRPr="008B464E">
        <w:rPr>
          <w:rFonts w:ascii="Courier New" w:hAnsi="Courier New" w:cs="Courier New"/>
        </w:rPr>
        <w:t>SLR---PQDLYDIRTAHRVVGGIAEDVS--------ARVDKF------IRTSSESI-------------------------ETTLPDTL--------------PGVDAYARLLKK--VLELE-----------VPVSVVSTRI-------------------RNATLNAVQLTRKTVTV----------------------------------------------</w:t>
      </w:r>
      <w:r w:rsidRPr="008B464E">
        <w:rPr>
          <w:rFonts w:ascii="Courier New" w:hAnsi="Courier New" w:cs="Courier New"/>
        </w:rPr>
        <w:lastRenderedPageBreak/>
        <w:t>-------------------------------</w:t>
      </w:r>
      <w:r w:rsidRPr="008B464E">
        <w:rPr>
          <w:rFonts w:ascii="Courier New" w:hAnsi="Courier New" w:cs="Courier New"/>
        </w:rPr>
        <w:t>-------------------------------EKTLNVQRYM------------------------------VYRALYRAY----------------------------------------------------ADVTNNPMF------------GKA---------------MLTGFIFDVLTQ----------------NAQLSAVAQLVSSA-------------------------------------------</w:t>
      </w:r>
      <w:r w:rsidRPr="008B464E">
        <w:rPr>
          <w:rFonts w:ascii="Courier New" w:hAnsi="Courier New" w:cs="Courier New"/>
        </w:rPr>
        <w:t>---QNPMEFLRVIS-------------------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UrV1_BLASTHit_YP_009342434.1_hypothetical_protein_2_Wuhan_insect_virus_27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----------------------------------------------TVEPTEERSVFR------------------DYRFRDGAVPTGIRIS</w:t>
      </w:r>
      <w:r w:rsidRPr="008B464E">
        <w:rPr>
          <w:rFonts w:ascii="Courier New" w:hAnsi="Courier New" w:cs="Courier New"/>
        </w:rPr>
        <w:t>GGGSL-----------------------------EAAPFSDADFVLVDRIRGK-------------------------------------------------------FNQGPVVID---VLNTSAAGFA-VPGPGYTFLYMR----------------------------------------VNQELVPVNP---------------------------------------------------------------</w:t>
      </w:r>
      <w:r w:rsidRPr="008B464E">
        <w:rPr>
          <w:rFonts w:ascii="Courier New" w:hAnsi="Courier New" w:cs="Courier New"/>
        </w:rPr>
        <w:t>------------------------------------------------------------------------------------------------------------------------------QVMALAARHFMGDF---------------NVYYNDLSDLKN---VRLVLGE--------------------------------------SDNKIRNN--ATL--------------------------QA</w:t>
      </w:r>
      <w:r w:rsidRPr="008B464E">
        <w:rPr>
          <w:rFonts w:ascii="Courier New" w:hAnsi="Courier New" w:cs="Courier New"/>
        </w:rPr>
        <w:t>LPKP-------------------------------------------------------------------------------------------------------------KISGSHHIHFTAAE-VWGVLTDQE-----------KERAMQYRRLGCDLTTSFV-------------------------------------------AGVMIWLVSLNP-----ELYE------LVA-------ASDLLD---</w:t>
      </w:r>
      <w:r w:rsidRPr="008B464E">
        <w:rPr>
          <w:rFonts w:ascii="Courier New" w:hAnsi="Courier New" w:cs="Courier New"/>
        </w:rPr>
        <w:t>-------------SMTVKEFAKKAKRLSVQAKSLQNV------VTQDLRV----LFEADVLV---NRVTGEVDWAGE-----KEHRTKCNLAQ----------------IS-PQRVKEVATRLFNENNA--------LGERPRRFEWKKFWNNRWQWSAAGSIHSQYSEDMQF------------------------VSK-QRELKNKFIALITMPDMPIEYFLERKPEI-------RAWSSIKY-EWG--KLRAI</w:t>
      </w:r>
      <w:r w:rsidRPr="008B464E">
        <w:rPr>
          <w:rFonts w:ascii="Courier New" w:hAnsi="Courier New" w:cs="Courier New"/>
        </w:rPr>
        <w:t>YGTDLTSYVLSHFAFYNCEDVLPA--HFPVGKKARPSY-------------VRSRI--RSI-----------LSGSIPFCIDFEDFNSQHSN-ESMIA-VIEA--YLEVYQESF---------------------------SKEQ---------------------IMALQ-WTIQSIKETHVIDN-MGTKTEYQTKGTLMSGWRLTTFVNSVLNYVYTRELIGESK------TVTRSVHN-GDDVLVGI------</w:t>
      </w:r>
      <w:r w:rsidRPr="008B464E">
        <w:rPr>
          <w:rFonts w:ascii="Courier New" w:hAnsi="Courier New" w:cs="Courier New"/>
        </w:rPr>
        <w:t>--TNLAVARDVVRNARKYNVRLQTVKSNLGSI-AEFLRVDHA----R-GEYGQY-LTRNIATLVHSR-IESQKAVSLID---------------------------------------------LIEAMEDRFGEFFTRGGS---------MDLITR---LRDKYYQHVAPIYNAT---VEIAYKIKQAHKVVGGASRLAD--------ASINYI------IKQAKTVS-------------------------EV</w:t>
      </w:r>
      <w:r w:rsidRPr="008B464E">
        <w:rPr>
          <w:rFonts w:ascii="Courier New" w:hAnsi="Courier New" w:cs="Courier New"/>
        </w:rPr>
        <w:t>ELPKKL--------------PGLDSYADELIA--SLGLS-----------RHRKKVRERV-------------------QQATLNAVQLVRKAISV------------------------------------------------------------------------------------------------------------VSNVDMKRSR------------------------------VLRALYKSY---</w:t>
      </w:r>
      <w:r w:rsidRPr="008B464E">
        <w:rPr>
          <w:rFonts w:ascii="Courier New" w:hAnsi="Courier New" w:cs="Courier New"/>
        </w:rPr>
        <w:t>-------------------------------------------------ADVADSPMF------------GKA---------------KMTGFVIDVLAN----------------STKLRTLSMKLRGS----------------------------------------------QDPIALLSVIT-------------------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UrV1_BLASTHit_AMB17</w:t>
      </w:r>
      <w:r w:rsidRPr="008B464E">
        <w:rPr>
          <w:rFonts w:ascii="Courier New" w:hAnsi="Courier New" w:cs="Courier New"/>
        </w:rPr>
        <w:t>470.1_RNA-dependent_RNA_polymerase_partial_Delisea_pulchra_totivirus_IndA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---------------------------------------------------------------------------------------------------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---------------------------GSSVEGII-IPNSGCSHFYMK----------------------------------------LNQYVRPRSN---------------------------------------------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-------------------------------DLMAMLGAHFSGF----------------PVYLSQPASTNN---ILSYVEEKTNKKY-------------------------------KNKKPKRRHEIKNL--------------------------HKLPKS------------------------------------------------------------</w:t>
      </w:r>
      <w:r w:rsidRPr="008B464E">
        <w:rPr>
          <w:rFonts w:ascii="Courier New" w:hAnsi="Courier New" w:cs="Courier New"/>
        </w:rPr>
        <w:t>-------------------------------------------------KISGDHHIHFTAEE-IFKTLKPDE-----------KRRALLALNLPADATTTFM-------------------------------------------AGVMLWLATLNS-----RELD------VII-------KAGLLS----------------TDTQKEFGIVGKAISVRAKSLQNL------AEYDLRK----LFEIDVLI--</w:t>
      </w:r>
      <w:r w:rsidRPr="008B464E">
        <w:rPr>
          <w:rFonts w:ascii="Courier New" w:hAnsi="Courier New" w:cs="Courier New"/>
        </w:rPr>
        <w:t>-NRYLGDPIWEEE-----KEKRTNPDLVK----------------LE-PNLVYNAAKRLFQQSDR--------NRERPRKMSWEKYWNTRWQWAATGSIHSQYDVDKEV------------------------VAK-ERELKNKFISLCKMDKKTMSYFTDRKEEI-------RAWTSIKY-EWA--</w:t>
      </w:r>
      <w:r w:rsidRPr="008B464E">
        <w:rPr>
          <w:rFonts w:ascii="Courier New" w:hAnsi="Courier New" w:cs="Courier New"/>
        </w:rPr>
        <w:lastRenderedPageBreak/>
        <w:t>KLRAIYGTDLTSYILTNFVFFNCEDTLPA--QFPVGKKARPSY-------------VSAKV--ASV---</w:t>
      </w:r>
      <w:r w:rsidRPr="008B464E">
        <w:rPr>
          <w:rFonts w:ascii="Courier New" w:hAnsi="Courier New" w:cs="Courier New"/>
        </w:rPr>
        <w:t>--------LESGEAFCLDFEDFNSQHSL-ENMQA-VMEA--WLSVYRDDL---------------------------DEEQ---------------------VRAAR-WVINSVADTTIEDL-EGTGTSYKVKGTLMSGWRLTTFVNSVLNYIYTQMIVAGSD------EFPQSIHN-GDDVLLGV--------KKPGTIAKMMKNARELNIRVQHSKCAYGGI-AEFLRVDHQ----R-GDFGQY-TTRSIATMM</w:t>
      </w:r>
      <w:r w:rsidRPr="008B464E">
        <w:rPr>
          <w:rFonts w:ascii="Courier New" w:hAnsi="Courier New" w:cs="Courier New"/>
        </w:rPr>
        <w:t>HAR-IESKVAVTTTD---------------------------------------------YVEAMESRLFDFAVRTGN---------MNLTSR---LRLQYYRRLEELYDLS---VKDLYRVKRAHRVVGGASDKKD--------ADLEWR------ITHNEPEK-------------------------IVELDSFL--------------PGVRDYTKKLIS--ELDVD-----------LDYEKVYDTI----</w:t>
      </w:r>
      <w:r w:rsidRPr="008B464E">
        <w:rPr>
          <w:rFonts w:ascii="Courier New" w:hAnsi="Courier New" w:cs="Courier New"/>
        </w:rPr>
        <w:t>---------------YKSTLNAVQLVRKETKI------------------------------------------------------------------------------------------------------------TFTNRDARYK------------------------------VYRGIYGAY----------------------------------------------------KGINDNGVI------</w:t>
      </w:r>
      <w:r w:rsidRPr="008B464E">
        <w:rPr>
          <w:rFonts w:ascii="Courier New" w:hAnsi="Courier New" w:cs="Courier New"/>
        </w:rPr>
        <w:t>------G---------------------------------------------------------------------------------------------------------------------------------------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009507835|820_AA|Xanthophyllomyces_dendrorhous_virus_L1B_Totivirus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</w:t>
      </w:r>
      <w:r w:rsidRPr="008B464E">
        <w:rPr>
          <w:rFonts w:ascii="Courier New" w:hAnsi="Courier New" w:cs="Courier New"/>
        </w:rPr>
        <w:t>-------------------------------------------------------------------TSESVQHCEELNGIKIIKSVRNKA-----MKMEMRDGYVPMCIKARPGIVYK---------------------------WEATAFCDSEYVLVGSDMSE-------------------------------------------------------PSENESNVN---IMGVLMSGLR-LAGDNCTYLYAK</w:t>
      </w:r>
      <w:r w:rsidRPr="008B464E">
        <w:rPr>
          <w:rFonts w:ascii="Courier New" w:hAnsi="Courier New" w:cs="Courier New"/>
        </w:rPr>
        <w:t>----------------------------------------VDQYLVTRKK---------------------------------------------------------------------------------------------------------------------------------------------------------------------------------------------AVIAIMTRHFNGLYG--</w:t>
      </w:r>
      <w:r w:rsidRPr="008B464E">
        <w:rPr>
          <w:rFonts w:ascii="Courier New" w:hAnsi="Courier New" w:cs="Courier New"/>
        </w:rPr>
        <w:t>------------SVFLNDPLNMEA---MFRDRAP--------------------------------------DDELMPKQNYEKI--------------------------CKKENT-------------------------------------------------------------------------------------------------------------KITAQHHIHFTSEE-VVRVLGKRT------</w:t>
      </w:r>
      <w:r w:rsidRPr="008B464E">
        <w:rPr>
          <w:rFonts w:ascii="Courier New" w:hAnsi="Courier New" w:cs="Courier New"/>
        </w:rPr>
        <w:t>-----AEES-EATRLPADATMSMA-------------------------------------------AGVLLWYNELSP-----VLKE------MIL-------KCGLFK----------------SKTIQAFKKIAKDISVEAKSLQNI------VQTDLRS----VFEIDTLI---NRIDGEVDWAEE-----RDHRVNPNVTN----------------LS-YSDVYDAAKDIFLQAAA--------VGRKPV</w:t>
      </w:r>
      <w:r w:rsidRPr="008B464E">
        <w:rPr>
          <w:rFonts w:ascii="Courier New" w:hAnsi="Courier New" w:cs="Courier New"/>
        </w:rPr>
        <w:t>SMDWDKYWASRWQWSAAGSIHSQYVEDDKY------------------------VIRTDRNLKNKFIAIANMPKYGYDFFMSRKPQM-------HAWASIKY-EWG--KLRAIYGTDLTSYVLSNFAFYNCENVLPK--RFPVGKDANDAN-------------VVNRV--AGV-----------LKDRLPYCLDFEDFNSQHSV-SSMKA-VIYA--YGDVYRQVF---------------------------TE</w:t>
      </w:r>
      <w:r w:rsidRPr="008B464E">
        <w:rPr>
          <w:rFonts w:ascii="Courier New" w:hAnsi="Courier New" w:cs="Courier New"/>
        </w:rPr>
        <w:t>QQ---------------------LEALA-WTAESLDDVSVNDN-VGLKQTYKSNATLLSGWRLTTFVNSVLNAVYTDKICGEAK------MPGSSLHN-GDDVLIGA--------TSMKVARESLRRSELYGIRVQASKCAFGGI-AEFLRIDHA----R-GSKGQY-LTRAIATLMHSR-IESKLSTDARD---------------------------------------------LIEAMENRFSDCLNRGMT-</w:t>
      </w:r>
      <w:r w:rsidRPr="008B464E">
        <w:rPr>
          <w:rFonts w:ascii="Courier New" w:hAnsi="Courier New" w:cs="Courier New"/>
        </w:rPr>
        <w:t>--------LDTVTK---LRHVYYNRQSVICNMP---VEDFYRIKTTHRVAGGVSEAID--------SDVSMS------VIRGIDKSF------------------------NIKIPK-L--------------QGVHDYARAVAM--ELEMM-----------KRLDYITDRM-------------------YKATYEAVVPKTRGMTV-----------------------------------------------</w:t>
      </w:r>
      <w:r w:rsidRPr="008B464E">
        <w:rPr>
          <w:rFonts w:ascii="Courier New" w:hAnsi="Courier New" w:cs="Courier New"/>
        </w:rPr>
        <w:t>-------------------------------------------------------------VPNKEEKWCY------------------------------NVKAIYKAF----------------------------------------------------KGKIQTAGY------------GKA---------------ALVGMALDVIQT----------------SDKDTTLKMALARS-------------</w:t>
      </w:r>
      <w:r w:rsidRPr="008B464E">
        <w:rPr>
          <w:rFonts w:ascii="Courier New" w:hAnsi="Courier New" w:cs="Courier New"/>
        </w:rPr>
        <w:t>---------------------------------PDPIKLLRYLV-------------------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UrV1_BLASTHit_BAT62484.1_RNA_dependent_RNA_polymerase_partial_Red_clover_powdery_mildew-associated_totivirus_4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--------------------------------------------------</w:t>
      </w:r>
      <w:r w:rsidRPr="008B464E">
        <w:rPr>
          <w:rFonts w:ascii="Courier New" w:hAnsi="Courier New" w:cs="Courier New"/>
        </w:rPr>
        <w:t>--------------------------------MGIDIMVISKSDARGLREMDIRLRDGYVPACIAKSKGGIL------------------------------ATEFADAEYVLMDVSEGP-------------------------------------------------------SSDKEVVVS---IFGVAMTGIM-LQGVTKSYFYAR----------------------------------------IDQYII</w:t>
      </w:r>
      <w:r w:rsidRPr="008B464E">
        <w:rPr>
          <w:rFonts w:ascii="Courier New" w:hAnsi="Courier New" w:cs="Courier New"/>
        </w:rPr>
        <w:t>TRSK---------------------------------------------------------------------------------------------------------------------------------------------------------------------------------------------AMLALFTRHFSGLYG--------------SVFWDTPLSTDA---LYRDRLP------------</w:t>
      </w:r>
      <w:r w:rsidRPr="008B464E">
        <w:rPr>
          <w:rFonts w:ascii="Courier New" w:hAnsi="Courier New" w:cs="Courier New"/>
        </w:rPr>
        <w:t>----------</w:t>
      </w:r>
      <w:r w:rsidRPr="008B464E">
        <w:rPr>
          <w:rFonts w:ascii="Courier New" w:hAnsi="Courier New" w:cs="Courier New"/>
        </w:rPr>
        <w:lastRenderedPageBreak/>
        <w:t>----------------DEKPAKSMTPMEI--------------------------ESLGYP-------------------------------------------------------------------------------------------------------------KITSGHHIHYTYSE-VLKSTPRDK-----------LNRVAELARLPSNASATMA----------------------</w:t>
      </w:r>
      <w:r w:rsidRPr="008B464E">
        <w:rPr>
          <w:rFonts w:ascii="Courier New" w:hAnsi="Courier New" w:cs="Courier New"/>
        </w:rPr>
        <w:t>---------------------TTVLLWGITASK-----EAYE------GVL-------MSGLFK----------------TKTTKEFTRIAKSISVEAKSLQNI------VEADLRE----VFELDVLL---NRVDGEVDWIQE-----KENRENPKLAK----------------LD-GGYVREQAQIIFRQAVQ--------CGKKPVSMKWDAYWASRWQWSASGSVHSQYVEDDKY----------------</w:t>
      </w:r>
      <w:r w:rsidRPr="008B464E">
        <w:rPr>
          <w:rFonts w:ascii="Courier New" w:hAnsi="Courier New" w:cs="Courier New"/>
        </w:rPr>
        <w:t>--------VIRTDRNLKNKFIMISNMPHFSSEHFINRQPEV-------HAWSSTKY-EWG--KLRAIYGTDTTSYILANFAMYNCENVLPN--RFPVGKAANDRN-------------VVSRV--RGV-----------LKDRLPYCLDFEDFNSQHSP-EAMRA-VVLA--YGDVFNKTL---------------------------TEDQ---------------------MRALQ-WTADSISNQIIHDN-TG</w:t>
      </w:r>
      <w:r w:rsidRPr="008B464E">
        <w:rPr>
          <w:rFonts w:ascii="Courier New" w:hAnsi="Courier New" w:cs="Courier New"/>
        </w:rPr>
        <w:t>TKTVYKANGTLLSGWRLTTFVNSVLNAIYSDAVLKGIK------RQGSSLHN-GDDVIIGA--------TSMEVARRSVQVGRKMGIRIQPSKCAFAAI-AEFLRVDHA----R-GSKGQY-LSRACATLVHSR-IESKPSTDARD---------------------------------------------LVESMENRFADCLARGMS---------LQIITN---LRLRYYARQAVVCKTP---IEAFYVIKNT</w:t>
      </w:r>
      <w:r w:rsidRPr="008B464E">
        <w:rPr>
          <w:rFonts w:ascii="Courier New" w:hAnsi="Courier New" w:cs="Courier New"/>
        </w:rPr>
        <w:t>HRVAGGISEAHD--------ADVEQL------IKPGPAGKL------------------------EVEVPK-L--------------IGVHEYAVEVAK--TLDMM-----------KDVELLVSRV-------------------RMATLSAVTPKSRKMHI-----------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-IPNPNVQASK------------------------------HLKAIYKAF----------------------------------------------------KGKVDVAGY------------GKA---------------A------------------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007697651|761_AA|Xanthophyllomyces_dendrorhous_virus_L1A_Totivirus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----------------------------------------------------DRESSNKFGIF-----------------------------------------</w:t>
      </w:r>
      <w:r w:rsidRPr="008B464E">
        <w:rPr>
          <w:rFonts w:ascii="Courier New" w:hAnsi="Courier New" w:cs="Courier New"/>
        </w:rPr>
        <w:t>----------------------------------------------------------------------------------------------------EASKS---VYGVTMSGLV-IANGKAKFFFAS----------------------------------------IKQYLLTQSK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-----------------------------------------------------------------------------------AMLIAMTRHFSSLYE--------------SYAYDDPTSPVN---LFRDRFP--------------------------------------GRSENEAMTFKQM--------------------------EELPKS--------</w:t>
      </w:r>
      <w:r w:rsidRPr="008B464E">
        <w:rPr>
          <w:rFonts w:ascii="Courier New" w:hAnsi="Courier New" w:cs="Courier New"/>
        </w:rPr>
        <w:t>-----------------------------------------------------------------------------------------------------KISGAHHFHFTPMQ-VLKSIGRGR-----------LERAIQASRLPKDAEMTFA-------------------------------------------TGMLLWYTSISD-----QMAE------LIR-------GAGIFK---------------</w:t>
      </w:r>
      <w:r w:rsidRPr="008B464E">
        <w:rPr>
          <w:rFonts w:ascii="Courier New" w:hAnsi="Courier New" w:cs="Courier New"/>
        </w:rPr>
        <w:t>-CDSVREYVKEMKQLSVEAKSLQNL------VTDDLRT----VFELEVLV---NRIDGVVDWEKE-----KENRQSVNVTN----------------IK-DSDVFRSACKIFEDAKG--------IGRRPKSFSWESYWANRWQWSAAGSIHSQYPRDMEY------------------------VIRDQQSLKNKFITISNMPKCTVDYFSDREPQV-------QGWSSTKY-EWG--KQRAIYGTDLTSYVLSN</w:t>
      </w:r>
      <w:r w:rsidRPr="008B464E">
        <w:rPr>
          <w:rFonts w:ascii="Courier New" w:hAnsi="Courier New" w:cs="Courier New"/>
        </w:rPr>
        <w:t>FAFYNCENVLPN--QFPVGRDANDEN-------------VVNRV--SGV-----------LNNRMPFCLDFEDFNSQHSS-GNMKA-VIYA--YIETFIDCL---------------------------TPEQ---------------------EQAAM-WTAASLDKQIINDN-VGTKTTYESKGTLLSGWRLTTFMNSVLNYIYTTKLAAEEK------RPGDSLHN-GDDVLIGV--------RSMALPQRCM</w:t>
      </w:r>
      <w:r w:rsidRPr="008B464E">
        <w:rPr>
          <w:rFonts w:ascii="Courier New" w:hAnsi="Courier New" w:cs="Courier New"/>
        </w:rPr>
        <w:t>QNAIKYNVRMQSSKCAVGAI-AEFLRIDHK----Q-GGNGQY-LSRAVATMVHSR-IESRVSTDIRD---------------------------------------------LVQSMENRFADAKGRGMA---------NDIISG---LREQYYMRQSVLCDTD---VEDIYLIKNAHRVVGGISEEKD--------SKMGVL------ITSQLRAQK------------------------NVSIPY-L------</w:t>
      </w:r>
      <w:r w:rsidRPr="008B464E">
        <w:rPr>
          <w:rFonts w:ascii="Courier New" w:hAnsi="Courier New" w:cs="Courier New"/>
        </w:rPr>
        <w:t>--------PGVNEYANEIHK--ALKIN-----------VSIKTICDRL-------------------YDATYEAVSIKDRKMKI------------------------------------------------------------------------------------------------------------LRENRDQWFV------------------------------NVRRIYKAH---------------</w:t>
      </w:r>
      <w:r w:rsidRPr="008B464E">
        <w:rPr>
          <w:rFonts w:ascii="Courier New" w:hAnsi="Courier New" w:cs="Courier New"/>
        </w:rPr>
        <w:t>-------------------------------------KGSQLSQNY------------GKA---------------ALVGFALEVLGR----------------EMPDATITTILNTS----------------------------------------------QRPLDLIKHIL-------------------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lastRenderedPageBreak/>
        <w:t>&gt;refseqp|YP_001497151|814_AA|Bla</w:t>
      </w:r>
      <w:r w:rsidRPr="008B464E">
        <w:rPr>
          <w:rFonts w:ascii="Courier New" w:hAnsi="Courier New" w:cs="Courier New"/>
        </w:rPr>
        <w:t>ck_raspberry_virus_F_Totivirus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-----------------------------------------------------------------------------------NIPVWVTIRGECL------------------------------TAVDREKAKYVLAHVSYSNTQDSPGFGMFR-------------------------------------------</w:t>
      </w:r>
      <w:r w:rsidRPr="008B464E">
        <w:rPr>
          <w:rFonts w:ascii="Courier New" w:hAnsi="Courier New" w:cs="Courier New"/>
        </w:rPr>
        <w:t>-------------VGKECVKGFM-ARCEDIWVYYVKTST-------------------------------------PAISLPPVVK----------------------------------------------------------------------------------------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RTMSAMYSGVE---------------DYDFSDFRGHR----FLRRKFG--------------------------------------VVREEIIHAKNIKPPQK----------------------GEFEKS-------------------------------------------------------------------------------------------------------</w:t>
      </w:r>
      <w:r w:rsidRPr="008B464E">
        <w:rPr>
          <w:rFonts w:ascii="Courier New" w:hAnsi="Courier New" w:cs="Courier New"/>
        </w:rPr>
        <w:t>------KITGEHHTHYTPDE-VWEIAVQTN------TMRRALLLVVDKLREISGVTEAIV-------------------------------------------STFMAYIMFAKP-----QVAY------LLAT------SANIWR----------------AKDVNTLAEKLKEISTPLKSMHRH------DVLDMTQ----LFELQVLV---NRGIGKVDWVNE-----RKHRQKPDTVK--------------</w:t>
      </w:r>
      <w:r w:rsidRPr="008B464E">
        <w:rPr>
          <w:rFonts w:ascii="Courier New" w:hAnsi="Courier New" w:cs="Courier New"/>
        </w:rPr>
        <w:t>--VG-FTDVYCEARRLFELGVQ--------RGFKYPTMDFDKYLKSRWEWVPTGSVHSQYEGDQEY------------------------IAK-DYRHRSKFVTLNRLSCDQIREMFNRKPEI-------QAWASVKY-EWA--KQRAIYGVDLTSSVITNYAMFRCEDVLRH--HFPIGSEADAQR-------------VHKRL--TYM-----------LKDTESFCYDFDDFNAQHSI-ESMEA-VLLA--YY</w:t>
      </w:r>
      <w:r w:rsidRPr="008B464E">
        <w:rPr>
          <w:rFonts w:ascii="Courier New" w:hAnsi="Courier New" w:cs="Courier New"/>
        </w:rPr>
        <w:t>DQFKDQM---------------------------TAAQ---------------------ASAME-WVCQSVKEMIVNNNEVQPPEKYKLKGTLLSGWRLTTFMNTVLNYIYFRISGALKTP-----DVVDSVHN-GDDVLLSI--------NNLKAAVEVDSRMAKIGARAQAAKCNVFSI-GEFLRVDHKISREK-GVGAQY-LSRAAATLVHSR-IESQAPLRLIE----------------------------</w:t>
      </w:r>
      <w:r w:rsidRPr="008B464E">
        <w:rPr>
          <w:rFonts w:ascii="Courier New" w:hAnsi="Courier New" w:cs="Courier New"/>
        </w:rPr>
        <w:t>-----------------AVKAAYTRASEVAMRSDQS--------SEISAL---FFHKAAKRLSSIFGVD---YEKVRIAANQHVVTGGIRQDFM--------ASVEYL------IHEEVEREKLGTD-----SLHNLG---------QVDVSDLG--------------EGIKDYGSVLMS--QYGKY-----------TTEERIYKSI-------------------VSATGRQLSITRSTRLS-----------</w:t>
      </w:r>
      <w:r w:rsidRPr="008B464E">
        <w:rPr>
          <w:rFonts w:ascii="Courier New" w:hAnsi="Courier New" w:cs="Courier New"/>
        </w:rPr>
        <w:t>------------------------------------------------------------------------------------------------VVDVRHDTKYG------------------------------YGRALYGYL----------------------------------------------------RNLVNLPYV------------EKA---------------RFVGISPLAMLD-------</w:t>
      </w:r>
      <w:r w:rsidRPr="008B464E">
        <w:rPr>
          <w:rFonts w:ascii="Courier New" w:hAnsi="Courier New" w:cs="Courier New"/>
        </w:rPr>
        <w:t>---------AKGMGTLRKYIMGA----------------------------------------------SDVDYTLRVLL-------------------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009259484|1608_AA|Maize-associated_totivirus_2_Unclassified_Totivirus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LNAT-----------------------P---------------</w:t>
      </w:r>
      <w:r w:rsidRPr="008B464E">
        <w:rPr>
          <w:rFonts w:ascii="Courier New" w:hAnsi="Courier New" w:cs="Courier New"/>
        </w:rPr>
        <w:t>--------------------------GGDGPYIKRKEPLTL----------------------NNIPVWVNIRHNHL------------------------------TAVDRHDAKYVLGFILPGQSFEVGGFGRYL--------------------------------------------------------VGKTCVAAVA-IPCDGMWLLYVSVTT-------------------------------------</w:t>
      </w:r>
      <w:r w:rsidRPr="008B464E">
        <w:rPr>
          <w:rFonts w:ascii="Courier New" w:hAnsi="Courier New" w:cs="Courier New"/>
        </w:rPr>
        <w:t>PANILPPIVK------------------------------------------------------------------------------------------------------------------------------------------------------------------------------------------------RTLSAMFSSVD---------------GYYFHDADTTK----YLRKTFD------</w:t>
      </w:r>
      <w:r w:rsidRPr="008B464E">
        <w:rPr>
          <w:rFonts w:ascii="Courier New" w:hAnsi="Courier New" w:cs="Courier New"/>
        </w:rPr>
        <w:t>--------------------------------VERSAIAHAAKPIPPRE----------------------GEFERA-------------------------------------------------------------------------------------------------------------VITAEHHTHYRPEE-IWAIAEQHT------TTLRAMGLVLANLRKIQGITEATV----------------</w:t>
      </w:r>
      <w:r w:rsidRPr="008B464E">
        <w:rPr>
          <w:rFonts w:ascii="Courier New" w:hAnsi="Courier New" w:cs="Courier New"/>
        </w:rPr>
        <w:t>---------------------------ATFLAYIMTVRP-----QVAY------LVAT------SKRIWR----------------SKNITELTEILKEIATPIKSMHQH------EICDLTE----LFELQCLV---NRGVGQIDWRKE-----RSHRTRPDVVK----------------VS-IEDVVKYATEIFLLGKS--------HGYHYRKMDKQKYISARWEWSPTGSIHSQYPEDEPY----------</w:t>
      </w:r>
      <w:r w:rsidRPr="008B464E">
        <w:rPr>
          <w:rFonts w:ascii="Courier New" w:hAnsi="Courier New" w:cs="Courier New"/>
        </w:rPr>
        <w:t>--------------IPK-NYRQKTKFVALNMMSRQHVDSMFLRKPEI-------HAWTSVKY-EWA--KQRAIYGVDLTSTVITNFAMYRCEEVFKH--RFPVGEEAAADR-------------VHRRL--KIM-----------LEDNESFCYDFDDFNAQHST-QAMQA-VLVA--YFNVFQADM---------------------------SDDQ---------------------REAML-WVIDSLSDVTI</w:t>
      </w:r>
      <w:r w:rsidRPr="008B464E">
        <w:rPr>
          <w:rFonts w:ascii="Courier New" w:hAnsi="Courier New" w:cs="Courier New"/>
        </w:rPr>
        <w:t>HNSNVQPPEQYELKGTLLSGWRLTTFMNTALNYVYFKAAGCFDIG-----GVRDSVDN-GDDVLVSI--------KHIGAAVRIHHRMALINARAQPTKCNVFSV-GEFLRVEHKVDKDT-GLGAQY-LTRACATLVHSR-CESQEPEHLTG---------------------------------------------</w:t>
      </w:r>
      <w:r w:rsidRPr="008B464E">
        <w:rPr>
          <w:rFonts w:ascii="Courier New" w:hAnsi="Courier New" w:cs="Courier New"/>
        </w:rPr>
        <w:lastRenderedPageBreak/>
        <w:t>AVKAIVTRAREVFERAKIS--------QALLAD---LVRSAIRRAATIFHRP---AKEA</w:t>
      </w:r>
      <w:r w:rsidRPr="008B464E">
        <w:rPr>
          <w:rFonts w:ascii="Courier New" w:hAnsi="Courier New" w:cs="Courier New"/>
        </w:rPr>
        <w:t>FIIAELHAVVGGASTDDF--------APIDFK------INERCEYDKERC------ANDKND---------MVVTQDLY--------------PGIFDYARTLAQ--AYEGV-----------LDEQQAKRRV-------------------ISATTRQISVTRKTWLD-----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IVPLAADTFYR------------------------------YGRALYKMY----------------------------------------------------HGLVSMPHL------------EKA---------------RFVGIPPIALLD----------------SRSRNMIRNIIVEA----------------------------------------------SDVEYAL</w:t>
      </w:r>
      <w:r w:rsidRPr="008B464E">
        <w:rPr>
          <w:rFonts w:ascii="Courier New" w:hAnsi="Courier New" w:cs="Courier New"/>
        </w:rPr>
        <w:t>RVLL-------------------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009448194|834_AA|Maize-associated_totivirus_3_Unclassified_Totivirus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LNAT-----------------------P-----------------------------------------GGDGPYIRRKEPLTL----------------------NNVPVWVNIRRNHL</w:t>
      </w:r>
      <w:r w:rsidRPr="008B464E">
        <w:rPr>
          <w:rFonts w:ascii="Courier New" w:hAnsi="Courier New" w:cs="Courier New"/>
        </w:rPr>
        <w:t>------------------------------TAVDRHDAKHVLGFILPGESFDVGGFGRYL--------------------------------------------------------VGKACVAAIA-IPCDGMWLLYVSVTT-------------------------------------PANILPPIVK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----------------------------------------------------------------------------------------------RTLSAMFSTVD---------------GYYFHDADTTK----YLRKAFD--------------------------------------VDRSVIAHAAKPIPPHE----------------------GEFERA</w:t>
      </w:r>
      <w:r w:rsidRPr="008B464E">
        <w:rPr>
          <w:rFonts w:ascii="Courier New" w:hAnsi="Courier New" w:cs="Courier New"/>
        </w:rPr>
        <w:t>-------------------------------------------------------------------------------------------------------------VITAEHHTHYRPEE-IWAIAKQHK------TTLKAMGIVLANLRKIQGVTEATV-------------------------------------------ATFLAYIMTVRP-----QVAY------LMAT------SKRIWR-------</w:t>
      </w:r>
      <w:r w:rsidRPr="008B464E">
        <w:rPr>
          <w:rFonts w:ascii="Courier New" w:hAnsi="Courier New" w:cs="Courier New"/>
        </w:rPr>
        <w:t>---------SKNIAELTEVLKNIATPIKSMHQH------EICDLTE----LFELQCLV---NRGVGQIDWRKE-----RSHRTSPDVVK----------------VS-LADVVKYATEIFLLGKA--------HGYHYRKMDKQKYISARWEWSPTGSIHSQYPEDDPY------------------------IPG-NYRQKTKFVALNMMSRQHVDSMFLRKPEI-------HAWTSVKY-EWA--KQRAIYGVD</w:t>
      </w:r>
      <w:r w:rsidRPr="008B464E">
        <w:rPr>
          <w:rFonts w:ascii="Courier New" w:hAnsi="Courier New" w:cs="Courier New"/>
        </w:rPr>
        <w:t>LTSTVITNFAMYRCEEVFKH--RFPVGEEAAADR-------------VHRRL--KIM-----------LEDNESFCYDFDDFNAQHST-QAMQA-VLVA--YLNVFQADM---------------------------SDDQ---------------------RDAMS-WVIDSLSDVTIHNSNVQPPEQYELKGTLLSGWRLTTFMNTALNYVYFKAAGCFDIG-----GVRDSVHN-GDDVLVSI--------KH</w:t>
      </w:r>
      <w:r w:rsidRPr="008B464E">
        <w:rPr>
          <w:rFonts w:ascii="Courier New" w:hAnsi="Courier New" w:cs="Courier New"/>
        </w:rPr>
        <w:t>IGAAVKIHHRMALINARAQPTKCNVFSV-GEFLRVEHKVDKDT-GLGAQY-LTRACATLVHSR-CESQEPEHLTG---------------------------------------------AVKAIVTRAREVFERAKIS--------QALLAD---LVRSAIRRVAAVFHRP---AKEAFVIAELHAVVGGASTEDF--------APIDFK------INERCEYSQERS------ASDKDD---------MVVTQD</w:t>
      </w:r>
      <w:r w:rsidRPr="008B464E">
        <w:rPr>
          <w:rFonts w:ascii="Courier New" w:hAnsi="Courier New" w:cs="Courier New"/>
        </w:rPr>
        <w:t>LY--------------PGIFDYARTLAQ--AYEGV-----------LDEQQAKRRV-------------------ISATTRQISVTRKTWLD-----------------------------------------------------------------------------------------------------------IVPLPADTFYR------------------------------FGRALYKMY-------</w:t>
      </w:r>
      <w:r w:rsidRPr="008B464E">
        <w:rPr>
          <w:rFonts w:ascii="Courier New" w:hAnsi="Courier New" w:cs="Courier New"/>
        </w:rPr>
        <w:t>---------------------------------------------HGLVSMPHL------------EKA---------------RFVGIPPIALLD----------------SRSRNIIRNIIVEA----------------------------------------------SDVEYALRVLL-------------------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009225665|82</w:t>
      </w:r>
      <w:r w:rsidRPr="008B464E">
        <w:rPr>
          <w:rFonts w:ascii="Courier New" w:hAnsi="Courier New" w:cs="Courier New"/>
        </w:rPr>
        <w:t>2_AA|Panax_notoginseng_virus_A_Unclassified_Totivirus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-----------------------------------------------------SKVPLTR----------------------NNIPAWCNIRHNNL------------------------------SACSREKAGYVLGHITYDIKSSVGGFGAHR--------------------</w:t>
      </w:r>
      <w:r w:rsidRPr="008B464E">
        <w:rPr>
          <w:rFonts w:ascii="Courier New" w:hAnsi="Courier New" w:cs="Courier New"/>
        </w:rPr>
        <w:t>------------------------------------VGNNSVRSVA-VKCEDFWLLYVKTTH-------------------------------------DATLLPPMIR-----------------------------------------------------------------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--------------RALSVAYSQVD---------------GYDYSDWQLFR----YLRREFK--------------------------------------VDRKMITHARVGTGPRP----------------------EEFPRA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TVTGEHHTHFRPEE-VWEVSKKYR------AKLRAMSVVYNNLKKIEGVTEAVV-------------------------------------------STMFLYILFARP-----QTAY------LFAC------SAKIWS----------------</w:t>
      </w:r>
      <w:r w:rsidRPr="008B464E">
        <w:rPr>
          <w:rFonts w:ascii="Courier New" w:hAnsi="Courier New" w:cs="Courier New"/>
        </w:rPr>
        <w:lastRenderedPageBreak/>
        <w:t>VRDINGLSDILKTISTPLKSVQNN------DLCDVTQ----LFELQCLV---NRGIGKVDWRKE-----RA</w:t>
      </w:r>
      <w:r w:rsidRPr="008B464E">
        <w:rPr>
          <w:rFonts w:ascii="Courier New" w:hAnsi="Courier New" w:cs="Courier New"/>
        </w:rPr>
        <w:t>NREKPNVVI----------------VD-EKKVYHEAMNLFRMGIS--------HGYKYARMDLNKYVKSRWEWVPSGSVHSQYEEDEPY------------------------IKK-SNMHRTKFVTVNMLSRAHIRRIFARKKEI-------HAWASVKY-EWA--KQRAIYGVDLTSSIITNFAMFRCEEVFKH--RFPVGEEAAASR-------------VHKRL--KMM-----------LDGNESFCYDFD</w:t>
      </w:r>
      <w:r w:rsidRPr="008B464E">
        <w:rPr>
          <w:rFonts w:ascii="Courier New" w:hAnsi="Courier New" w:cs="Courier New"/>
        </w:rPr>
        <w:t>DFNAQHST-GSMYA-VLQA--YMDVFRGSM---------------------------SRDQ---------------------VSAME-WVRDSILSVKVHNHEEGREEFYKTDGTLLSGWRLTTFMNTALNYIYFKLAGAFDVT-----GVRDSVHN-GDDVLVAI--------RDIRSACSIHGAMARINARAQATKCNVFSV-GEFLRVEHKVTREE-GLGAQY-LTRAAATLAHSR-IESQEPTRLVD-----</w:t>
      </w:r>
      <w:r w:rsidRPr="008B464E">
        <w:rPr>
          <w:rFonts w:ascii="Courier New" w:hAnsi="Courier New" w:cs="Courier New"/>
        </w:rPr>
        <w:t>----------------------------------------SIKGMVTRCEEITARSFGM--------ETVAYE---LLTHSVRRLCGIFGVQ---AEDGYKVLKGHTLVGGAMETFD--------GSIKYK------IREEVLIGKTVIT-----ADNRHE---------YATLKDMM--------------PGILDYAEILNN--QYGDY-----------IPIDNIKKKI-------------------IYATH</w:t>
      </w:r>
      <w:r w:rsidRPr="008B464E">
        <w:rPr>
          <w:rFonts w:ascii="Courier New" w:hAnsi="Courier New" w:cs="Courier New"/>
        </w:rPr>
        <w:t>RQLEVTRGTRLI-----------------------------------------------------------------------------------------------------------VTDVQHDDKYK------------------------------YGRALFRMY----------------------------------------------------KGLITIPYV------------EKA-----------</w:t>
      </w:r>
      <w:r w:rsidRPr="008B464E">
        <w:rPr>
          <w:rFonts w:ascii="Courier New" w:hAnsi="Courier New" w:cs="Courier New"/>
        </w:rPr>
        <w:t>----RFLGIPPIAMLS----------------HSSMKFVTKLISSV----------------------------------------------KDVDYTLRTLL-------------------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NP_620495|731_AA|Saccharomyces_cerevisiae_virus_L-A_Totivirus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-------</w:t>
      </w:r>
      <w:r w:rsidRPr="008B464E">
        <w:rPr>
          <w:rFonts w:ascii="Courier New" w:hAnsi="Courier New" w:cs="Courier New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TILSPAAR------------------------------------------------------------------------------------------------------------------------------------------------------------------------------------------------RQASATYSQVA---------------GFCYNTPTVMD----S</w:t>
      </w:r>
      <w:r w:rsidRPr="008B464E">
        <w:rPr>
          <w:rFonts w:ascii="Courier New" w:hAnsi="Courier New" w:cs="Courier New"/>
        </w:rPr>
        <w:t>LANILD--------------------------------------VDRNIRPKHFKGL--------------------------RLYTRS-------------------------------------------------------------------------------------------------------------KVTAQHHTHLRPDE-LVEAAAKVSP-----RRKYYLMCVVELLANLQVDLEAAV----</w:t>
      </w:r>
      <w:r w:rsidRPr="008B464E">
        <w:rPr>
          <w:rFonts w:ascii="Courier New" w:hAnsi="Courier New" w:cs="Courier New"/>
        </w:rPr>
        <w:t>---------------------------------------ATILAYVLTLSE-----KFVP------IFLD------SRAIWV---------------GEPGPDALTARLKASSGQIKSIHTA------DYEPLTE----LFELAVLM---NRGVGHVSWQAE-----KDHRLNPDVAV----------------VD-QARLYSCVRDMFEGSKQ---------TYKYPFMTWDDYTANRWEWVPGGSVHSQYEEDN</w:t>
      </w:r>
      <w:r w:rsidRPr="008B464E">
        <w:rPr>
          <w:rFonts w:ascii="Courier New" w:hAnsi="Courier New" w:cs="Courier New"/>
        </w:rPr>
        <w:t>DY------------------------IYP-GQYTRNKFITVNKMPKHKISRMIASPPEV-------RAWTSTKY-EWG--KQRAIYGTDLRSTLITNFAMFRCEDVLTH--KFPVGDQAEAAK-------------VHKRV--NMM-----------LDGASSFCFDYDDFNSQHSI-ASMYT-VLCA--FRDTFSRNM---------------------------SDEQ---------------------AEAMN</w:t>
      </w:r>
      <w:r w:rsidRPr="008B464E">
        <w:rPr>
          <w:rFonts w:ascii="Courier New" w:hAnsi="Courier New" w:cs="Courier New"/>
        </w:rPr>
        <w:t>-WVCESVRHMWVLDP--DTKEWYRLQGTLLSGWRLTTFMNTVLNWAYMKLAGVFDLD-----DVQDSVHN-GDDVMISL--------NRVSTAVRIMDAMHRINARAQPAKCNLFSI-SEFLRVEHGMSGGD-GLGAQY-LSRSCATLVHSR-IESNEPLSVVR---------------------------------------------VMEADQARLRDLANRTRV---------QSAVTA---IKEQLDKRVTK</w:t>
      </w:r>
      <w:r w:rsidRPr="008B464E">
        <w:rPr>
          <w:rFonts w:ascii="Courier New" w:hAnsi="Courier New" w:cs="Courier New"/>
        </w:rPr>
        <w:t>IFGVG---DDVVRDIHTAHRVCGGISTDTW--------APVETK------IITDNEAYEIPY---------------------EIDDPSFW--------------PGVNDYAYKVWK--NFGER-----------LEFNKIKDAV-------------------ARGSRSTIALKRKARIT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-SKKNEFANKSE------------------------------WERTMYKAY----------------------------------------------------KGLAVSYYA------------NLS---------------KFMSIPPMANIE----------------FGQARYAMQAALDS-----------------------------------------</w:t>
      </w:r>
      <w:r w:rsidRPr="008B464E">
        <w:rPr>
          <w:rFonts w:ascii="Courier New" w:hAnsi="Courier New" w:cs="Courier New"/>
        </w:rPr>
        <w:t>-----SDPLRALQVIL-------------------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009507833|795_AA|Tuber_aestivum_virus_1_Totivirus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---------------------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CAVSRHSSTHMLVDVIPCSQLGLGAV------------------------------------------------YYHTEVAVR---VYGEARYCRL-FRLDDVYGCYMRTDA-------------------------------------YTPCLGPVTK-------------------------------------------------------</w:t>
      </w:r>
      <w:r w:rsidRPr="008B464E">
        <w:rPr>
          <w:rFonts w:ascii="Courier New" w:hAnsi="Courier New" w:cs="Courier New"/>
        </w:rPr>
        <w:lastRenderedPageBreak/>
        <w:t>-------------------</w:t>
      </w:r>
      <w:r w:rsidRPr="008B464E">
        <w:rPr>
          <w:rFonts w:ascii="Courier New" w:hAnsi="Courier New" w:cs="Courier New"/>
        </w:rPr>
        <w:t>----------------------------------------------------------------------------------------------------------------------RLMSQVYSLVN---------------SVCFNSCDISDYLSLTLGSTLQ--------------------------------------MPKIEWP-------VKH----------------------GIYERS-------</w:t>
      </w:r>
      <w:r w:rsidRPr="008B464E">
        <w:rPr>
          <w:rFonts w:ascii="Courier New" w:hAnsi="Courier New" w:cs="Courier New"/>
        </w:rPr>
        <w:t>------------------------------------------------------------------------------------------------------KITATHHTHLRPQE-LEAVAEGMGG-----RTKFVYAVCLQRLLSIGVVTEAVY-------------------------------------------SSFLAYIIGVEY-----NFAL------LLLR------STTVWS--------------</w:t>
      </w:r>
      <w:r w:rsidRPr="008B464E">
        <w:rPr>
          <w:rFonts w:ascii="Courier New" w:hAnsi="Courier New" w:cs="Courier New"/>
        </w:rPr>
        <w:t>-GTRGEEQLLSKLKSFASAIKASHSA------KYQPLTQ----LFELTVLL---NRGIGSVDWAGE-----KENRVNPNTVD----------------LD-PADVYKSSMTIFRKARK--------SGYKYPKMHYDKFIESRWEWIPGGSVHSQYVDDDEY------------------------IYP-GLYTRNKFITVNKMPSHHLQLFLSSTPQI-------KAWTSTKY-EWG--KQRAIYGTDLRSTIIT</w:t>
      </w:r>
      <w:r w:rsidRPr="008B464E">
        <w:rPr>
          <w:rFonts w:ascii="Courier New" w:hAnsi="Courier New" w:cs="Courier New"/>
        </w:rPr>
        <w:t>NFAMYRCEEVLLH--LFPVGDQADVEK-------------VHRRI--SMM-----------LDGYDSFCFDYDDFNSQHSL-SSMQA-VLLA--YMDAFSDVM---------------------------SPEQ---------------------LQAME-WVILSVADMQALSP--TDNEWYRLTGTLLSGWRLTTFMNTVLNWVYMDVAGVFNID-----GVHDSVHN-GDDVMISI--------SSIKAANLV</w:t>
      </w:r>
      <w:r w:rsidRPr="008B464E">
        <w:rPr>
          <w:rFonts w:ascii="Courier New" w:hAnsi="Courier New" w:cs="Courier New"/>
        </w:rPr>
        <w:t>MNKMHKVNARAQPTKCNVLSI-SEFLRIEHGMSGYD-GLGAQY-LSRSCATLVHSR-VESKEPITATR---------------------------------------------LVEADLSRLKDYRSRCAN---------VDAVDL---IQQQLFCRTAKLFNIE---LGNIYKISELHRVVGGCSDRRW--------APIEQQ------VTTTSGKYEIPH---------------------EIDDPSFW-----</w:t>
      </w:r>
      <w:r w:rsidRPr="008B464E">
        <w:rPr>
          <w:rFonts w:ascii="Courier New" w:hAnsi="Courier New" w:cs="Courier New"/>
        </w:rPr>
        <w:t>---------PGVNDYSAMLYR--KIGEQ-----------VKMSVIVDAV-------------------SQGSRLTIAKSRSVTLA-----------------------------------------------------------------------------------------------------------VERTANIKAKE------------------------------WERALYRTY--------------</w:t>
      </w:r>
      <w:r w:rsidRPr="008B464E">
        <w:rPr>
          <w:rFonts w:ascii="Courier New" w:hAnsi="Courier New" w:cs="Courier New"/>
        </w:rPr>
        <w:t>--------------------------------------KGSTVHYYA------------NLA---------------KFLNVPPLFGIE----------------TRGGASAISAALAS----------------------------------------------SDTMRALKVLL-------------------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009508104|1114_AA|A</w:t>
      </w:r>
      <w:r w:rsidRPr="008B464E">
        <w:rPr>
          <w:rFonts w:ascii="Courier New" w:hAnsi="Courier New" w:cs="Courier New"/>
        </w:rPr>
        <w:t>spergillus_fumigatus_chrysovirus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----------------------------------------------TFGHTNNRSRPNNG-------------------ERISMMATQFDIVRGGRISKQLSKLRSMRAYSQSGERFFGQNKWSREQY----EHSMARYNELAALRHNLYA-------------VIMPA----------------------------</w:t>
      </w:r>
      <w:r w:rsidRPr="008B464E">
        <w:rPr>
          <w:rFonts w:ascii="Courier New" w:hAnsi="Courier New" w:cs="Courier New"/>
        </w:rPr>
        <w:t>--GCGKSYLAKK---YGMVDVDELI-ARQEHDSYVDAR---------------------------------------------------GAIIVGKGDW------------------------------------------------------------------------------------KDHNNIWFSRLNETLD--------------LLDYSMPVIIFVHT---------------EETALE--------</w:t>
      </w:r>
      <w:r w:rsidRPr="008B464E">
        <w:rPr>
          <w:rFonts w:ascii="Courier New" w:hAnsi="Courier New" w:cs="Courier New"/>
        </w:rPr>
        <w:t>---IGAKPI------------AFLRLTETAH----------------------EMNIKHRDPQFRQWSRESL--------------------------------------KRCRVSGDVPNQMVFSSNRDLEAFFLSILNASGIPVGGPLQFSEAIWNDSYAHDVPGWILRGERLGDPTVSINQLRLLFNEGKVPKECVDFYVR-HSYVPTQFDFGVSM----------YEWSQALGQLPPCYNDH--VDFDTEGD</w:t>
      </w:r>
      <w:r w:rsidRPr="008B464E">
        <w:rPr>
          <w:rFonts w:ascii="Courier New" w:hAnsi="Courier New" w:cs="Courier New"/>
        </w:rPr>
        <w:t>MMKVFPPSSPKEITRANVRVRQ-LIQTFDIFS-----------HWDCYQIGAWHVGERQTFV-------------------------------------------SNLLCCWKGITQ-----FTGV----------------AALVF--------PWFRVCQKDWANKLKTLHSLVRCSRFLMNTEI-------SEKERQA----LMYMDLLV---GRSEYTIDEMSE-----VRLRASDTYETKHLSYDPDRKMF</w:t>
      </w:r>
      <w:r w:rsidRPr="008B464E">
        <w:rPr>
          <w:rFonts w:ascii="Courier New" w:hAnsi="Courier New" w:cs="Courier New"/>
        </w:rPr>
        <w:t>TNRKYK-EDFIVAVEEAYSRLRIK---------PKPVNVDSFMDFYQRRSTWLTKGSLVYNTLSPFMKKYYVQILDAVANTVLE------------IQGRHNKKSLFEVWEIGEVFQGVNET-------NFNITKAQIKY-EVGN-KDRTLLPGTLVHFIVFTYVLYLAEKQEQV--GSVRLNAANEVDIRY----------VDRKM----------------SEGIFHVLYDWANFNEQHSA-WEMGL-VIEK--</w:t>
      </w:r>
      <w:r w:rsidRPr="008B464E">
        <w:rPr>
          <w:rFonts w:ascii="Courier New" w:hAnsi="Courier New" w:cs="Courier New"/>
        </w:rPr>
        <w:t>LNSVIVA-----------------------------PRDY---------------------SFFVE-AIVAGMYNMGLHDR--EGKIH-KIWQGLYSGWRGTTWVNTVLNFCYVHVALVNMERLYGV-SVAIMLDHGGDDIVLGL--------SDPTYMPQFLETMDSMLFKANKWKQMFGVR-SEFFRNTIT----D-GSMYAS-PTRALASFVAGD-WEGAGRATVRE--------------------------</w:t>
      </w:r>
      <w:r w:rsidRPr="008B464E">
        <w:rPr>
          <w:rFonts w:ascii="Courier New" w:hAnsi="Courier New" w:cs="Courier New"/>
        </w:rPr>
        <w:t>-------------------RVVSLLDQIAKLRRRGCS---------EELCQG---LTISTISHWCKVRDGEE-WLALPPVVIHGRVEDGGLGVPD---------RDNNVWVLKDK-VPEVNEEWY------------------------KVVVPD---------------YKASRDYVEVLAR--DLEKFCLV-------IERREELARKL-------------------AEDSYDIEKAVDHEQWR---------</w:t>
      </w:r>
      <w:r w:rsidRPr="008B464E">
        <w:rPr>
          <w:rFonts w:ascii="Courier New" w:hAnsi="Courier New" w:cs="Courier New"/>
        </w:rPr>
        <w:t>-------------------------------------------TLLDFHTE----------------------------------------------------VVDKYE------------------------------ITPDVTDDVI---------------------------</w:t>
      </w:r>
      <w:r w:rsidRPr="008B464E">
        <w:rPr>
          <w:rFonts w:ascii="Courier New" w:hAnsi="Courier New" w:cs="Courier New"/>
        </w:rPr>
        <w:lastRenderedPageBreak/>
        <w:t>----FEGFVVYE------------VDEETERKF------------DAA---------------ARYQEFVSYL-------</w:t>
      </w:r>
      <w:r w:rsidRPr="008B464E">
        <w:rPr>
          <w:rFonts w:ascii="Courier New" w:hAnsi="Courier New" w:cs="Courier New"/>
        </w:rPr>
        <w:t>-----------TFNEKAISKEELVNIMSDGQ----------------VSLEALEFQGDIYYARLV------PEFISYRATLFC------------RDMINQGVLDITTAGHVFRVICSMAKYVFGHLA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009337840|1117_AA|Isaria_javanica_chrysovirus_1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---------------------------------------</w:t>
      </w:r>
      <w:r w:rsidRPr="008B464E">
        <w:rPr>
          <w:rFonts w:ascii="Courier New" w:hAnsi="Courier New" w:cs="Courier New"/>
        </w:rPr>
        <w:t>-------AFTKTQGYREPETT-------------------VSEDVLKNTMRGAVKAARRRNKPGLVSLAKYAPGQRTFLGQSK-SREEYEVKLANSMARYEQIRSKRQNLFA-------------FVMPA------------------------------GHGKSTLARK---YGFVDVDELI-TEREHDYYIEMR---------------------------------------------------TGIMCGRDT</w:t>
      </w:r>
      <w:r w:rsidRPr="008B464E">
        <w:rPr>
          <w:rFonts w:ascii="Courier New" w:hAnsi="Courier New" w:cs="Courier New"/>
        </w:rPr>
        <w:t>W------------------------------------------------------------------------------------TDHNSKWYPRLNQTLD--------------LLDYTMPVIIMLHT---------------EELALE-----------LGAIPI------------GYFKLEKNVF----------------------MSNIEKRDALSKHFSILSY--------------------------</w:t>
      </w:r>
      <w:r w:rsidRPr="008B464E">
        <w:rPr>
          <w:rFonts w:ascii="Courier New" w:hAnsi="Courier New" w:cs="Courier New"/>
        </w:rPr>
        <w:t>------------NESIASSKMRNQVMCSSNEMLERSLLEILNLSSMPVACPHKFSSAIWNNCYARTVPGWILRGERAGEKRVDINMLRQLFEVGDIPKECVDYYVK-HSYVPTQFDFGMTM----------FDWSKELAHLPPTFRDR--TEFDTEGDMIDIFPPQCAKELTRANVTIRQ-LRQTFDIFS-----------HPDALEIAEYHVGEPHVFV------------------------------------</w:t>
      </w:r>
      <w:r w:rsidRPr="008B464E">
        <w:rPr>
          <w:rFonts w:ascii="Courier New" w:hAnsi="Courier New" w:cs="Courier New"/>
        </w:rPr>
        <w:t>-------SSILSAWKGIIQ-----KFSV----------------AEIVK--------PWFKVSFRNWSDRLKSLHSLVRCSRFLMNTEI-------TEEERQG----LMYMDLLV---GRGEYKIDEMNE-----VRARYGDGYGTKHLSYDPVTKAYTNKQYK-KDFELALDAAHLRLKVT---------PRKVNVLSFLDFYERRRSWLTKGGLVNNTLPKGMKEFSSQIFDGVANTVEE------------IR</w:t>
      </w:r>
      <w:r w:rsidRPr="008B464E">
        <w:rPr>
          <w:rFonts w:ascii="Courier New" w:hAnsi="Courier New" w:cs="Courier New"/>
        </w:rPr>
        <w:t>GRHNKKSLFEMHELYDILAGVNGD-------NFNTTKTMIKY-EVGR-KDRTLLPGSLAHFIVFSYVLVLAEKQDQI--GSVRLNALADVDIRY----------FDRKM----------------STGTFHVLYDWADFNEQHSA-DEMAG-VIRK--LSETMPA-----------------------------GPDY---------------------PMFCE-ALVRGMYTMGLEDR--EGVVH-KIWTGLYSG</w:t>
      </w:r>
      <w:r w:rsidRPr="008B464E">
        <w:rPr>
          <w:rFonts w:ascii="Courier New" w:hAnsi="Courier New" w:cs="Courier New"/>
        </w:rPr>
        <w:t>WRGTTWINSTLNFCYVFIALENLRRITGS-EVVLMVDHGGDDLDLML--------SQPDVMPLFLEIMDNMLFKANKWKQMFGLR-SEFFRNTIS----G-ARVFAS-PTRALASFIAGD-WEGAGRSTVRE---------------------------------------------RVGSLLDQIGKLRRRGVA---------EAMCQG---FAMSTISHWCKVKEGEE-WLDLPDVVLHGCEEQNGLGIPD---</w:t>
      </w:r>
      <w:r w:rsidRPr="008B464E">
        <w:rPr>
          <w:rFonts w:ascii="Courier New" w:hAnsi="Courier New" w:cs="Courier New"/>
        </w:rPr>
        <w:t>------RNNEVWILEKP-VPQLEEGWY------------------------KVVVPD---------------CKASRDYVRVLSR--DVEQFSLV-------LERQEELARKL-------------------AEDSYDIEKTLDRVQWR----------------------------------------------------ELLSFDCK-----------------------------------------------</w:t>
      </w:r>
      <w:r w:rsidRPr="008B464E">
        <w:rPr>
          <w:rFonts w:ascii="Courier New" w:hAnsi="Courier New" w:cs="Courier New"/>
        </w:rPr>
        <w:t>-----VLGKRP------------------------------VIEVMEDQAV-------------------------------FESFLEFE------------PDEDMATKF------------NKA---------------ARFQEYCGNL------------------SFNGMPITKEELVDLMSDGE----------------VSVEAIEFTGDIYYQRLV------PEFIANRAVTFC------------RAA</w:t>
      </w:r>
      <w:r w:rsidRPr="008B464E">
        <w:rPr>
          <w:rFonts w:ascii="Courier New" w:hAnsi="Courier New" w:cs="Courier New"/>
        </w:rPr>
        <w:t>INGNYLTVKEADRCYKIVCWMASRVYRHMV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009507948|1108_AA|Verticillium_dahliae_chrysovirus_1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----------------------------------------------DLRQRQERARLN--------------------------QGTTVRSATRAARHGSNHGVVPLIRQT---ENAFASSK-AGAEYQQRL</w:t>
      </w:r>
      <w:r w:rsidRPr="008B464E">
        <w:rPr>
          <w:rFonts w:ascii="Courier New" w:hAnsi="Courier New" w:cs="Courier New"/>
        </w:rPr>
        <w:t>ESSMSRYRVLREQRSNLFA-------------IIMPA------------------------------GHGKTHYAKR---YGFVDVDDLV-APRLHNELVDMR---------------------------------------------------YAAMHGRSTW------------------------------------------------------------------------------------TKHNDRWV</w:t>
      </w:r>
      <w:r w:rsidRPr="008B464E">
        <w:rPr>
          <w:rFonts w:ascii="Courier New" w:hAnsi="Courier New" w:cs="Courier New"/>
        </w:rPr>
        <w:t>GAINKTLD--------------LFDYSEPVVVLLHH---------------EETALE-----------IGAIIL------------GGFRLKQTTF----------------------KLNISSRTADDRFFSETSY--------------------------------------RSFDDLVATPNKIDNLDNQNLERLLIKTMCVNNLAVACPHKYERN-QSQYYKQSCPEWVLQGKPPIDRDIDMAELVRLYDS</w:t>
      </w:r>
      <w:r w:rsidRPr="008B464E">
        <w:rPr>
          <w:rFonts w:ascii="Courier New" w:hAnsi="Courier New" w:cs="Courier New"/>
        </w:rPr>
        <w:t>GIIPRQAVDYYVN-LGYTTTSLDFGVTL----------NDWGPVMAQVADGIGEP--QDFDVNGDMVEIFPPREPKELSRANVTMRR-LDETFAIWE-----------HSDVYDMCSFHVGEPHVFV-------------------------------------------SGLVTAWKGLMV-----KLKY----------------AHLVA--------PWFCVSYDHWTKAMKAVHTLVRTSRFLMSTEI----</w:t>
      </w:r>
      <w:r w:rsidRPr="008B464E">
        <w:rPr>
          <w:rFonts w:ascii="Courier New" w:hAnsi="Courier New" w:cs="Courier New"/>
        </w:rPr>
        <w:t>---TEDERQS----LMYLDLLI---GRTTYVINEMAE-----VDKRGGDHYSSDHLSYDPRVQLFTKAQYR-EDFNTAIKTAYTRMRYT--------KQPRLRVQSFRDFYLRRKEWLTKGSLVYNHIPSSQKRTVVQALDSINNVIVE------------LEARHNKQSLFEEMDLKDFLKLVGDAK------DFNVTKTMVKY-ETGK-KDRTLLPGSLIHFFTMTYVLELAERLEQV--GSARLKALPDDDFI</w:t>
      </w:r>
      <w:r w:rsidRPr="008B464E">
        <w:rPr>
          <w:rFonts w:ascii="Courier New" w:hAnsi="Courier New" w:cs="Courier New"/>
        </w:rPr>
        <w:t>W----------FDRKM------------</w:t>
      </w:r>
      <w:r w:rsidRPr="008B464E">
        <w:rPr>
          <w:rFonts w:ascii="Courier New" w:hAnsi="Courier New" w:cs="Courier New"/>
        </w:rPr>
        <w:lastRenderedPageBreak/>
        <w:t>----VNGLYHVLYDWADFNEQHSA-DEMAA-VIAE--LEHTVEG-----------------------------PSDY---------------------AYFVQ-AVSSSMYDMQLQDR--EGKRH-KLWKGLFSGWRGTTWINTVLNFCYSNIALMNYQRLYGE-DPVVYVDQGGDDIDSAL--------DNAPAMGKFMAIMDNMLFNANAWKQMFSTR-TEFFRNT</w:t>
      </w:r>
      <w:r w:rsidRPr="008B464E">
        <w:rPr>
          <w:rFonts w:ascii="Courier New" w:hAnsi="Courier New" w:cs="Courier New"/>
        </w:rPr>
        <w:t>IT----S-GRAYAS-PTRALASFCAGD-WEGSGNMTMGE---------------------------------------------RVINILDQVGKLTRRGLD---------QEFGNG---LVLCALTHWCKLRKEDS-WVNMPAEVIHGQESQGGLGVPD---------WNGCVWELETD-VPCVKDTWM------------------------AVLKPS---------------KLSSNDYVEELAK--DLDALS</w:t>
      </w:r>
      <w:r w:rsidRPr="008B464E">
        <w:rPr>
          <w:rFonts w:ascii="Courier New" w:hAnsi="Courier New" w:cs="Courier New"/>
        </w:rPr>
        <w:t>LE-------LVRREELATRL-------------------AEDAYDVELKLDKLNWQ----------------------------------------------------TIIGFRTK----------------------------------------------------VLSKRP------------------------------VVEYRREDKL-------------------------------FDDFMHFR---</w:t>
      </w:r>
      <w:r w:rsidRPr="008B464E">
        <w:rPr>
          <w:rFonts w:ascii="Courier New" w:hAnsi="Courier New" w:cs="Courier New"/>
        </w:rPr>
        <w:t>---------VSDEMIRKY------------TDA---------------ARFSELAGHV------------------CVNGRELSKTELVDIMGDGR----------------VRLEALDFKGNPHYRRLV------PDFMGRRATFFC------------KEAINSGAADEEVGQYVFETICYMAREVFGHSM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052858|1086_AA|Helminthosporium_victoriae_145S_v</w:t>
      </w:r>
      <w:r w:rsidRPr="008B464E">
        <w:rPr>
          <w:rFonts w:ascii="Courier New" w:hAnsi="Courier New" w:cs="Courier New"/>
        </w:rPr>
        <w:t>irus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----------------------------------------------QKRQQQERES-----------------------QGERRLARHIESSMEVI------------------RGDFSSSK-TDHDYTMRLENSMSRFSKRRI--DNLFA-------------IILPA------------------------------GTGKTYLAKK---YGFIDVDKCV-TY</w:t>
      </w:r>
      <w:r w:rsidRPr="008B464E">
        <w:rPr>
          <w:rFonts w:ascii="Courier New" w:hAnsi="Courier New" w:cs="Courier New"/>
        </w:rPr>
        <w:t>NEHVLLYHER---------------------------------------------------KKILEGERRW------------------------------------------------------------------------------------ADHNESWNSKVRGTLE--------------MLDYSRPVVILCHS---------------EEMAFE-----------IGATPM------------IAVLLRE</w:t>
      </w:r>
      <w:r w:rsidRPr="008B464E">
        <w:rPr>
          <w:rFonts w:ascii="Courier New" w:hAnsi="Courier New" w:cs="Courier New"/>
        </w:rPr>
        <w:t>DAW----------------------RENIKDRTKLGKQFSELNR--------------------------------------MTVEKHTRKVQVCRAKSNDIVEKLVIRACNAYGLPVACPNKYTTE-SNPHYGLSCPEWVMTGDV---SKMDVNVLLSLVDDDEIPKECADYFFR-SQNMPASFGYGQSI----------GDWAEWMAKVRYASNDA--RDLDLTKDWMELFPYANDREKNRMNVGLKR-IMENT</w:t>
      </w:r>
      <w:r w:rsidRPr="008B464E">
        <w:rPr>
          <w:rFonts w:ascii="Courier New" w:hAnsi="Courier New" w:cs="Courier New"/>
        </w:rPr>
        <w:t>NLIN-----------DEEILDILRHHVGENHQFV-------------------------------------------TMLVCYWAGIGR-----FLPE----------------ADLLR--------PMMKVNFTWWKVVMKEFHSLVRINDYVMNTKIE------SEEHRQS----MMYLDCLL---GRRIFIADEDAE-----IKDGTGSSGGMTHMSYDPVVRRWSVEQYR-KDFMFALENLHIGMIEK----</w:t>
      </w:r>
      <w:r w:rsidRPr="008B464E">
        <w:rPr>
          <w:rFonts w:ascii="Courier New" w:hAnsi="Courier New" w:cs="Courier New"/>
        </w:rPr>
        <w:t>-----PKDPGIESFSQFYARREEWMTKGSLVSNTIPREYLEYTVKIVDDVNNVVQE------------VTKRHNKRSLFECYDAINLMTDKFEL--------FNVTKAVEKLNENGH-KDRVLLPGGLLHYIVFAYVLRCAEAQEQL--GSLRLNAPPDDEMRY----------IDVKM----------------HAGLSKLLYDWANFNVQHSS-EELAT-VISF--LGKVVQS---------------------</w:t>
      </w:r>
      <w:r w:rsidRPr="008B464E">
        <w:rPr>
          <w:rFonts w:ascii="Courier New" w:hAnsi="Courier New" w:cs="Courier New"/>
        </w:rPr>
        <w:t>--------GNDY---------------------KEFCD-LIADAMFNMVLKKR--DGTLV-KLDKGLYSGWRGTTWDNTVLNGCYMGVAKLCFVRLYKY-DCALFADQGGDDVDQEF--------AQPEDAYRMLAVLDRMGFEATKSKQMIGRN-SEFFRVTIT----R-TGAYAS-PVRGLATFVAGN-WEGTGNVSVKE---------------------------------------------RVVSLVDMA</w:t>
      </w:r>
      <w:r w:rsidRPr="008B464E">
        <w:rPr>
          <w:rFonts w:ascii="Courier New" w:hAnsi="Courier New" w:cs="Courier New"/>
        </w:rPr>
        <w:t>WKLIRRGVD---------AAFMIT---LTEVAITHWAKIRKDLD-WMKTPQEVIHGAEECGGMGIPD---------KDGMVWIVEPP-IPDPENTM-------------------------EVSVPG---------------KLAAMDYVAVLDR--ELRSNNIS-------IEKWEMVAEKM-------------------AEGAFDVYK---------------------------------------------</w:t>
      </w:r>
      <w:r w:rsidRPr="008B464E">
        <w:rPr>
          <w:rFonts w:ascii="Courier New" w:hAnsi="Courier New" w:cs="Courier New"/>
        </w:rPr>
        <w:t>----------DGAFEVLLEYKGN----------------------------------------------------VVEKKP------------------------------VVVPKWDEMA-------------------------------FRVLMEFEG-----------SKKTVAKQM------------SKL---------------ERYESVLPYL------------------SVEGREVGKKAILEAMG</w:t>
      </w:r>
      <w:r w:rsidRPr="008B464E">
        <w:rPr>
          <w:rFonts w:ascii="Courier New" w:hAnsi="Courier New" w:cs="Courier New"/>
        </w:rPr>
        <w:t>ITG-----------------NMDVLDFKGDVYYRRLV------GEPFGRLVTNFC------------KTGLFLDELGKEQAEDLFRTLCYMGSKLFDHHI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006390091|477_AA|Persimmon_cryptic_virus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--------------------------------------------------------------------------</w:t>
      </w:r>
      <w:r w:rsidRPr="008B464E">
        <w:rPr>
          <w:rFonts w:ascii="Courier New" w:hAnsi="Courier New" w:cs="Courier New"/>
        </w:rPr>
        <w:t>-------------ALRS-ITGY-------------------------------EFHDFQSSLELLNQTHIH------------------------------------------------------------------------------IVRRESGVTYHDEFA-------------------------------------LCELLVDNTR---------------------------------------------</w:t>
      </w:r>
      <w:r w:rsidRPr="008B464E">
        <w:rPr>
          <w:rFonts w:ascii="Courier New" w:hAnsi="Courier New" w:cs="Courier New"/>
        </w:rPr>
        <w:t>--------------------------------------------LYEQELEGWSRSYYTGEQHMKA--------------ILQYSLPNTPIQDID-------------VGCYQQA-----------MTNVQE--------------------------------------------------------RLSSLPI------------------------V------</w:t>
      </w:r>
      <w:r w:rsidRPr="008B464E">
        <w:rPr>
          <w:rFonts w:ascii="Courier New" w:hAnsi="Courier New" w:cs="Courier New"/>
        </w:rPr>
        <w:lastRenderedPageBreak/>
        <w:t>-------RAFDVLTQLDQ------------</w:t>
      </w:r>
      <w:r w:rsidRPr="008B464E">
        <w:rPr>
          <w:rFonts w:ascii="Courier New" w:hAnsi="Courier New" w:cs="Courier New"/>
        </w:rPr>
        <w:t>----------------VSFESS-----------------------------------------------------SAAGYDYTGAKGPKNE----G----------------------------------NHERAIRRAKAVLWS-----------------------------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AIAQDGEGIEHVLRS------------------------------------------------------------------------------------------SVPDVGYTRTQLTDLS----------------------------------------------------------------------------------------------------------</w:t>
      </w:r>
      <w:r w:rsidRPr="008B464E">
        <w:rPr>
          <w:rFonts w:ascii="Courier New" w:hAnsi="Courier New" w:cs="Courier New"/>
        </w:rPr>
        <w:t>--------EKT--KVRGVWGRAFHYILPEGTSADPLLQAFKE--GGTFYHIGQDPTVS-----------VPYIL--SDT----------AGKCAWLYALDWSSFDATVSR-FEIHA-AFDL--LKQRIEF-----------------------------PNFE---------------------TEQCYEICRQLFIHKKIAAP--DGKVY-WAHKGIPSGSYYTSIIGSIINRLRIEYIWIKLRG-----HGPTI</w:t>
      </w:r>
      <w:r w:rsidRPr="008B464E">
        <w:rPr>
          <w:rFonts w:ascii="Courier New" w:hAnsi="Courier New" w:cs="Courier New"/>
        </w:rPr>
        <w:t>CYTQGDDSLCGD--------DERIEPERIADIANPIGWLINPAKTATTRY------------PEY-ITFLGR----------------------------------------------------------------------------------------------------------------------------------------TCYGGLNHRD---------LIRCLR-----------------------</w:t>
      </w:r>
      <w:r w:rsidRPr="008B464E">
        <w:rPr>
          <w:rFonts w:ascii="Courier New" w:hAnsi="Courier New" w:cs="Courier New"/>
        </w:rPr>
        <w:t>----------------LLIYPE----------------YPVPSGAISAYR------------------------ANSI-------------------AEDCGGTSSILNDIARR--------------------------------------------------LTRKYGRV------------------------------------------------------SHEEVP------------------------</w:t>
      </w:r>
      <w:r w:rsidRPr="008B464E">
        <w:rPr>
          <w:rFonts w:ascii="Courier New" w:hAnsi="Courier New" w:cs="Courier New"/>
        </w:rPr>
        <w:t>------KELRVYRH------------------------------------------------------------------------------------------------------------------------------------------------------------------------------------------------------------------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</w:t>
      </w:r>
      <w:r w:rsidRPr="008B464E">
        <w:rPr>
          <w:rFonts w:ascii="Courier New" w:hAnsi="Courier New" w:cs="Courier New"/>
        </w:rPr>
        <w:t>efseqp|YP_002364401|481_AA|Raphanus_sativus_cryptic_virus_3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--------------------------------------------------------------------------------------RRLRNPLAGY-------------------------------VYTGFISDLEETNQRHTN-------------------------</w:t>
      </w:r>
      <w:r w:rsidRPr="008B464E">
        <w:rPr>
          <w:rFonts w:ascii="Courier New" w:hAnsi="Courier New" w:cs="Courier New"/>
        </w:rPr>
        <w:t>-----------------------------------------------------VIRRETAVTYRDEFA-------------------------------------LQSILDLDYR-----------------------------------------------------------------------------------------QYEQHLQGWSRSYYTPEKHQEA--------------ILQYSYPDIPVQAIK-</w:t>
      </w:r>
      <w:r w:rsidRPr="008B464E">
        <w:rPr>
          <w:rFonts w:ascii="Courier New" w:hAnsi="Courier New" w:cs="Courier New"/>
        </w:rPr>
        <w:t>------------MDVYNDC-----------IAQVQN--------------------------------------------------------EFRSLPN------------------------V-------------RAYSVLTQLDL----------------------------VKYKSS-----------------------------------------------------SAAGYGYQGTKGNPGE----L</w:t>
      </w:r>
      <w:r w:rsidRPr="008B464E">
        <w:rPr>
          <w:rFonts w:ascii="Courier New" w:hAnsi="Courier New" w:cs="Courier New"/>
        </w:rPr>
        <w:t>----------------------------------NHARAISRAKAVLWS--------------------------------------------------------------------------------------------------------------------------------------------AIAADGEGIEHVIKT----------------------------------------------------</w:t>
      </w:r>
      <w:r w:rsidRPr="008B464E">
        <w:rPr>
          <w:rFonts w:ascii="Courier New" w:hAnsi="Courier New" w:cs="Courier New"/>
        </w:rPr>
        <w:t>--------------------------------------STPDIGYTRTQLTDLT------------------------------------------------------------------------------------------------------------------EKT--KVRQVWGRAFHYILLEGLVADPFIQAVME--NNTFIHAGRDPTLS-----------VPQLL--SHI----------AETSDWI</w:t>
      </w:r>
      <w:r w:rsidRPr="008B464E">
        <w:rPr>
          <w:rFonts w:ascii="Courier New" w:hAnsi="Courier New" w:cs="Courier New"/>
        </w:rPr>
        <w:t>YSLDWKQFDATVSR-FEIES-AFTI--IKSKTIF-----------------------------PDRE---------------------TEDAFEITKQLFIHKKVAAP--DGKIY-FAHKGIPSGSYYTSLVGSIVNRLRIEYLYRLILG-----RGPKICHTLGDDSLVGD--------DELIVPSSFGLIANRIGWYFNIEKTEYSRI------------PEM-VSFLGR------------------------</w:t>
      </w:r>
      <w:r w:rsidRPr="008B464E">
        <w:rPr>
          <w:rFonts w:ascii="Courier New" w:hAnsi="Courier New" w:cs="Courier New"/>
        </w:rPr>
        <w:t>----------------------------------------------------------------------------------------------------------------SYKGGLNVRD---------LKRCLR---------------------------------------LLVFPE----------------YPVPSGRISAYR------------------------AKSI------------------</w:t>
      </w:r>
      <w:r w:rsidRPr="008B464E">
        <w:rPr>
          <w:rFonts w:ascii="Courier New" w:hAnsi="Courier New" w:cs="Courier New"/>
        </w:rPr>
        <w:t>-AEDCGGISDLLNRVAAR--------------------------------------------------LKRQYGLA------------------------------------------------------SEEEVP------------------------------IYFKRYLPFM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-------------------------------------------------------------------------------------------------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001686786|479_AA|Rose_cryptic_virus_1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EHRF------------------------------------------</w:t>
      </w:r>
      <w:r w:rsidRPr="008B464E">
        <w:rPr>
          <w:rFonts w:ascii="Courier New" w:hAnsi="Courier New" w:cs="Courier New"/>
        </w:rPr>
        <w:t>------------------------------------------------------------RGIPRGLIELEE---------------------------</w:t>
      </w:r>
      <w:r w:rsidRPr="008B464E">
        <w:rPr>
          <w:rFonts w:ascii="Courier New" w:hAnsi="Courier New" w:cs="Courier New"/>
        </w:rPr>
        <w:lastRenderedPageBreak/>
        <w:t>---------------------------------------------IPT------------------------------------------------------RRLREECVIHIDAWS----------------------------------SQAIDA</w:t>
      </w:r>
      <w:r w:rsidRPr="008B464E">
        <w:rPr>
          <w:rFonts w:ascii="Courier New" w:hAnsi="Courier New" w:cs="Courier New"/>
        </w:rPr>
        <w:t>IVPLSLR--------------------------------------------------------------------------------------------NELDGWARSYYTLQAHVDS--------------LMQYDRPKLQPPT---------------NTAWNIT-----------TQYIRT--------------------------------------------------------EFARMKK---------</w:t>
      </w:r>
      <w:r w:rsidRPr="008B464E">
        <w:rPr>
          <w:rFonts w:ascii="Courier New" w:hAnsi="Courier New" w:cs="Courier New"/>
        </w:rPr>
        <w:t>-----------------------------VTALSYLQLDQ----------------------------VKWVRS-----------------------------------------------------SAAGYGYTGRKSDG-----------------------------------------DNYIRARKTAFTLAE-----------------------------------------------------------</w:t>
      </w:r>
      <w:r w:rsidRPr="008B464E">
        <w:rPr>
          <w:rFonts w:ascii="Courier New" w:hAnsi="Courier New" w:cs="Courier New"/>
        </w:rPr>
        <w:t>-----------------------------------------KLNH------------------------------------------------------------------------------------------NRDYGPLALEDS----------------------------------------TPDVAFTRTQLCQIK------------------------------------------------------</w:t>
      </w:r>
      <w:r w:rsidRPr="008B464E">
        <w:rPr>
          <w:rFonts w:ascii="Courier New" w:hAnsi="Courier New" w:cs="Courier New"/>
        </w:rPr>
        <w:t>------------------------------------------------------------VKR--KIRNVWGEAFHYVLLEGLFADPLIQQFMR--IKSFYFIGEDPLLA-----------VPRLI--EEI----------LSEQDYIYMFDWSGFDASVQE-WELRF-AFGL--LESILIF-----------------------------PSSV---------------------EHQVWQFIIELFIYRKIAAP</w:t>
      </w:r>
      <w:r w:rsidRPr="008B464E">
        <w:rPr>
          <w:rFonts w:ascii="Courier New" w:hAnsi="Courier New" w:cs="Courier New"/>
        </w:rPr>
        <w:t>--NGKIY-LKTLGIPSGSCFTNIIGSIVNYVRIQYMFFRLT------REFVTAFTHGDDSLVGVPT------TQYVQMENFKPICDENLWTINIAKSAISRE----------------AEGVSF-LSRKVREMCHAR-------------------------------------------D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ELICLR---------------------------------------MLKFPE----------------YIVETGAMSTLR------------------------AFSI-------------------HKDAGIHSRYLYQIYKF--------------------------------------------------LLHRYG----------------------------------</w:t>
      </w:r>
      <w:r w:rsidRPr="008B464E">
        <w:rPr>
          <w:rFonts w:ascii="Courier New" w:hAnsi="Courier New" w:cs="Courier New"/>
        </w:rPr>
        <w:t>----------------------KADSLP------------------------------LNQQNWDPIE-------------------------------------YENL----------RVSYATQNY----------------------------------------------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----------------E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009158913|1139_AA|Fusarium_oxysporum_f._sp._dianthi_mycovirus_1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----------------------------------------------------------------------------------SAFNASYSHTTVHRQ-------</w:t>
      </w:r>
      <w:r w:rsidRPr="008B464E">
        <w:rPr>
          <w:rFonts w:ascii="Courier New" w:hAnsi="Courier New" w:cs="Courier New"/>
        </w:rPr>
        <w:t>----------------------ATLDYTKGDVEQLEMLPCWKDCA--------------AVVAPV------------------------------CHGKSTLAMQ---FGGYDADELV-ADE----GPHRE------------------------------------DDPEWAEYVSCMPT----LGGAF------------------------------------------------------------------</w:t>
      </w:r>
      <w:r w:rsidRPr="008B464E">
        <w:rPr>
          <w:rFonts w:ascii="Courier New" w:hAnsi="Courier New" w:cs="Courier New"/>
        </w:rPr>
        <w:t>------------------DEQKQIRANQIRFTRLLR--------------FFSVQERDYNLPVVY-----------IHTAEYAHL-----------LGLNII------------AIAELDLEAIAATSRFD--GMSSL---EQHHYLESIRKQQSANREYAQRHGFEAPQYYPTYTEMLYSMK------------------HKIETRFASELRPSFYDK-----------------------HVSPEP--------</w:t>
      </w:r>
      <w:r w:rsidRPr="008B464E">
        <w:rPr>
          <w:rFonts w:ascii="Courier New" w:hAnsi="Courier New" w:cs="Courier New"/>
        </w:rPr>
        <w:t>-----------AGSQKMD-TILLR-----------------CARIMETNLYTRAEKAIAAR----T-----------------MFSQFGETAIDITHTIHNHTQWASVIHRVATPAYFANIRKYLATHDRYICPNSEDAVRDAFPLAAGTPKFAVCRIYDWLRFD---TTEYDGEAWSVQALVTQGVGDGTVWSYERLLSTLFYDKIISD-----QYPH----------------TGAVMG-----GLGLGFLAGV</w:t>
      </w:r>
      <w:r w:rsidRPr="008B464E">
        <w:rPr>
          <w:rFonts w:ascii="Courier New" w:hAnsi="Courier New" w:cs="Courier New"/>
        </w:rPr>
        <w:t>EFAKRGSECHNLVRITGTI------FGHEF-DESLIGL----VTYWNSLA---GRSPLEVDIEAE-----AEARAAMSAPKRYFDT----KLNRWSSELFDLKLHEAIVDGYSEATNTAY--EKIAQMAEWATDFDEFLKHRKQWVKSGSATGGPKTDLYLRVPAEYRDMVADITEEVAVGVNMALHKVARLRLNKAATFEFPEFVAIVKEALRD---Y--KPNSFTRYFTKK-EVGRANPRSLYPATLMHYVVCC</w:t>
      </w:r>
      <w:r w:rsidRPr="008B464E">
        <w:rPr>
          <w:rFonts w:ascii="Courier New" w:hAnsi="Courier New" w:cs="Courier New"/>
        </w:rPr>
        <w:t>FILTLAEKGSPV--HGSRQQATEDQQ------------RTDHWLW---V---------ETCDHVTALMLDYVSFNEQHER-AHLKG-LIGS--LKVWYSRYG-------------------------LLTPDI---------------------AWAIE-WIQESFDQIVLQV----GDKHYHFINGLLSGWRMTSFGNSLVNKAYLAVIREQVLEITKK-VVLNHEQSGGDDVMSLE--------LALANVHLVL</w:t>
      </w:r>
      <w:r w:rsidRPr="008B464E">
        <w:rPr>
          <w:rFonts w:ascii="Courier New" w:hAnsi="Courier New" w:cs="Courier New"/>
        </w:rPr>
        <w:t>RFGEAMGFSFKAIKQLVSKRYREFFRLFAT----R-EGVYGS-VCRILGSAASGQ-WSNSVIGTLVE-----------------PSV-------------------------KIASVMDVLAKVMRRADMP--------LSFAET---FSYCMYEKWARIGD-----KRMMLTMLHGTTATGGRGIPM---------ADGSMYELEGVEIMRPRESIVE-----------------------MVGVPY--------</w:t>
      </w:r>
      <w:r w:rsidRPr="008B464E">
        <w:rPr>
          <w:rFonts w:ascii="Courier New" w:hAnsi="Courier New" w:cs="Courier New"/>
        </w:rPr>
        <w:t>--------DASIVAVREMVE--QAKKYVTA-----DGILPEKEVALTM---------</w:t>
      </w:r>
      <w:r w:rsidRPr="008B464E">
        <w:rPr>
          <w:rFonts w:ascii="Courier New" w:hAnsi="Courier New" w:cs="Courier New"/>
        </w:rPr>
        <w:lastRenderedPageBreak/>
        <w:t>----------ARKVFHGALAQSQGLGV----------------------------------------------------AQLAVPDDVEYY---------TQAPKVRKKLTQTAIRDA---------------------TYEFWP------------TFNRMN-VQLEAAKKASAKLAAIKQALN----------DKGY</w:t>
      </w:r>
      <w:r w:rsidRPr="008B464E">
        <w:rPr>
          <w:rFonts w:ascii="Courier New" w:hAnsi="Courier New" w:cs="Courier New"/>
        </w:rPr>
        <w:t>ATALETIAVEAGVEP----------------------IKVRLREEW------------------------------SLYGFARMALTEDY--------------YNDVVWLATLCADT---------------------------------------------EQQMNYIASALTTDLW--------VMGMLHY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009353026|1077_AA|Bo</w:t>
      </w:r>
      <w:r w:rsidRPr="008B464E">
        <w:rPr>
          <w:rFonts w:ascii="Courier New" w:hAnsi="Courier New" w:cs="Courier New"/>
        </w:rPr>
        <w:t>tryosphaeria_dothidea_chrysovirus_1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---------------------------------------------------------------------------------SATLGASYSGTPHGP------------------------------NVTRLTGRGTAGLRPLPAWRDMV--------------SIVLPS-------------------------</w:t>
      </w:r>
      <w:r w:rsidRPr="008B464E">
        <w:rPr>
          <w:rFonts w:ascii="Courier New" w:hAnsi="Courier New" w:cs="Courier New"/>
        </w:rPr>
        <w:t>-----CCGKSTLCSR---YSGLDLDDIV-ADSSDY-----------------------------------------DMDAELDEMLAMREA--GLIHGDK--------------------------------------------------------------------------------------HQLIKQNELMLTRARR--------------FFATVSPDSNLKVVY-----------CHTAEMAEA-----</w:t>
      </w:r>
      <w:r w:rsidRPr="008B464E">
        <w:rPr>
          <w:rFonts w:ascii="Courier New" w:hAnsi="Courier New" w:cs="Courier New"/>
        </w:rPr>
        <w:t>------LGLRVL------------AVYSLPDEVVAASQRMR--EADVV---VRGATMRLMREQREANWHYARRHDLEHVEV-KAYSTLVHSVGEVL---------------SRARVLQYTDQARDY----------------------VA--MAFNQP------------------------KEAELLNR-----------------SLAILRSRSQLPWLKAVAAR----Q-----------------LQLSLGA</w:t>
      </w:r>
      <w:r w:rsidRPr="008B464E">
        <w:rPr>
          <w:rFonts w:ascii="Courier New" w:hAnsi="Courier New" w:cs="Courier New"/>
        </w:rPr>
        <w:t>SAPCEAHHEHNHPMWARIVHAVASA-VVEPALTYVPEWD-------EDTWRDQYPLGPGNAQFAMCNISDWVRMGGAAMADPDSWVWFKQICAHRGS------RYERVLCHLVFGDVVAY---------------VVR-----PEHKELLN-----RLPLGSLSDVDFAVMAKEIHNNVRVG--LNYLGVA-----LAPSDLAY----FTYFDCLA---GRLMGEEDIEAE-----IEDRTRLQKAKIFFED----</w:t>
      </w:r>
      <w:r w:rsidRPr="008B464E">
        <w:rPr>
          <w:rFonts w:ascii="Courier New" w:hAnsi="Courier New" w:cs="Courier New"/>
        </w:rPr>
        <w:t>--GRWSQSAFDTRLGEAIQTAYDEVSANIG--KVLVEMSDQVETFEAFLKNRRRWVKPGSATGSPKADVYLRVPGDRIEQLEELTTEIS---GMTVLVLKRVRLNKSAVFEFPEFVDMVKQALED---Y--VPNSFTKYFFKK-EPSKVKSRALFPGHLIHYIMVSHILYLIEKGGPIRNSRIMADSTAQREDHWFW--------------------------RESQDWCVHLMLDYANFNETHAI-KHMQQ-TIL</w:t>
      </w:r>
      <w:r w:rsidRPr="008B464E">
        <w:rPr>
          <w:rFonts w:ascii="Courier New" w:hAnsi="Courier New" w:cs="Courier New"/>
        </w:rPr>
        <w:t>G--TKAIFAKHN-------------------------RLSADL---------------------RKSIE-WVSESFEKIAIEHE---GDLI-IFTHGLLSGWRNTSFTNSILNRAYLSVLGQQVEMLVGF-HPFLNYQSGGDDVAAEG--------RTLYETAVTLRVGKVMGFEFKDIKQLIGYRYREFFRLFVS----E-DGVYGS-LCRMLGSALSGQ-WSNSILPKFVD-----------------PVA---</w:t>
      </w:r>
      <w:r w:rsidRPr="008B464E">
        <w:rPr>
          <w:rFonts w:ascii="Courier New" w:hAnsi="Courier New" w:cs="Courier New"/>
        </w:rPr>
        <w:t>----------------------KLSSVIEVARKAGRRARS---------ASFMEK---MAMCAFEKWATDGE-----LRFADHIVHGTRETGGLGIPN---------VYGDVYELDG--TFTPTENYE------------------------PVGMPT----------------DASGELAASMIE--DAQKFLPP-----EATLPHEVLATQM-------------------AAGAFTSSVAQNRGPGV------</w:t>
      </w:r>
      <w:r w:rsidRPr="008B464E">
        <w:rPr>
          <w:rFonts w:ascii="Courier New" w:hAnsi="Courier New" w:cs="Courier New"/>
        </w:rPr>
        <w:t>----------------------------------------------LRVGLARQ-------------------DRKLVRI-----------------------KRIRAEEFPATT-SALFQ--ERLIRGR-DWLRAHRQAGARYSALSQAVK---------HPYRRVLASEICKRVPGADPAVIYF-------------------------W------------KEM--------------LELYGCATYLLTED-</w:t>
      </w:r>
      <w:r w:rsidRPr="008B464E">
        <w:rPr>
          <w:rFonts w:ascii="Courier New" w:hAnsi="Courier New" w:cs="Courier New"/>
        </w:rPr>
        <w:t>--------------------------------------------------------------------------------------------------------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009508065|523_AA|Cryptosporidium_parvum_virus_1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KFVNIYEI----------------------------------------------------</w:t>
      </w:r>
      <w:r w:rsidRPr="008B464E">
        <w:rPr>
          <w:rFonts w:ascii="Courier New" w:hAnsi="Courier New" w:cs="Courier New"/>
        </w:rPr>
        <w:t>---------QRFDGQPTRHGIAPKKIF-----------------RSKYIPTGLVPRLKYW-------------------------------------------------------------------------------------------------------------------------------RDVPSRAEMSKR----------------------------------------IGKYFEDEFKFY-----</w:t>
      </w:r>
      <w:r w:rsidRPr="008B464E">
        <w:rPr>
          <w:rFonts w:ascii="Courier New" w:hAnsi="Courier New" w:cs="Courier New"/>
        </w:rPr>
        <w:t>------------------------------------------------------------------------------------PN------------------------------------------------------------EEKLNEA-----------VNIVQEK--------------------------------------------------------------WITH-------------------</w:t>
      </w:r>
      <w:r w:rsidRPr="008B464E">
        <w:rPr>
          <w:rFonts w:ascii="Courier New" w:hAnsi="Courier New" w:cs="Courier New"/>
        </w:rPr>
        <w:t>--------------YGTSLNVTSVSESF--------------------------RTLPKS-----------------------------------------------------TSAGLPFKSG---------------------------------------------------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----------------------------CTKYEARNKMMRLARSQWDRVSK----------------------------GSQLQVLP---------------------------------------------------------CRSGARCQLR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---------------KRGENKPRLIWAYPGYLSIIENQYLTAIKKV-----------PPPNFIGWSINWLDGG-KSLNRLLF-GD---</w:t>
      </w:r>
      <w:r w:rsidRPr="008B464E">
        <w:rPr>
          <w:rFonts w:ascii="Courier New" w:hAnsi="Courier New" w:cs="Courier New"/>
        </w:rPr>
        <w:lastRenderedPageBreak/>
        <w:t>--------KWTWQSIAQIDFSSFDATVRT-ELIFH-AFKI--LRSLFDLTR------------------------T---------------------------ENIMLDQLRHYFINTPILFY----DKIIVKNRGI</w:t>
      </w:r>
      <w:r w:rsidRPr="008B464E">
        <w:rPr>
          <w:rFonts w:ascii="Courier New" w:hAnsi="Courier New" w:cs="Courier New"/>
        </w:rPr>
        <w:t>PSGSAFTQIIGTIVNMIACQYASLRSRDYNL--RIPFSCWL-GDDSFLNFETAL----CRQEFEYDYLEKFKELGLNVSIDKTHYTTRFIDDFEVRFK----GIRPYVKF-LGKQIDIL------------------------------------DLTFHND----------------------------------------------------------------------------------------------</w:t>
      </w:r>
      <w:r w:rsidRPr="008B464E">
        <w:rPr>
          <w:rFonts w:ascii="Courier New" w:hAnsi="Courier New" w:cs="Courier New"/>
        </w:rPr>
        <w:t>---------LDKLDA---------------------------------------QMALPE----------------KEDLSAYETGVR------------------------LIGL-------------------VWAYGAHYDIYLRILKV---------------------------------------------------YLSLKLKPVFH-----------------VQQLL--------------------</w:t>
      </w:r>
      <w:r w:rsidRPr="008B464E">
        <w:rPr>
          <w:rFonts w:ascii="Courier New" w:hAnsi="Courier New" w:cs="Courier New"/>
        </w:rPr>
        <w:t>--------SYSEKPER----------------------------TKRYLENFFSSM------KYQLNLDLDIYDLLTF----PKFWDV-----------------SNRYFGSKY------------ERLDFR----------------------------------------------------------------------------------------------------------------------------</w:t>
      </w:r>
      <w:r w:rsidRPr="008B464E">
        <w:rPr>
          <w:rFonts w:ascii="Courier New" w:hAnsi="Courier New" w:cs="Courier New"/>
        </w:rPr>
        <w:t>SHKIYG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007889821|746_AA|White_clover_cryptic_virus_2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PHNSTR----------------------------------------------------------------------------------------------------NYLAERMIRTKREL------------------------------MTYQSKDRDP</w:t>
      </w:r>
      <w:r w:rsidRPr="008B464E">
        <w:rPr>
          <w:rFonts w:ascii="Courier New" w:hAnsi="Courier New" w:cs="Courier New"/>
        </w:rPr>
        <w:t>DAILEASQDQD-----------------------------------------------YRRHYDNARYDPSNE---VKYRILNKEY-STLVEAYRLRNDRKH---------------------------------QPYELHQPIPEDAA-----------------PIPKSRVPAPGL-KLVPLMYHYGHVVHEPAHSDESDSDDNSDAPTRPVKESVPHFGYPVSKKIFDLIVRVYPEYIKVINTYCRPLGTVEA</w:t>
      </w:r>
      <w:r w:rsidRPr="008B464E">
        <w:rPr>
          <w:rFonts w:ascii="Courier New" w:hAnsi="Courier New" w:cs="Courier New"/>
        </w:rPr>
        <w:t>TFAD--------------FNKEQIPSAPINSKRRET----------------------------VLKHIF--------------------------------------------------------KFLDTQP--------------------------------------YLPLHFVDTQY----------------------------CKTPLV----------------------------------------</w:t>
      </w:r>
      <w:r w:rsidRPr="008B464E">
        <w:rPr>
          <w:rFonts w:ascii="Courier New" w:hAnsi="Courier New" w:cs="Courier New"/>
        </w:rPr>
        <w:t>-------------TGTGYHNRYSFKQK-----------------------------------------AHAKYSHPEEYAKMH------------------------------------------------------------------------------------------------------------------------------------TSKGYFYNATYENARTLVHFIKQFGLPFNLQYAP------E</w:t>
      </w:r>
      <w:r w:rsidRPr="008B464E">
        <w:rPr>
          <w:rFonts w:ascii="Courier New" w:hAnsi="Courier New" w:cs="Courier New"/>
        </w:rPr>
        <w:t>DADLTD-DQVQSYIDAAN--------------------------------------------------NFFNDYPTLLFTRNHISKRD------------------------------------------------------------------------------------------------------------------GTL--KVRPVYAVDDIFIIIELMLTFPLTVQARKQ---------SCCIMYGLET</w:t>
      </w:r>
      <w:r w:rsidRPr="008B464E">
        <w:rPr>
          <w:rFonts w:ascii="Courier New" w:hAnsi="Courier New" w:cs="Courier New"/>
        </w:rPr>
        <w:t>IRG----SNHYI--ERL----------ARSYSTFFSLDWSSYDQRLPR-VITDI-YYTD-FLRSLIVINHGYQPTYEYPT-----------------YPDLDE---HKMYSR----------IDNLLYFLHTWYNNMTFVLS--DGYAYRRTHCGVPSGLYNTQYLDSFGNLFLIIDAMLEFGFSDAE-IDDFILLVLGDDNTGMTV--IPIDRIYDFINFLEKYALVRYNMVLSPTKSVLTTL------------</w:t>
      </w:r>
      <w:r w:rsidRPr="008B464E">
        <w:rPr>
          <w:rFonts w:ascii="Courier New" w:hAnsi="Courier New" w:cs="Courier New"/>
        </w:rPr>
        <w:t>RSK-IETLGY----------------------------------------------------------------------------------------------------------------------------------------ECNHGSPKRD---------ISKLIA---------------------------------------QLCYPE-----------------NGLKPHTMAAR------------</w:t>
      </w:r>
      <w:r w:rsidRPr="008B464E">
        <w:rPr>
          <w:rFonts w:ascii="Courier New" w:hAnsi="Courier New" w:cs="Courier New"/>
        </w:rPr>
        <w:t>------------AIGI-------------------AYAAAGQDFMFHSFCHD-------VYNIYRLDYKPDARTNLN--------------------------FQRQIYHNL----------------EDGIPDLATS--------------------------VVPPFP------------------------------SLYEVRHMYS----------------------------------------------</w:t>
      </w:r>
      <w:r w:rsidRPr="008B464E">
        <w:rPr>
          <w:rFonts w:ascii="Courier New" w:hAnsi="Courier New" w:cs="Courier New"/>
        </w:rPr>
        <w:t>--QYQGPLTYAPKW------------NYA---------------HFINDPDDVPPNPKT----------MREYEIENDLISRTAPT------F--------------E--------------------------------TVVPATR---NFP---------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392480|709_AA|Rosellinia_necatrix_partitivirus_1-W8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VLTIIR----------------------------------------------------------------------------------------------------DYLHEAQLRLKKEW------------------------------QTFQKSDQESGYSDKLPTDYD-----------------------------------------------LRRYYDSARDYDAEK---HKTEEYQHNF-ALTHERY</w:t>
      </w:r>
      <w:r w:rsidRPr="008B464E">
        <w:rPr>
          <w:rFonts w:ascii="Courier New" w:hAnsi="Courier New" w:cs="Courier New"/>
        </w:rPr>
        <w:t>TQMNADRN---------------------------------EPFEFYRPLEDNEL-------------------PDIRFPAPGI-TVLPFRYHTGQIV--------------------ETTDELPDSGFSLHPLIDYLTKTKWLHYRPYIDKYCRPLGTTNATFSD--------------FNREQIPSAPIDETRKNM----------------------------VLPLVI------------------------</w:t>
      </w:r>
      <w:r w:rsidRPr="008B464E">
        <w:rPr>
          <w:rFonts w:ascii="Courier New" w:hAnsi="Courier New" w:cs="Courier New"/>
        </w:rPr>
        <w:t>--------------------------------YFLNALP--------------------------------------FLPIHFVDTRF----------------------------CGTPKH-----------------------------------------------------TATGYFQRFSTFFR-----------------------------------------THAYYARNKLYALRP-----------</w:t>
      </w:r>
      <w:r w:rsidRPr="008B464E">
        <w:rPr>
          <w:rFonts w:ascii="Courier New" w:hAnsi="Courier New" w:cs="Courier New"/>
        </w:rPr>
        <w:t>---------------------------------</w:t>
      </w:r>
      <w:r w:rsidRPr="008B464E">
        <w:rPr>
          <w:rFonts w:ascii="Courier New" w:hAnsi="Courier New" w:cs="Courier New"/>
        </w:rPr>
        <w:lastRenderedPageBreak/>
        <w:t>----------------------------------------------------------------------------------------TSKGYFFNTVYEFSRTWMHHIKEHGYPFVPSHDA-----------------LDNARQYR--------------------------------------------------IFMQKHVTMLFTRNHISDRD------</w:t>
      </w:r>
      <w:r w:rsidRPr="008B464E">
        <w:rPr>
          <w:rFonts w:ascii="Courier New" w:hAnsi="Courier New" w:cs="Courier New"/>
        </w:rPr>
        <w:t>------------------------------------------------------------------------------------------------------------GFL--KQRPVYAVDDFFILCELMISFPLHVMARYP-----INGIKSCIMYSFETIRG----SNRYL--DSI----------ARDFISFFTIDWSSFDQRVPR-VITDI-FWTD-FLRQLIVINHGYQPTYEYPA--------------</w:t>
      </w:r>
      <w:r w:rsidRPr="008B464E">
        <w:rPr>
          <w:rFonts w:ascii="Courier New" w:hAnsi="Courier New" w:cs="Courier New"/>
        </w:rPr>
        <w:t>---YPDLSE---HDLYKR----------MNNLLHFLHTWYNNMVFVTA--DGFAYLRSAAGVPSGLLNTQYLDSFCNLFLIIDGLFEFGFTQAE-ILSIVFFIMGDDNSGFTM--MDIERLTQFIEFFESYALKRYNMVLSKTKSVITTL------------RSR-IETLSY--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---------------------QCNGGNPKRP---------LGKLIA---------------------------------------QLCYPE-----------------HGPKDKYMSAR------------------------AIGI-------------------AYAAAAMDEEFHEFCRD-------IYHTFLPYAAPIDEHTLS-----------------</w:t>
      </w:r>
      <w:r w:rsidRPr="008B464E">
        <w:rPr>
          <w:rFonts w:ascii="Courier New" w:hAnsi="Courier New" w:cs="Courier New"/>
        </w:rPr>
        <w:t>------MATKHLPGYFKM-------------------LDNIASE-------------------------IKFDSFP------------------------------TLEMVQDKYS------------------------------------------------RWQGYLSHKPKW------------NDA---------------HFKFLPETVPNNIKT----------MTDYQLEHKLDTPVPHSLF------</w:t>
      </w:r>
      <w:r w:rsidRPr="008B464E">
        <w:rPr>
          <w:rFonts w:ascii="Courier New" w:hAnsi="Courier New" w:cs="Courier New"/>
        </w:rPr>
        <w:t>--------------------------------------------------------------------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NP_624349|673_AA|Fusarium_poae_virus_1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LANIR----------------------------------------------------------------------------------------------------DY</w:t>
      </w:r>
      <w:r w:rsidRPr="008B464E">
        <w:rPr>
          <w:rFonts w:ascii="Courier New" w:hAnsi="Courier New" w:cs="Courier New"/>
        </w:rPr>
        <w:t>FHEKLTRLLYDH------------------------------KIFQSNSKDPDLTLEAHHSSD-----------------------------------------------IERIYKSIHYDFNRSPAPIDYEAQYQSI-KHILEDKQSQQGFPH---------------------------------EYYRLHE-----------------------SPIPDDRIPPSGI-KLLPFEYKSMNVV------------</w:t>
      </w:r>
      <w:r w:rsidRPr="008B464E">
        <w:rPr>
          <w:rFonts w:ascii="Courier New" w:hAnsi="Courier New" w:cs="Courier New"/>
        </w:rPr>
        <w:t>--------TATPEVPESGFKIHPRIERLLRSKYPQYLQYVRKYTRPLGTTNATVSD--------------FFKPQTPSQPVEPTRINH----------------------------VMSHVM--------------------------------------------------------KKMAITP--------------------------------------YLPLHFVDTQY----------------------</w:t>
      </w:r>
      <w:r w:rsidRPr="008B464E">
        <w:rPr>
          <w:rFonts w:ascii="Courier New" w:hAnsi="Courier New" w:cs="Courier New"/>
        </w:rPr>
        <w:t>------DKRPLA-----------------------------------------------------NGTGYHNRRSHEMN-----------------------------------------IHALFSHPKEYESKR-------------------------------------------------------------------------------------------------------------------------</w:t>
      </w:r>
      <w:r w:rsidRPr="008B464E">
        <w:rPr>
          <w:rFonts w:ascii="Courier New" w:hAnsi="Courier New" w:cs="Courier New"/>
        </w:rPr>
        <w:t>-----------TSKGYYVNAFLESARSLIHWIKLYGNPFRHCPSD-------------------LAQSLR--------------------------------------------------EFFLQRPTMLFTRNHISDRD------------------------------------------------------------------------------------------------------------------GI</w:t>
      </w:r>
      <w:r w:rsidRPr="008B464E">
        <w:rPr>
          <w:rFonts w:ascii="Courier New" w:hAnsi="Courier New" w:cs="Courier New"/>
        </w:rPr>
        <w:t>L--KQRPVYAVDDLFLTIESMLTFPAHVIARKP---------ECCIMYGLETIRG----SNQIL--DKI----------ASDYKSFFTIDWSGFDQRLPW-VIVKL-FFTE-YIPRLLVVNHGYAPTYEYPS-----------------YPDLTT---NDMVSR----------LTNLITFLATWYFNMVFVTA--DGFSYVREHAGVPSGMLNTQFLDSFGNLFLLIDGLIEFGSTDAE-IDDILLFIMGDDNSA</w:t>
      </w:r>
      <w:r w:rsidRPr="008B464E">
        <w:rPr>
          <w:rFonts w:ascii="Courier New" w:hAnsi="Courier New" w:cs="Courier New"/>
        </w:rPr>
        <w:t>FTT--WSITHLEQFVSFFETYALSRYGMVLSKTKSIITTL------------RHK-IETLSY----------------------------------------------------------------------------------------------------------------------------------------QCNFGHPRRP---------IGKLVA---------------------------------</w:t>
      </w:r>
      <w:r w:rsidRPr="008B464E">
        <w:rPr>
          <w:rFonts w:ascii="Courier New" w:hAnsi="Courier New" w:cs="Courier New"/>
        </w:rPr>
        <w:t>------QLCFPE-----------------RGPRPKYMSAR------------------------AVGM-------------------AWASCGQDKTFHDFCRD-------VYHEFNDDRADLDESAYL-----------------------HIQSHLPGYLKI----------------DESVRQIV----------------------------DFQVFP------------------------------SQQT</w:t>
      </w:r>
      <w:r w:rsidRPr="008B464E">
        <w:rPr>
          <w:rFonts w:ascii="Courier New" w:hAnsi="Courier New" w:cs="Courier New"/>
        </w:rPr>
        <w:t>VYHTVS------------------------------------------------RWKGPLSYQPEM------------GSC---------------------------------------------------SLCQPT----------------------------------------------------------------------------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</w:t>
      </w:r>
      <w:r w:rsidRPr="008B464E">
        <w:rPr>
          <w:rFonts w:ascii="Courier New" w:hAnsi="Courier New" w:cs="Courier New"/>
        </w:rPr>
        <w:t>009408640|724_AA|Heterobasidion_partitivirus_7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STN-------------------------------------------------------------------------------------------------------PPIVEQLANPPQ----------------------------------PEDKHVQYAKLLD------------------------------------------</w:t>
      </w:r>
      <w:r w:rsidRPr="008B464E">
        <w:rPr>
          <w:rFonts w:ascii="Courier New" w:hAnsi="Courier New" w:cs="Courier New"/>
        </w:rPr>
        <w:t>----------------------------------------IYRANPSYYNQQ---------------------------------------QLKEYTELY--------GFNYFVPVPETDFPPERKPSNGLFALENFRFHVLPSF------------</w:t>
      </w:r>
      <w:r w:rsidRPr="008B464E">
        <w:rPr>
          <w:rFonts w:ascii="Courier New" w:hAnsi="Courier New" w:cs="Courier New"/>
        </w:rPr>
        <w:lastRenderedPageBreak/>
        <w:t>--------TRFRDIPRTGYNPLSFITYILYRMFPQLLNILDDYCRPAGNIDAIFEN--------------FNQEVTPVEDCDPARLIQ-----------</w:t>
      </w:r>
      <w:r w:rsidRPr="008B464E">
        <w:rPr>
          <w:rFonts w:ascii="Courier New" w:hAnsi="Courier New" w:cs="Courier New"/>
        </w:rPr>
        <w:t>-----------------IMTLIH--------------------------------------------------------FFMQIIP--------------------------------------FSPIAFPDLRF----------------------------YKWSLT-----------------------------------------------------TSADYHCHHSQDMKRES---KSYWQ---------</w:t>
      </w:r>
      <w:r w:rsidRPr="008B464E">
        <w:rPr>
          <w:rFonts w:ascii="Courier New" w:hAnsi="Courier New" w:cs="Courier New"/>
        </w:rPr>
        <w:t>------------------YLKDHLMLEERFDYSERP------------------------------------------------------------------------------------------------------------------------------------RSKGFFFNSVLLASRTIIHNIKYYGTPFKPTKGQ------DEP---------SRLSKLA-----------------------------</w:t>
      </w:r>
      <w:r w:rsidRPr="008B464E">
        <w:rPr>
          <w:rFonts w:ascii="Courier New" w:hAnsi="Courier New" w:cs="Courier New"/>
        </w:rPr>
        <w:t>---------------------YWFMKYPTVLYVRSQISKI-------------------------------------------------------------------------------------------------------------------SKL--KIRPVYNAPFLFILLEAMVTLPLMAMCRLP---------GNCILWGFETIRGGMQELNRL----------------SFDFTTFIMIDWSRFDQLAP</w:t>
      </w:r>
      <w:r w:rsidRPr="008B464E">
        <w:rPr>
          <w:rFonts w:ascii="Courier New" w:hAnsi="Courier New" w:cs="Courier New"/>
        </w:rPr>
        <w:t>F-AIIYH-FWCT-FLPQLIRVDRGYMPQGEYTTSRHKSAFTAKHDNHFEHNPKYHSFATRLLTKYPPHVIMFTFVIFNILSFIWLWYAKMVFVTP--DGYGFIRLLAGVPSGIFMTQILDSFVNLFLFIDGLLEFGFSLDE-IRLIRLFIQGDDNIAFFI--GDFERIFAFYEWFPAYALKRWHMIISVDKSSITRL------------RKK-IEVLGY-------------------------------------</w:t>
      </w:r>
      <w:r w:rsidRPr="008B464E">
        <w:rPr>
          <w:rFonts w:ascii="Courier New" w:hAnsi="Courier New" w:cs="Courier New"/>
        </w:rPr>
        <w:t>---------------------------------------------------------------------------------------------------TNNNGMPSRD---------LKKLVA---------------------------------------TLAYPERY-------------VTGPQWSVIQMSR------------------------AIGI-------------------AYANAAHDSSVH</w:t>
      </w:r>
      <w:r w:rsidRPr="008B464E">
        <w:rPr>
          <w:rFonts w:ascii="Courier New" w:hAnsi="Courier New" w:cs="Courier New"/>
        </w:rPr>
        <w:t>DLCRR-------AYNDARKHSGLTHDEL----------------------KNIKIEYQKLGFYEIFSV------------NLEELQSILVQ--------------------------DLSQFP------------------------------DYYDIRSNLR------------------------------------------------YWHGPHSVYPMW----------PS------------------HFD</w:t>
      </w:r>
      <w:r w:rsidRPr="008B464E">
        <w:rPr>
          <w:rFonts w:ascii="Courier New" w:hAnsi="Courier New" w:cs="Courier New"/>
        </w:rPr>
        <w:t>DPLSSIQE-----------------PDDLITLHTVLSHA------------------------------------------------------GVTFDR----NY----------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009362092|596_AA|Bipolaris_maydis_partitivirus_1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LNNLV-------------------------------------------</w:t>
      </w:r>
      <w:r w:rsidRPr="008B464E">
        <w:rPr>
          <w:rFonts w:ascii="Courier New" w:hAnsi="Courier New" w:cs="Courier New"/>
        </w:rPr>
        <w:t>----------------------------------------------------------LGIKRGLAKAIRGN-------------------------------------------------------------------------------------------------------------------------AQDNH-VIEAYHHVVLHA----------------------------------------LNRFL</w:t>
      </w:r>
      <w:r w:rsidRPr="008B464E">
        <w:rPr>
          <w:rFonts w:ascii="Courier New" w:hAnsi="Courier New" w:cs="Courier New"/>
        </w:rPr>
        <w:t>PQHEV-------------------------------------------------------------------------------------------YEIVHGYRRSVFDENALNRD--------------IQKLNSEDHPVPKD---------------EHYWNA-----------IRKVQQ--------------------------------------------------------IFTPDVL-----------</w:t>
      </w:r>
      <w:r w:rsidRPr="008B464E">
        <w:rPr>
          <w:rFonts w:ascii="Courier New" w:hAnsi="Courier New" w:cs="Courier New"/>
        </w:rPr>
        <w:t>---------------------------LQPVHFADLRH----------------------------YPWKLS-----------------------------------------------------TSIGAPFATSKEWNAYVVDKFHGYENG---------------FD-----------ESTFLKHYHRDLFAE--------AH---------------------------------------------------</w:t>
      </w:r>
      <w:r w:rsidRPr="008B464E">
        <w:rPr>
          <w:rFonts w:ascii="Courier New" w:hAnsi="Courier New" w:cs="Courier New"/>
        </w:rPr>
        <w:t>----------------------SGISL--------------------------------DPPMIDA----RMSKRNLYNEMFFINRKHIHIIKDGRKTNDS-------------------------------------------------------------------------------GHDLRYWHTAFARQHLVKQD--------------------------------------------------------</w:t>
      </w:r>
      <w:r w:rsidRPr="008B464E">
        <w:rPr>
          <w:rFonts w:ascii="Courier New" w:hAnsi="Courier New" w:cs="Courier New"/>
        </w:rPr>
        <w:t>----------------------------------------------------------DPD--KVRLVFGAPSTSLMAELMFIWPIQAWLLS------L-KERSPMLWPFVTLTGGWHRLVNCF--QKF----------CPNFGLVASVDWSGFDRYARH-SVIRD-IHSN-IMRPMFDFSKGYHPTRDYPETQ-------------DTDPDR---------------------LENLWNWMCDSVLTTPLMLP--</w:t>
      </w:r>
      <w:r w:rsidRPr="008B464E">
        <w:rPr>
          <w:rFonts w:ascii="Courier New" w:hAnsi="Courier New" w:cs="Courier New"/>
        </w:rPr>
        <w:t>DGTLIRFQHSGIFSGYFQTQLLDSIYNLVMLFTIFSKMGFD----LDNIYAKVQGDDSIICIVCSFLMV-SHWFITMLKHYANYYFGAIVNDKKTEVSDT------------LEH-VEVLRY--------------------------------------------------------------------------------------------------------------------------------------</w:t>
      </w:r>
      <w:r w:rsidRPr="008B464E">
        <w:rPr>
          <w:rFonts w:ascii="Courier New" w:hAnsi="Courier New" w:cs="Courier New"/>
        </w:rPr>
        <w:t>--RNRGGIPYRE---------RIELLA---------------------------------------QLYHPE-----------------RAITYQALMAR------------------------SVGI-------------------AYANCGSDPRVYQICEN-------IHQYLSKL-GVKPDP--------------------------------AGLPSGVRF----------------VQDYLPG------</w:t>
      </w:r>
      <w:r w:rsidRPr="008B464E">
        <w:rPr>
          <w:rFonts w:ascii="Courier New" w:hAnsi="Courier New" w:cs="Courier New"/>
        </w:rPr>
        <w:t>----------------QTAIDVQRFP------------------------------SYFETVSRLL----------------------------------------------DGY--EEQPSESYW------------PRS---------------HFIGIP----GRT-----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lastRenderedPageBreak/>
        <w:t>&gt;refseqp|YP_009508048|580_AA|Flammulina_velutipes_browning_virus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---------------------------------------------------------------------------------SDTLIDSFSR--------------------------</w:t>
      </w:r>
      <w:r w:rsidRPr="008B464E">
        <w:rPr>
          <w:rFonts w:ascii="Courier New" w:hAnsi="Courier New" w:cs="Courier New"/>
        </w:rPr>
        <w:t>-----------LTLSVKNFVFLGFTETQ---------------------------------------------------------------------NYPQKSDS-AILSHRKVVLNA----------------------------------------FEKYLNPIEY----------------------------------------------------------------------------------------</w:t>
      </w:r>
      <w:r w:rsidRPr="008B464E">
        <w:rPr>
          <w:rFonts w:ascii="Courier New" w:hAnsi="Courier New" w:cs="Courier New"/>
        </w:rPr>
        <w:t>---NHVANEYKRSETDLDSTKAA--------------FFKGDIPDHEVPRD---------------EHYNRA-----------FSVIVS--------------------------------------------------------KFRPPEP--------------------------------------IRPVHYADLRL----------------------------YPWPLK---------------------</w:t>
      </w:r>
      <w:r w:rsidRPr="008B464E">
        <w:rPr>
          <w:rFonts w:ascii="Courier New" w:hAnsi="Courier New" w:cs="Courier New"/>
        </w:rPr>
        <w:t>--------------------------------PSAEAPFSNDKSLLA-------------------------------------------LLALRNRQGFLP-----------------------------------------------------------------------------------------------------------------------------NA----KPNFHNLFNWVFGFNRQCVHLIK</w:t>
      </w:r>
      <w:r w:rsidRPr="008B464E">
        <w:rPr>
          <w:rFonts w:ascii="Courier New" w:hAnsi="Courier New" w:cs="Courier New"/>
        </w:rPr>
        <w:t>KGKDNLGPNEYW------------------------------------------P--------------------------------AHGFLYPINIHTKSAIIGIH------------------------------------------------------------------------------------------------------------------DPN--KVRTIFGVPKLTVMVEAMFFWPLFRYYRF-</w:t>
      </w:r>
      <w:r w:rsidRPr="008B464E">
        <w:rPr>
          <w:rFonts w:ascii="Courier New" w:hAnsi="Courier New" w:cs="Courier New"/>
        </w:rPr>
        <w:t>-------EQQSPLLWGYETMLGGWYKLNHELH------------LNPFYQGSILSLDWSFFDGRALF-SVIND-LYSDKGVKSYFEFNNGYIPTVDYPDSS--------------THPQK---------------------LHNLWDWMLTALKFAPCALA--DGTIWQRTVRGIASGQFTTQFMDSIYNGLMILTILSRMGFVI---DETLPIKLLGDDSVTRLAVSIPASMHESFLIEFQRLADYYFSHTINVK</w:t>
      </w:r>
      <w:r w:rsidRPr="008B464E">
        <w:rPr>
          <w:rFonts w:ascii="Courier New" w:hAnsi="Courier New" w:cs="Courier New"/>
        </w:rPr>
        <w:t>KSKISNT------------PHN-VSVLSY----------------------------------------------------------------------------------------------------------------------------------------ANNNGLPVRS---------RTSLLC---------------------------------------ALLYPK----------------SRRPT</w:t>
      </w:r>
      <w:r w:rsidRPr="008B464E">
        <w:rPr>
          <w:rFonts w:ascii="Courier New" w:hAnsi="Courier New" w:cs="Courier New"/>
        </w:rPr>
        <w:t>WEHLKAR------------------------AIGV-------------------YYASCGIDRTVRLICKD-------IFDYLDSQ-GIQASS--------------------------------AGLQDLF------------------DPNFKSG------------------------TIPLDVFP------------------------------SVEQVTTNLR---------------------------</w:t>
      </w:r>
      <w:r w:rsidRPr="008B464E">
        <w:rPr>
          <w:rFonts w:ascii="Courier New" w:hAnsi="Courier New" w:cs="Courier New"/>
        </w:rPr>
        <w:t>-------------------SFHHLDNSDKERYF------------PTS---------------HFLDTK----------------------------------------------------------------------------------------------------------------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009508049|621_AA|Heterobasidion_p</w:t>
      </w:r>
      <w:r w:rsidRPr="008B464E">
        <w:rPr>
          <w:rFonts w:ascii="Courier New" w:hAnsi="Courier New" w:cs="Courier New"/>
        </w:rPr>
        <w:t>artitivirus_1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----------------------------------------------------------------------------------DYLTGLFSRVLH----------------------------------ISRKVTNFEFAGTYHYQ----------------------P----------------------------------------------SI</w:t>
      </w:r>
      <w:r w:rsidRPr="008B464E">
        <w:rPr>
          <w:rFonts w:ascii="Courier New" w:hAnsi="Courier New" w:cs="Courier New"/>
        </w:rPr>
        <w:t>PQVNEV-ATENHKRTLRHS----------------------------------------FRTYLTSDEY-------------------------------------------------------------------------------------------DKIVNGYKRTNLDPSTITED--------------FFSGDIEDHPEPTDFKSQ-----------LSIEYG-----------LQCMID----------</w:t>
      </w:r>
      <w:r w:rsidRPr="008B464E">
        <w:rPr>
          <w:rFonts w:ascii="Courier New" w:hAnsi="Courier New" w:cs="Courier New"/>
        </w:rPr>
        <w:t>----------------------------------------------AFKPPAP--------------------------------------ARVCHLYDVQWH---------------------------YPFKWQ-----------------------------------------------------VNAEAPFSTEKYFLDL----RKKFGDF---------------FDPVTKLWTKYVNPLDALRRYGHTP</w:t>
      </w:r>
      <w:r w:rsidRPr="008B464E">
        <w:rPr>
          <w:rFonts w:ascii="Courier New" w:hAnsi="Courier New" w:cs="Courier New"/>
        </w:rPr>
        <w:t>PAD-TLNQVTP----------------------------------------------------------------------------------------------------------------------------PKFGFMKNLIFSFVHSWQHVIKSRFTSNAGITHS-NFL-----------------------------------------------------------------------RQRFLFPMLLHI</w:t>
      </w:r>
      <w:r w:rsidRPr="008B464E">
        <w:rPr>
          <w:rFonts w:ascii="Courier New" w:hAnsi="Courier New" w:cs="Courier New"/>
        </w:rPr>
        <w:t>KTAIVSFD------------------------------------------------------------------------------------------------------------------APN--KLRSIWGVSKLWIISEAMIYWEYIAWIKL-------NPGSTPMLWGYETFTGGWFRLWRDLH-------------TPGEDVTYITIDWSRFDKRAYF-WLIRK-IFIR--TRCFLDFTNGYVSTKDYPT</w:t>
      </w:r>
      <w:r w:rsidRPr="008B464E">
        <w:rPr>
          <w:rFonts w:ascii="Courier New" w:hAnsi="Courier New" w:cs="Courier New"/>
        </w:rPr>
        <w:t>SP--------------TDPDK---------------------LQALWEWTIEAFFDSPIVLP--DGSMFKRLFAGIPSGLFITQLMDSWYNYTMLAAILHYMGYD----PRRCIIKVQGDDSIIRLYIQIPLHEHDLFLLRMQEVSDHLFGAKISFEKSELRNS------------LIG-SEVLSY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-----------------------------------RNIQGLPYRD---------LIKMLA---------------------------------------QFYHTK----------------AKDPTPEITMAQ------------------------AIGF-------------------</w:t>
      </w:r>
      <w:r w:rsidRPr="008B464E">
        <w:rPr>
          <w:rFonts w:ascii="Courier New" w:hAnsi="Courier New" w:cs="Courier New"/>
        </w:rPr>
        <w:lastRenderedPageBreak/>
        <w:t>AYAACGNDFRIHELLRS-------VYDYYKAQ-GFTPNP------</w:t>
      </w:r>
      <w:r w:rsidRPr="008B464E">
        <w:rPr>
          <w:rFonts w:ascii="Courier New" w:hAnsi="Courier New" w:cs="Courier New"/>
        </w:rPr>
        <w:t>--------------------------AGLTVVFGD----------------SPDRPDY------------------------PISLDEFP------------------------------SQMDVQRFFL----------------------------------------------STDYRNADQENRTW------------PSS---------------HFLYAPCSRI--------------------------</w:t>
      </w:r>
      <w:r w:rsidRPr="008B464E">
        <w:rPr>
          <w:rFonts w:ascii="Courier New" w:hAnsi="Courier New" w:cs="Courier New"/>
        </w:rPr>
        <w:t>----------------------------------------------------------------------------------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009011230|623_AA|Rhizoctonia_solani_dsRNA_virus_2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NLYNRVSALFAN-------------------------------------WFSSPSNLEFVGSYHHQ----------------------P----------------------------------------------GTVPPNPS-TQEAHKRFLHNV----------------------------------------FKQHLFTYEL---------------------------</w:t>
      </w:r>
      <w:r w:rsidRPr="008B464E">
        <w:rPr>
          <w:rFonts w:ascii="Courier New" w:hAnsi="Courier New" w:cs="Courier New"/>
        </w:rPr>
        <w:t>----------------------------------------------------------------DYIENEHRRSEATPEAIEND--------------FFANDVEPHDIPFD---------------VHVEIG-----------LQCMTD--------------------------------------------------------AFRPPVP--------------------------------------CLPAH</w:t>
      </w:r>
      <w:r w:rsidRPr="008B464E">
        <w:rPr>
          <w:rFonts w:ascii="Courier New" w:hAnsi="Courier New" w:cs="Courier New"/>
        </w:rPr>
        <w:t>LNDVEHH---------------------------YPFKWQ-----------------------------------------------------VNAEPPFSTDSYFLDN----RKLFSDY---------------YDTESQTWRGYVDPFEANRRYQHTKDKEGFLNQTVP---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--------AKFGFMKDTIFSWTRRWHHIIKEGFQTATNLSST-AYL-----------------------------------------------------------------------RDRFIFPMLLHTKTAIVKKD------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DPD--KMRTIWGCSKPWIIADTMFYWEYIAWIKK-------HPGVTPMLWGYETMTGGWMRLNSQLF-------------SSYLKKSYVTLDWSRFDKRAYF-KLILA-IMCR--VRTFLDFDNGYLPNVNYPDTRT---------DWSPNKAQR---------------------LERLWLWTLECLIKSPIVLP--DGRMYIRHYAGIPSGLFITQLLDSWYNYTMIC</w:t>
      </w:r>
      <w:r w:rsidRPr="008B464E">
        <w:rPr>
          <w:rFonts w:ascii="Courier New" w:hAnsi="Courier New" w:cs="Courier New"/>
        </w:rPr>
        <w:t>TILSSIGLN----PKHCIIKVQGDDSIVRLGVLIPPEAHEAFLLALQSKADFYFKAIISVDKSELGNS------------LNN-REVLSY----------------------------------------------------------------------------------------------------------------------------------------RNYNGLPRRD---------EIKMLA-----</w:t>
      </w:r>
      <w:r w:rsidRPr="008B464E">
        <w:rPr>
          <w:rFonts w:ascii="Courier New" w:hAnsi="Courier New" w:cs="Courier New"/>
        </w:rPr>
        <w:t>----------------------------------QFYHTK----------------ARNPTPEIAMAQ------------------------AVGF-------------------AYASCGTHQRVLDALEH-------VYTDYKDA-GYTPNR--------------------------------AGLSLVFGN----------------SPDIQLP------------------------HYDIDHFP------</w:t>
      </w:r>
      <w:r w:rsidRPr="008B464E">
        <w:rPr>
          <w:rFonts w:ascii="Courier New" w:hAnsi="Courier New" w:cs="Courier New"/>
        </w:rPr>
        <w:t>------------------------SIEEIKRFLT----------------------------------------------CNSYDNSVQMAKSW------------PTS---------------YFISEPCERM----------------------------------------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086754|616_AA|White_clover_cryptic_virus_1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----------------------------------------------------------------------------------DYLITAFNRITH----------------------------------WFLTPTNLEYIGSYSLP--------------</w:t>
      </w:r>
      <w:r w:rsidRPr="008B464E">
        <w:rPr>
          <w:rFonts w:ascii="Courier New" w:hAnsi="Courier New" w:cs="Courier New"/>
        </w:rPr>
        <w:t>--------P----------------------------------------------GLLRVNDV-AVANHKATLDRS----------------------------------------FDKYLYEHEI-------------------------------------------------------------------------------------------NLITKEYRRSPIDEDSILED--------------FFSGD</w:t>
      </w:r>
      <w:r w:rsidRPr="008B464E">
        <w:rPr>
          <w:rFonts w:ascii="Courier New" w:hAnsi="Courier New" w:cs="Courier New"/>
        </w:rPr>
        <w:t>LPYFEIPFD---------------EHVERG-----------LECMAA--------------------------------------------------------AFRPPRP--------------------------------------CRPAHILDVKHG---------------------------YPYKWN-----------------------------------------------------VNAEPPFSTD</w:t>
      </w:r>
      <w:r w:rsidRPr="008B464E">
        <w:rPr>
          <w:rFonts w:ascii="Courier New" w:hAnsi="Courier New" w:cs="Courier New"/>
        </w:rPr>
        <w:t>EYFLSQ----RKTFGEF---------------IRMHEYE---HIDKEDFFRRHPNIESHD-FLRTVVP----------------------------------------------------------------------------------------------------------------------------PKFGFLKSMIFSWTRRWHHIIKSGFQDSTDLEQT-GYF--------------------------</w:t>
      </w:r>
      <w:r w:rsidRPr="008B464E">
        <w:rPr>
          <w:rFonts w:ascii="Courier New" w:hAnsi="Courier New" w:cs="Courier New"/>
        </w:rPr>
        <w:t>---------------------------------------------FNRFIFPMLLHTKTAIVKKN------------------------------------------------------------------------------------------------------------------DPN--KMRTIWGASKPWIIAETMFYWEYLAWIKH-------NPGATPMLWGYETFTGGWFRLNHELF----------</w:t>
      </w:r>
      <w:r w:rsidRPr="008B464E">
        <w:rPr>
          <w:rFonts w:ascii="Courier New" w:hAnsi="Courier New" w:cs="Courier New"/>
        </w:rPr>
        <w:t>---CGLIQRSFLTLDWSRFDKRAYF-PLLRR-ILYT--VKTFLTFEEGYVPTHAAPTHP----------QWSQENIDR---------------------LERLWLWTLENLFEAPIILP--</w:t>
      </w:r>
      <w:r w:rsidRPr="008B464E">
        <w:rPr>
          <w:rFonts w:ascii="Courier New" w:hAnsi="Courier New" w:cs="Courier New"/>
        </w:rPr>
        <w:lastRenderedPageBreak/>
        <w:t>DGRMYRRHFAGIPSGLFITQLLDSWYNYTMLATILSALHFD----PLHCIIKVQGDDSILRLTTLIPVDQHTNFMDHIVRLADTYFNSIVNVKKSEVRNS------------LNG-CEVLSY-------------</w:t>
      </w:r>
      <w:r w:rsidRPr="008B464E">
        <w:rPr>
          <w:rFonts w:ascii="Courier New" w:hAnsi="Courier New" w:cs="Courier New"/>
        </w:rPr>
        <w:t>---------------------------------------------------------------------------------------------------------------------------RNHNGLPHRD---------EITMLA---------------------------------------QFYHTK----------------ARDPTPEITMAQ------------------------AIGF-------</w:t>
      </w:r>
      <w:r w:rsidRPr="008B464E">
        <w:rPr>
          <w:rFonts w:ascii="Courier New" w:hAnsi="Courier New" w:cs="Courier New"/>
        </w:rPr>
        <w:t>------------AYASCANHNRVLWVLED-------VYNYYRDL-GYRPNR--------------------------------AGLTLTFGD----------------SPDLTMP------------------------EMPLDHFP------------------------------TKSEIRRYHT----------------------------------------------ETHYQNEAQNARTW---------</w:t>
      </w:r>
      <w:r w:rsidRPr="008B464E">
        <w:rPr>
          <w:rFonts w:ascii="Courier New" w:hAnsi="Courier New" w:cs="Courier New"/>
        </w:rPr>
        <w:t>---PRT---------------LFINAPGE--------------------------------------------------------------------------------------------------------------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009329886|582_AA|Rhizoctonia_solani_dsRNA_virus_3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</w:t>
      </w:r>
      <w:r w:rsidRPr="008B464E">
        <w:rPr>
          <w:rFonts w:ascii="Courier New" w:hAnsi="Courier New" w:cs="Courier New"/>
        </w:rPr>
        <w:t>------------------------------------------------------------------------------FYTTISTIKVFLKNLLFSD--------------------------------PHKFVNNFQFIGYASDRI------------------------------------------------------------------RVSIPYRDEF-QYERYQRTVRHA--------------------</w:t>
      </w:r>
      <w:r w:rsidRPr="008B464E">
        <w:rPr>
          <w:rFonts w:ascii="Courier New" w:hAnsi="Courier New" w:cs="Courier New"/>
        </w:rPr>
        <w:t>--------------------LRRNLIGYDA-------------------------------------------------------------------------------------------EYIIKEFHHPVANLDFMVDA--------------LRKGDLPDHVIPKD---------------EHYSKA-----------FAQAAE-------------------------------------------------</w:t>
      </w:r>
      <w:r w:rsidRPr="008B464E">
        <w:rPr>
          <w:rFonts w:ascii="Courier New" w:hAnsi="Courier New" w:cs="Courier New"/>
        </w:rPr>
        <w:t>-------MFRPPQL--------------------------------------VRPVHFADLRM----------------------------YKWNWH-----------------------------------------------------PNVEEPFYSDADLIR-------------------------------------------AVSMAAEAGLLP------------------------------------</w:t>
      </w:r>
      <w:r w:rsidRPr="008B464E">
        <w:rPr>
          <w:rFonts w:ascii="Courier New" w:hAnsi="Courier New" w:cs="Courier New"/>
        </w:rPr>
        <w:t>-----------------------------------------------------------------------------------------DA----RMSFGNLRNVVFIKARLFLHQIKRKQITN---------------------------------------------------------------------------------PATLWPMMKIHVKPALTKV--------------------------------</w:t>
      </w:r>
      <w:r w:rsidRPr="008B464E">
        <w:rPr>
          <w:rFonts w:ascii="Courier New" w:hAnsi="Courier New" w:cs="Courier New"/>
        </w:rPr>
        <w:t>-----------------------------------------------------------------------------------DET--KVRIIYGVSKLHVMAQAMFLWPLFNYYIN--------SDDDPLLWGFETILGGMQKLHNIMS------------IPRLYFQTFVTVDWSGFDLRSVF-SLQRE-VFDV--WRTYFDFNNGYIPTKFYRTSV--------------ADPDH------------------</w:t>
      </w:r>
      <w:r w:rsidRPr="008B464E">
        <w:rPr>
          <w:rFonts w:ascii="Courier New" w:hAnsi="Courier New" w:cs="Courier New"/>
        </w:rPr>
        <w:t>---LEALWEWQREACFKMPFVMP--DRTMYNRLFRCIPSGLFSTQFLDSHVNLVMILTILDAMHFD----ISKIKIYVQGDDSIVMLIFHIPADQHIKFKSDFEVLAKYYFDHVARPEKTDVYET------------PQG-VEVLGY---------------------------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RNYNGYPERD---------WRKLLA---------------------------------------QLLHPR-----------------GALSLETLAAR------------------------CCGI-------------------AYASMYRNPEVINVCKD-------IYNYLTTKRNVVPGELRA------------------------------------------</w:t>
      </w:r>
      <w:r w:rsidRPr="008B464E">
        <w:rPr>
          <w:rFonts w:ascii="Courier New" w:hAnsi="Courier New" w:cs="Courier New"/>
        </w:rPr>
        <w:t>------------QRDIILF-------------------GEHEFSIPTDHFP------------------------------ERDEVTRHLR----------------------------------------------IPYVRTDSDKNDYW------------PSG---------------HFLSLY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------------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009508053|581_AA|Heterobasidion_partitivirus_13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-----------------------------------------------------------------------------LPIISQVTDYVYRKFIKPA-</w:t>
      </w:r>
      <w:r w:rsidRPr="008B464E">
        <w:rPr>
          <w:rFonts w:ascii="Courier New" w:hAnsi="Courier New" w:cs="Courier New"/>
        </w:rPr>
        <w:t>-------------------------------PTQFKNNYLFQNWLSPL---------------------------------------------------------------------TTPHRDAT-KYAEYQAYLEKH----------------------------------------IRSNLLGSDA--------------------------------------------------------------------</w:t>
      </w:r>
      <w:r w:rsidRPr="008B464E">
        <w:rPr>
          <w:rFonts w:ascii="Courier New" w:hAnsi="Courier New" w:cs="Courier New"/>
        </w:rPr>
        <w:t>-----------------------EYVIKRFHHPIATIDSVNET--------------LQRGDLPDHPVPKD---------------EHYYRA-----------LTETTK--------------------------------------------------------RFAPPQL--------------------------------------IRPIHFADLRY----------------------------YEWNWH-</w:t>
      </w:r>
      <w:r w:rsidRPr="008B464E">
        <w:rPr>
          <w:rFonts w:ascii="Courier New" w:hAnsi="Courier New" w:cs="Courier New"/>
        </w:rPr>
        <w:t>----------------------------------------------------PNVEEPYVSNSQLKT-------------------------------------------AVQDAYHAGLLE-----------------------------------------------------------------------------------------------------------------------------DG----RMS</w:t>
      </w:r>
      <w:r w:rsidRPr="008B464E">
        <w:rPr>
          <w:rFonts w:ascii="Courier New" w:hAnsi="Courier New" w:cs="Courier New"/>
        </w:rPr>
        <w:t>FGNLKNHVFMDVRHFLHRIKRGQISD------------------------------</w:t>
      </w:r>
      <w:r w:rsidRPr="008B464E">
        <w:rPr>
          <w:rFonts w:ascii="Courier New" w:hAnsi="Courier New" w:cs="Courier New"/>
        </w:rPr>
        <w:lastRenderedPageBreak/>
        <w:t>---------------------------------------------------PHTLWPLINMHVKPALTET-------------------------------------------------------------------------------------------------------------------DTT--KIRLVFGVSK</w:t>
      </w:r>
      <w:r w:rsidRPr="008B464E">
        <w:rPr>
          <w:rFonts w:ascii="Courier New" w:hAnsi="Courier New" w:cs="Courier New"/>
        </w:rPr>
        <w:t>RHVLPRAMFFWPLFRYYLD-------NRDKSPMLWGFETILGGMMLLNSEML------------LSRLYYQTFVTVDWSGFDLRSLF-SIIREDIFPA--WRTYFDFNNGYMPTKFYKSST--------------ADPDQ---------------------LERLWNWTNEAVFKMPFRTM--DGATFLRLFRGIPSGLFETQFLDSFYNMLMILTILDAMGFD----ISTIYIRVQGDDSLLLLTFFLPADQHAE</w:t>
      </w:r>
      <w:r w:rsidRPr="008B464E">
        <w:rPr>
          <w:rFonts w:ascii="Courier New" w:hAnsi="Courier New" w:cs="Courier New"/>
        </w:rPr>
        <w:t>FKAQFEALAAYYFDHVARQDKTDISNT------------SQN-VAVLGY----------------------------------------------------------------------------------------------------------------------------------------SNDNGYPSRD---------WRKLLA---------------------------------------QLFHPR-</w:t>
      </w:r>
      <w:r w:rsidRPr="008B464E">
        <w:rPr>
          <w:rFonts w:ascii="Courier New" w:hAnsi="Courier New" w:cs="Courier New"/>
        </w:rPr>
        <w:t>---------------SQRPTLSLLKAR------------------------CCGI-------------------QYASMYKYPQVTNVAKA-------TFNQLDSE-GVQPVKLAA------------------------------------------------------QRDVILH-------------------SHKDFYVPTDHFP------------------------------TLNEVTRYLR-------</w:t>
      </w:r>
      <w:r w:rsidRPr="008B464E">
        <w:rPr>
          <w:rFonts w:ascii="Courier New" w:hAnsi="Courier New" w:cs="Courier New"/>
        </w:rPr>
        <w:t>---------------------------------------IPYTRTEADSETYY------------PMS---------------HFLSQF----------------------------------------------------------------------------------------------------------------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003082248|580</w:t>
      </w:r>
      <w:r w:rsidRPr="008B464E">
        <w:rPr>
          <w:rFonts w:ascii="Courier New" w:hAnsi="Courier New" w:cs="Courier New"/>
        </w:rPr>
        <w:t>_AA|Sclerotinia_sclerotiorum_partitivirus_S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PALNLR------------------------------------------------------------------------------------------------------------------------------------------------YLFSISRSEMKKIRSSHTK--------------------VSPR-----------------</w:t>
      </w:r>
      <w:r w:rsidRPr="008B464E">
        <w:rPr>
          <w:rFonts w:ascii="Courier New" w:hAnsi="Courier New" w:cs="Courier New"/>
        </w:rPr>
        <w:t>-------------------------------------EEATRFSILKHA----------------------------------------ILKHGSVGLL-------------------------------------------------------------------------------------------NQVLLGKRRSDASDERLIQD--------------FHEFEQPVHPVPRD---------------KHY</w:t>
      </w:r>
      <w:r w:rsidRPr="008B464E">
        <w:rPr>
          <w:rFonts w:ascii="Courier New" w:hAnsi="Courier New" w:cs="Courier New"/>
        </w:rPr>
        <w:t>LRA-----------LRVTEK--------------------------------------------------------LMKPAKT--------------------------------------LHPISFPDLRY----------------------------YPWTKN-----------------------------------------------------VSAEAPYNFEKKYEE----------------------</w:t>
      </w:r>
      <w:r w:rsidRPr="008B464E">
        <w:rPr>
          <w:rFonts w:ascii="Courier New" w:hAnsi="Courier New" w:cs="Courier New"/>
        </w:rPr>
        <w:t>---------------------LLRDKQRLGEIE-----------------------------------------------------------------------------------------------------------------------------TA----TATFHNLEDEIFEDNRYLIHKIKEGDSQF------------------------------------------WDKDG----------------</w:t>
      </w:r>
      <w:r w:rsidRPr="008B464E">
        <w:rPr>
          <w:rFonts w:ascii="Courier New" w:hAnsi="Courier New" w:cs="Courier New"/>
        </w:rPr>
        <w:t>------------------KPRPYYHTTLHARAHVVGHE------------------------------------------------------------------------------------------------------------------DAD--KIRAVFGVPKLLLMAENMFIWPLQAYYLN------QDTTKHHLLWGNEIMKGGWKKLWGQLQ-------------NGRISRTILSLDWSEFDKRALH-E</w:t>
      </w:r>
      <w:r w:rsidRPr="008B464E">
        <w:rPr>
          <w:rFonts w:ascii="Courier New" w:hAnsi="Courier New" w:cs="Courier New"/>
        </w:rPr>
        <w:t>VIDD-VHSM--WKSWFDFTH-YEPTIFYEKGEI------------PEPHRR---------------------IENLWIWMTDMVKHYPILQP--DGKVYQWTRNGIASGFQQTQLLDSFVNMIMLLTVLSANGINIE--HPDFWIKVQGDDSLISIVERRFQMFGISYLDTLADLASYYFNAKLSVKKSFISDT------------PQG-QYVLGY----------------------------------------</w:t>
      </w:r>
      <w:r w:rsidRPr="008B464E">
        <w:rPr>
          <w:rFonts w:ascii="Courier New" w:hAnsi="Courier New" w:cs="Courier New"/>
        </w:rPr>
        <w:t>------------------------------------------------------------------------------------------------FNHYGIPYRL---------DDDLLS---------------------------------------HLVFPE-----------------RPQRLEETAAS------------------------CVGI-------------------AMASMGCSKVVYSIC</w:t>
      </w:r>
      <w:r w:rsidRPr="008B464E">
        <w:rPr>
          <w:rFonts w:ascii="Courier New" w:hAnsi="Courier New" w:cs="Courier New"/>
        </w:rPr>
        <w:t>DD-------AYTFITKT-LRRPAKAGSL----------------FW------LERAFGYEMP----------------------------------------------------NIAKMP------------------------------TFEECLYASY----------------------------------------------DIPVRTENMKQRLW------------PTN---------------------</w:t>
      </w:r>
      <w:r w:rsidRPr="008B464E">
        <w:rPr>
          <w:rFonts w:ascii="Courier New" w:hAnsi="Courier New" w:cs="Courier New"/>
        </w:rPr>
        <w:t>-------------------------------------------------------------------------------AKAKNGFYFLRHLC-------------------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NP_620070|1870_AA|Giardia_lamblia_virus_Giardiavirus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----------------------------P----------------------</w:t>
      </w:r>
      <w:r w:rsidRPr="008B464E">
        <w:rPr>
          <w:rFonts w:ascii="Courier New" w:hAnsi="Courier New" w:cs="Courier New"/>
        </w:rPr>
        <w:t>----------------FIRSCDGDRQLR----------------------------GNMGSYTGKTRTGF------------VYTYFSPNFLSSFN-----------------------------------------------------------------------------------VSEP---IFNTSINLTP-PYDDTSQAVIQN-------------------LSM-------PQML-----S-FDPYYES</w:t>
      </w:r>
      <w:r w:rsidRPr="008B464E">
        <w:rPr>
          <w:rFonts w:ascii="Courier New" w:hAnsi="Courier New" w:cs="Courier New"/>
        </w:rPr>
        <w:t>TFY---VVSADN--------EWIPTSGPAW-----------------------------------------------------------KVPYLENVVKRSGRRLLAELRIASN--------------NGSGDRTFLTTCKTR---------KGRHFTYFSAA--------------------------</w:t>
      </w:r>
      <w:r w:rsidRPr="008B464E">
        <w:rPr>
          <w:rFonts w:ascii="Courier New" w:hAnsi="Courier New" w:cs="Courier New"/>
        </w:rPr>
        <w:lastRenderedPageBreak/>
        <w:t>LGGKILEFVCAPLSSISLQG--GQT----------------------IYAPIQL-------------</w:t>
      </w:r>
      <w:r w:rsidRPr="008B464E">
        <w:rPr>
          <w:rFonts w:ascii="Courier New" w:hAnsi="Courier New" w:cs="Courier New"/>
        </w:rPr>
        <w:t>------------QD-----------VIPVRKEDPVPGSIYAV-F--------------------KFFSEP--------------------------------------------------------------------------KAW--------------------------------EARALKSYKVRFQD-LPSHIVISE----------LKERAARSYIGSRGYVDTGF-----------------------</w:t>
      </w:r>
      <w:r w:rsidRPr="008B464E">
        <w:rPr>
          <w:rFonts w:ascii="Courier New" w:hAnsi="Courier New" w:cs="Courier New"/>
        </w:rPr>
        <w:t>--------------------KALDIYIDILSQ----MELPKYI-HEFLILLRGKVCEVSRLYKKEQVFV---------------ILLTVFSELTAIVRHRGNK------STGSMGRMWTLLSDFETLL---GKVSYK------N-PSIIEEQVVPWLTS-----DPI---PRTPDFY-STYFKTAVQFMHRTFVP-------VTLRSAPPLTFHEYCGRPELWGTTGSGYIGY-----------------------</w:t>
      </w:r>
      <w:r w:rsidRPr="008B464E">
        <w:rPr>
          <w:rFonts w:ascii="Courier New" w:hAnsi="Courier New" w:cs="Courier New"/>
        </w:rPr>
        <w:t>-----------GKRSFNKWSIYGAYPTEEIYRLALYGDNP-------PLKPLEKP-ELT--KVRAVISASLQSYILMSYLEYIMADTIVD--KAFTTTLMNDRQLEN----------LERHMM--------------TMTGGVRVPVDQSNFDRQPDL-VQIGI-WQQL--LFHLASASAPYR------------------------ARDS-----------------VSLVISRL--ASTTTFPNLKVRMS--DG</w:t>
      </w:r>
      <w:r w:rsidRPr="008B464E">
        <w:rPr>
          <w:rFonts w:ascii="Courier New" w:hAnsi="Courier New" w:cs="Courier New"/>
        </w:rPr>
        <w:t>DK--RVLHGLPSGWKWTALLGALINVTQLLTMAELSNTL----ASLRSTVVQGDDIALSM--------TDREQATQLVDTYARQGFEVNPKKFWISPDRDEFLRRVAT----P-GIVAGY-PARMMIKLLYQL-TEPEEPSHYISMLPKLAKVPNVVQEHVKPRSDVPWSETVEELDWREALAILRHRPARTSELVTQWLQLIGRFTAAH-----PDKRALTL---LYRWFVRDLTHATKIK---KRNLLVLLQQP</w:t>
      </w:r>
      <w:r w:rsidRPr="008B464E">
        <w:rPr>
          <w:rFonts w:ascii="Courier New" w:hAnsi="Courier New" w:cs="Courier New"/>
        </w:rPr>
        <w:t>GFWGGYSQSLVGLLRTTHLADMIVSELDIG-LPGPRATSSRFGTSPTSLAPHYL----------TLIVPSSVHV-QSQKELDLWGLCRSSKYAKHYSN--IFRYYK-L------TLPTLVLWAQRLGDKHVTDFIRSVTLGSEIPKYDPHARLFTSNGVSVG---MLIRIRVRHFTHRVLRRET----------------------PKCIPV---IVGLYRE--------------------QTLS---VPES---</w:t>
      </w:r>
      <w:r w:rsidRPr="008B464E">
        <w:rPr>
          <w:rFonts w:ascii="Courier New" w:hAnsi="Courier New" w:cs="Courier New"/>
        </w:rPr>
        <w:t>------------------VRLSEP----DKIL-------------LSLQRASGYSLNLVKKILQ-----------------------------------ITRKPVDHP-------VDARFSQAF------------PNN-------------------------------------------WSDLARTAGTFLLTVPA---------------------------------------------------------</w:t>
      </w:r>
      <w:r w:rsidRPr="008B464E">
        <w:rPr>
          <w:rFonts w:ascii="Courier New" w:hAnsi="Courier New" w:cs="Courier New"/>
        </w:rPr>
        <w:t>----------------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UrV2_RDRP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--------------------------------------------------------------------------------------------------------------------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--------------------------QKHPH----------------------------------------YDAAVRAAIT-----------------------------------------------------------------------------------------------------------------------------LLLTSFPVQAPMSSI----</w:t>
      </w:r>
      <w:r w:rsidRPr="008B464E">
        <w:rPr>
          <w:rFonts w:ascii="Courier New" w:hAnsi="Courier New" w:cs="Courier New"/>
        </w:rPr>
        <w:t>---------------------------------------------DIIGLARLAFPVGTY----SRSPHSPP-----------------TNLPLRA-------------------------------------------ILKTPFLM--------------------------QYFPFK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YHPAATMKTNVRMSD-LLRSLASQG-------ILARFETMIYALA--GRVSDDQA-------------------------------------------CSAILYASGLAP-----HLGP---YAYEF--------ASCCV----------------------LSPKNAKGLSTALKALGAN------SHPTGAL----LIEADTLQ---GRGVGSVDLLQE----</w:t>
      </w:r>
      <w:r w:rsidRPr="008B464E">
        <w:rPr>
          <w:rFonts w:ascii="Courier New" w:hAnsi="Courier New" w:cs="Courier New"/>
        </w:rPr>
        <w:t>-AKYRCDPSLVA-----------ASVIDLD-PELLRLAIDDILDEELK---------VDKVEIPTPQEFWQRRWLWCVNGSHSRVLDRRGGL---------------------DTRSIFPGVDRVYRRMYAEAQSEEPLTSWDAQV----------SVSASEKL-EHG--KTRAIFACDTLSYFAFEHLLSPVEKAWRG--VRVVLDPGTMGHLG-----------VANRI--ARI-----------QIGGVHVML</w:t>
      </w:r>
      <w:r w:rsidRPr="008B464E">
        <w:rPr>
          <w:rFonts w:ascii="Courier New" w:hAnsi="Courier New" w:cs="Courier New"/>
        </w:rPr>
        <w:t>DYDDFNSQHST-SSMKV-LFQA--LTERIGY-----------------------------PPDLAG-------------------------NILSSFDNMWLYCK---GTLVGRAEGTLMSGHRATTFINSVLNAAYIRLSLGKEVY-----ERYKAVHV-GDDIYMNA--------PTHSDAALVLTRAQALGCRMNPAKQSVGTVGAEFLRMGIR----P-GGAVGY-FARSVASAVSGN-WVTEARQSPID--</w:t>
      </w:r>
      <w:r w:rsidRPr="008B464E">
        <w:rPr>
          <w:rFonts w:ascii="Courier New" w:hAnsi="Courier New" w:cs="Courier New"/>
        </w:rPr>
        <w:t>-------------------------------------------ALKTAIANVRTLCNRSRS---------EAFPTL---LAGPLSR-LTRVPR------RLVHALLDGSKAIEGAPIFH---------SDGMIRTIT---EVPPPPEQ----------MAERL----------PPDWPR----------------HATNDYVVNCAT--AVEQFALK--------EAGRSVASAM-------------------LI</w:t>
      </w:r>
      <w:r w:rsidRPr="008B464E">
        <w:rPr>
          <w:rFonts w:ascii="Courier New" w:hAnsi="Courier New" w:cs="Courier New"/>
        </w:rPr>
        <w:t>ASYNKALTSVAAPP--------------AYPRFKANRP----------------------------RAPVGSQPA--------------------LALLYTRKTSG---------------------VLQGYP------------------------------LLTLLKAHIS--------------RTLLRTLVILAGGDPN---------------------VSDLDAEAW------------GPD--------</w:t>
      </w:r>
      <w:r w:rsidRPr="008B464E">
        <w:rPr>
          <w:rFonts w:ascii="Courier New" w:hAnsi="Courier New" w:cs="Courier New"/>
        </w:rPr>
        <w:t>-------NRSTIVQGSLS-----------------YADAAALSNKATTG------------------------------------------------------VLYT------------TYNVYM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lastRenderedPageBreak/>
        <w:t>&gt;UrV2_BLASTHit_AZT88643.1_RNA-dependent_RNA_polymerase_Thelebolus_microsporus_totivirus_1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</w:t>
      </w:r>
      <w:r w:rsidRPr="008B464E">
        <w:rPr>
          <w:rFonts w:ascii="Courier New" w:hAnsi="Courier New" w:cs="Courier New"/>
        </w:rPr>
        <w:t>------------------------------------------------------------SFDARATERAATF------------------------GALGRYLVSELASS-----------------------------------------------------------------------------------------------------------SIPLDL---FFDKSISAQV-VLLAQYISRAPA------</w:t>
      </w:r>
      <w:r w:rsidRPr="008B464E">
        <w:rPr>
          <w:rFonts w:ascii="Courier New" w:hAnsi="Courier New" w:cs="Courier New"/>
        </w:rPr>
        <w:t>----------------------------------SGSIPVCAAS-----------------------------------------------------------------------------------------------------------------------------LLLSDFPVQAYLSTN-------------------------------------------------KIRQLALNAFDPLP---------</w:t>
      </w:r>
      <w:r w:rsidRPr="008B464E">
        <w:rPr>
          <w:rFonts w:ascii="Courier New" w:hAnsi="Courier New" w:cs="Courier New"/>
        </w:rPr>
        <w:t>---------------------CPLDPSAALL-----------------------------------TGFSVMSNSALRE--------------------------AYFPRK------------------------------------------------------------------------------------------------------------SHPGASTKVNIFLSE-VLHELQFQG-------SLAIY</w:t>
      </w:r>
      <w:r w:rsidRPr="008B464E">
        <w:rPr>
          <w:rFonts w:ascii="Courier New" w:hAnsi="Courier New" w:cs="Courier New"/>
        </w:rPr>
        <w:t>DKTLRAIA--GRVTDDQA-------------------------------------------TACLLYIAGLRS-----QLGP---AAFEV--------GAAMV----------------------LQPANAKGLSTALKALGAN------SDRLGAA----LTEGNVLQ---GRAVGSIDLRAA-----AAERCDPEWVA-----------AHVVDPD-LPGLRTAVRSIISEELE---------GRFIEFDPLEH</w:t>
      </w:r>
      <w:r w:rsidRPr="008B464E">
        <w:rPr>
          <w:rFonts w:ascii="Courier New" w:hAnsi="Courier New" w:cs="Courier New"/>
        </w:rPr>
        <w:t>FWHRRWQWCVNGSHSRAINGRMGI---------------------DTVTSLPGIDRVYRRMVAETCTEEPISGWDGTT----------LVSASEKL-EHG--KTRAIFACDTRSYFAFEHLLGPVSAAWQH--KKVILDPGRFGHLG-----------MAQRV--LKA----------RRRGGLNLMIDYDDFNSHHAT-RTMQM-VFEE--LCSIVGY-----------------------------PTELSR--</w:t>
      </w:r>
      <w:r w:rsidRPr="008B464E">
        <w:rPr>
          <w:rFonts w:ascii="Courier New" w:hAnsi="Courier New" w:cs="Courier New"/>
        </w:rPr>
        <w:t>-----------------------PIISSFDKCHLRAY---GKDVGHVVGTLMSGHRGTSFINSVLNAAYVRAAVGEPFY-----RTLEALHV-GDDVYMSP--------ATHSDAGLILASCAAAGCRMNPSKQSVGNVGAEFLRLAIR----P-THAVGY-LARSIASAVSGN-WVNESRLSTVE---------------------------------------------ATQSAVVTCRSLMNRSGF-------</w:t>
      </w:r>
      <w:r w:rsidRPr="008B464E">
        <w:rPr>
          <w:rFonts w:ascii="Courier New" w:hAnsi="Courier New" w:cs="Courier New"/>
        </w:rPr>
        <w:t>--TGYPAL---LARSLNR-ASRIPL------RLCRRLLEGSVSQVGAPIYS---------VEGVMRNVM---ITPDPLER----------QADRL----------NPAWPS----------------SATGDYLSYAAA--APEILVLA--------QTDCPVKPAM-------------------LLSSYRKAVAGDLMVS-------------PSAPRVARLPD----------------------------KV</w:t>
      </w:r>
      <w:r w:rsidRPr="008B464E">
        <w:rPr>
          <w:rFonts w:ascii="Courier New" w:hAnsi="Courier New" w:cs="Courier New"/>
        </w:rPr>
        <w:t>PVGSASV--------------------FDLLQKPAKEG---------------------VLVRYP------------------------------LLPLVRRYIP--------------RPLLMELITLAGGDIN---------------------ARNLDIEAW------------GAT---------------ATSKVIQGVMS-----------------YSDAASLSARTLSG-------------------</w:t>
      </w:r>
      <w:r w:rsidRPr="008B464E">
        <w:rPr>
          <w:rFonts w:ascii="Courier New" w:hAnsi="Courier New" w:cs="Courier New"/>
        </w:rPr>
        <w:t>-----------------------------------TIYS------------TYPVYM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UrV2_BLASTHit_AZT88645.1_RNA-dependent_RNA_polymerase_Tolypocladium_ophioglossoides_totivirus_1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C---------------------P-----------------------------------------N</w:t>
      </w:r>
      <w:r w:rsidRPr="008B464E">
        <w:rPr>
          <w:rFonts w:ascii="Courier New" w:hAnsi="Courier New" w:cs="Courier New"/>
        </w:rPr>
        <w:t>QDTELAERAKPF------------------------GVLGATLLPYIHRK-----------------------------------------------------------------------------------------------------------QFPQDA---F-NMPISDQM-IALLAPTFAGHT----------------------------------------WTSTTRVAAS-----------------</w:t>
      </w:r>
      <w:r w:rsidRPr="008B464E">
        <w:rPr>
          <w:rFonts w:ascii="Courier New" w:hAnsi="Courier New" w:cs="Courier New"/>
        </w:rPr>
        <w:t>------------------------------------------------------------------------------------------------------------LLLGKFPIQVPLTSD-------------------------------------------------EIIGLRAMAFKPRPL-----------------------------DLAAGEGRILAL----------------------------</w:t>
      </w:r>
      <w:r w:rsidRPr="008B464E">
        <w:rPr>
          <w:rFonts w:ascii="Courier New" w:hAnsi="Courier New" w:cs="Courier New"/>
        </w:rPr>
        <w:t>-----VGGRVRGVTRQLM--------------------------EAFPLK------------------------------------------------------------------------------------------------------------RHAAASVKVNVYLSE-VLETILKLE-------QESYYDPLVDALA--GKVLADQA-------------------------------------------</w:t>
      </w:r>
      <w:r w:rsidRPr="008B464E">
        <w:rPr>
          <w:rFonts w:ascii="Courier New" w:hAnsi="Courier New" w:cs="Courier New"/>
        </w:rPr>
        <w:t>TMAIMYAMALRK-----HLGG---DARQA--------AYDAV----------------------MDPKSAKGLTTALKALGAN------SDMVGAM----FVESECLQ---GRGVGTTDLLAE-----ASYRCDPVEVS------------KVVIPE-KEGLENVVRTIIREELS---------GREIKFDSLENFWDQRWRWCVNGSHSRVLDSHMGV---------------------DSHGQLPGIDRMYRRM</w:t>
      </w:r>
      <w:r w:rsidRPr="008B464E">
        <w:rPr>
          <w:rFonts w:ascii="Courier New" w:hAnsi="Courier New" w:cs="Courier New"/>
        </w:rPr>
        <w:t>YAEMSRDYPGYGWDGTT----------YVSTSPKL-EAG--KTRAIFACDTRSYFAFEHLLSPVSAAWQD--KRVLLNPGRLGTLG-----------LALRI--NRA----------KSQGGIHAMLDYDDFNSHHST-ANMKM-LFRV--TMEEVGY-----------------------------PVELRQ-------------------------PLLDSFDKMHVSLR---GKEIGVMAGTLPSGHRGTTYI</w:t>
      </w:r>
      <w:r w:rsidRPr="008B464E">
        <w:rPr>
          <w:rFonts w:ascii="Courier New" w:hAnsi="Courier New" w:cs="Courier New"/>
        </w:rPr>
        <w:t>NSVFNAAYIRHALGEDLY-----RDISSLHV-GDDVYSSC--------PTHSHASILLDRVGEYGCRMNAAKQSVGSVSAEFLRLAVR----P-TYATGY-FCRALASTVSGN-WTSSAKLGPKE---------------------------------------------FLASICASSRSLQNRGRT---------TALIPI---LARAASR-VTKLRY------</w:t>
      </w:r>
      <w:r w:rsidRPr="008B464E">
        <w:rPr>
          <w:rFonts w:ascii="Courier New" w:hAnsi="Courier New" w:cs="Courier New"/>
        </w:rPr>
        <w:lastRenderedPageBreak/>
        <w:t>RGLVPIIAGEAAIAGGPVFT---------E</w:t>
      </w:r>
      <w:r w:rsidRPr="008B464E">
        <w:rPr>
          <w:rFonts w:ascii="Courier New" w:hAnsi="Courier New" w:cs="Courier New"/>
        </w:rPr>
        <w:t>SSVIRTRE---YVEGPEERE---------LPSKV----------RRDWPT----------------HATDSYLATSLK--PVEVAALV--------LTKRSVKSVM-------------------LLSSYKKALVDDFSLRG---------------CQLRNVRD----------------------------RRPVGSASA--------------------QDLLFRPDRPG---------------------CL</w:t>
      </w:r>
      <w:r w:rsidRPr="008B464E">
        <w:rPr>
          <w:rFonts w:ascii="Courier New" w:hAnsi="Courier New" w:cs="Courier New"/>
        </w:rPr>
        <w:t>EKYP------------------------------ILPYLKGYLT--------------SMQLRELVRLANGDST---------------------ASDIRRVAW------------GEE---------------SRSKIIQGVLS-----------------YSDAASLSKRTSNS------------------------------------------------------LIYT------------TFDTYM----</w:t>
      </w:r>
      <w:r w:rsidRPr="008B464E">
        <w:rPr>
          <w:rFonts w:ascii="Courier New" w:hAnsi="Courier New" w:cs="Courier New"/>
        </w:rPr>
        <w:t>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UrV2_BLASTHit_YP_009182167.1_RNA-dependent_RNA_polymerase_Ustilaginoidea_virens_RNA_virus_5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---------------------------------------------AAHLSISERRAAL------------------------GHLGDVFYGMLEKA---------------</w:t>
      </w:r>
      <w:r w:rsidRPr="008B464E">
        <w:rPr>
          <w:rFonts w:ascii="Courier New" w:hAnsi="Courier New" w:cs="Courier New"/>
        </w:rPr>
        <w:t>--------------------------------------------------------------------------------------------EFPAEK---FRELRATEQL-LLLSVGGGVLNSSLALAVEFNRRVRSRVG--LKG--QPGLKTGVV-------VDPLLRVAAS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------------MLCARFAVQVEMTDS-------------------------------------------------NVRRLVRLAFPE--------------------------------ALPPLWSGVPAE----------------------------VRGKVSLSALAARADLRE--------------------------VCFPYK---------------</w:t>
      </w:r>
      <w:r w:rsidRPr="008B464E">
        <w:rPr>
          <w:rFonts w:ascii="Courier New" w:hAnsi="Courier New" w:cs="Courier New"/>
        </w:rPr>
        <w:t>---------------------------------------------------------------------------------------------TVPQATRKANVHLAS-LLTPKAREL--------VGGLDRLIGWLA--GRCSDDQV-------------------------------------------CSAIIYAHALGS-----RWGP---GAAEI--------AARYI----------------------L</w:t>
      </w:r>
      <w:r w:rsidRPr="008B464E">
        <w:rPr>
          <w:rFonts w:ascii="Courier New" w:hAnsi="Courier New" w:cs="Courier New"/>
        </w:rPr>
        <w:t>DPEGAVSVGLVLKAMGAN------SGPLGAA----LVEGKSLQ---GRGVGSLDLAKE-----AEQRCDPDWVA-----------GKVLHCD-PEELRLVIRQILSEELK---------GREIVFDTPEQFWERRWQWCVNGSHNRTWDARAGV---------------------DLPASMPGCDRFYRRAFSEVCKVETLTGWSGEV----------LAGVSPKL-ENG--KTRAIFACDTLSYYAFEHLLGPVS</w:t>
      </w:r>
      <w:r w:rsidRPr="008B464E">
        <w:rPr>
          <w:rFonts w:ascii="Courier New" w:hAnsi="Courier New" w:cs="Courier New"/>
        </w:rPr>
        <w:t>AAWLD--RRVVLDPGRVGHLG-----------MAERI--NRT----------RDGGGIDVMLDYDDFNSHHSN-TSMRI-LLEE--TCAAVGY-----------------------------DEELGR-------------------------KLCQSFDNTWVKTP---AG-LSRVRGTLMSGHRGTTYINSVLNAAYIRLAVGRAAY-----EGMVSMHV-GDDVYVNC--------PTPEGVEELVDRCAAIG</w:t>
      </w:r>
      <w:r w:rsidRPr="008B464E">
        <w:rPr>
          <w:rFonts w:ascii="Courier New" w:hAnsi="Courier New" w:cs="Courier New"/>
        </w:rPr>
        <w:t>CRMNPTKQSVGKVGAEFLRMGIR----R-EGAHGY-LARSVASLVSGN-WVNEKVMDPEE---------------------------------------------LLSSMVGTVRSLINRSGC---------ETVPQL---LAPAVSA-VTRIKV------ARCVSLLSGQSALEGRPVFNP--------RDGLIRTWA---LRVERPA------------SKVK----------AKDLPS---------------</w:t>
      </w:r>
      <w:r w:rsidRPr="008B464E">
        <w:rPr>
          <w:rFonts w:ascii="Courier New" w:hAnsi="Courier New" w:cs="Courier New"/>
        </w:rPr>
        <w:t>-NATDDYLAKAAS--VLELRGAA--------MSTVDPRAAM-------------------LDSSYRKTLAGDTDPS-------------KIKLTLRSCTP----------------------------VLARGATNA--------------------RDLLRRPCPPG---------------------ALERYP------------------------------LLQLVKSGLR--------------DSDVREL</w:t>
      </w:r>
      <w:r w:rsidRPr="008B464E">
        <w:rPr>
          <w:rFonts w:ascii="Courier New" w:hAnsi="Courier New" w:cs="Courier New"/>
        </w:rPr>
        <w:t>VREAGGDWT---------------------ARDIGAEAW------------GIP---------------SRSRAISGVAS-----------------YTDAASLARRAETD------------------------------------------------------VVFF------------PYPVHM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009032633|843_AA|Beauveria_</w:t>
      </w:r>
      <w:r w:rsidRPr="008B464E">
        <w:rPr>
          <w:rFonts w:ascii="Courier New" w:hAnsi="Courier New" w:cs="Courier New"/>
        </w:rPr>
        <w:t>bassiana_victorivirus_NZL/1980_Victorivirus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-----------------------------------------------IEALAKRALEY------------------------GPLGESLLGILSRF--------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PQVYSQ---FGVSTFTDDL-IRLRNVSGSIAS----------------------------------------LNQLLPAAIS-----------------------------------------------------------------------------------------------------------------------------LLCLPFPLQIQLRRS-----------------</w:t>
      </w:r>
      <w:r w:rsidRPr="008B464E">
        <w:rPr>
          <w:rFonts w:ascii="Courier New" w:hAnsi="Courier New" w:cs="Courier New"/>
        </w:rPr>
        <w:t>--------------------------------DIIRLASLSLHLPFNPL--GRIDL--------------------VLADAHSYLPIK-----------------------NRSLSRSGPAILATFLNSEVVRD--------------------------QCFPVK--------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KLAAAGSKPNVTACA-LARSFSSIF-------GSQVTGAVIALCA--GRLTDDQF-------------------------------------------CSVLIYAAGLHH-----HLGH---RGLAI--------AIWAF----------------------RSPKGAKGLSTALKALGAN------GTSLGAL----LCEMPSLQ---GRAVGDLDLYSE-----AAYRCDTTRVA-</w:t>
      </w:r>
      <w:r w:rsidRPr="008B464E">
        <w:rPr>
          <w:rFonts w:ascii="Courier New" w:hAnsi="Courier New" w:cs="Courier New"/>
        </w:rPr>
        <w:t>----------EKLLQPD-PHALRGHVRAIIEAELS---------GREVVLPDLNEWWSARWAWCVNGSQTARSARGLGL------------</w:t>
      </w:r>
      <w:r w:rsidRPr="008B464E">
        <w:rPr>
          <w:rFonts w:ascii="Courier New" w:hAnsi="Courier New" w:cs="Courier New"/>
        </w:rPr>
        <w:lastRenderedPageBreak/>
        <w:t>---------PTELLSETHDRMYRRMASEALTHEPVSSWDGVT----------DVSASAKL-ECG--KTRAIFACDTRSYFAFEWILGPVQRSWRN--SRVLLDPGFGGHVG-----------IVKKV--QAL----------QRGGGVNLMLDYDDFNSAHST-A</w:t>
      </w:r>
      <w:r w:rsidRPr="008B464E">
        <w:rPr>
          <w:rFonts w:ascii="Courier New" w:hAnsi="Courier New" w:cs="Courier New"/>
        </w:rPr>
        <w:t>TMQM-VFDV--LCERVGA-----------------------------PKWYSR-------------------------VLRDSFDKEYITIG---SD-RMHVKGTLMSGHRGTTFINSVLNAAYLRHALGGHYF-----DSLPSIHT-GDDVYVRP--------PTLADCDHILRSARDYGCRMNPTKQSVGFETAEFLRIAIG----K-TGAYGY-FARSVGSFVCGN-WANLDPLAGEE---------------</w:t>
      </w:r>
      <w:r w:rsidRPr="008B464E">
        <w:rPr>
          <w:rFonts w:ascii="Courier New" w:hAnsi="Courier New" w:cs="Courier New"/>
        </w:rPr>
        <w:t>------------------------------ALLTAINGVRSLCNRSQF---------EDLPRL---IGPALRH-TFGLGI------RSLVNLLAGRASIDGSPVFD---------TTGPLRVYR---LIRPPPE------------ELKH----------DPRWPT----------------HATNAYLTDHTS--EVEALALS--------KCGGDISRVM-------------------AASSYSKGRVIPGLR</w:t>
      </w:r>
      <w:r w:rsidRPr="008B464E">
        <w:rPr>
          <w:rFonts w:ascii="Courier New" w:hAnsi="Courier New" w:cs="Courier New"/>
        </w:rPr>
        <w:t>S-------------KPHFELRAKTI----------------------------PQPLGYVNS--------------------SELVVSSERGG---------------------FLSQYP------------------------------LLSLVKNRLS--------------DDDIRELVVAAGGTV----------------------TGPVREFAF------------GPA---------------SITKNF</w:t>
      </w:r>
      <w:r w:rsidRPr="008B464E">
        <w:rPr>
          <w:rFonts w:ascii="Courier New" w:hAnsi="Courier New" w:cs="Courier New"/>
        </w:rPr>
        <w:t>IGRLS-----------------YADAGMLSKRTTSG------------------------------------------------------NIFT------------IFQVCM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009508249|839_AA|Aspergillus_foetidus_slow_virus_1_Victorivirus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------------</w:t>
      </w:r>
      <w:r w:rsidRPr="008B464E">
        <w:rPr>
          <w:rFonts w:ascii="Courier New" w:hAnsi="Courier New" w:cs="Courier New"/>
        </w:rPr>
        <w:t>-------------------------------------DIQTRISEF------------------------GRIGTYLFGLINGT-----------------------------------------------------------------------------------------------------------DFMDQI---NSHGTYVAKL-IALRNSMSSLRE---------------------------------</w:t>
      </w:r>
      <w:r w:rsidRPr="008B464E">
        <w:rPr>
          <w:rFonts w:ascii="Courier New" w:hAnsi="Courier New" w:cs="Courier New"/>
        </w:rPr>
        <w:t>-------RHALLPAAAS-----------------------------------------------------------------------------------------------------------------------------LLLLPFPLQVELSIG-------------------------------------------------DVLLLLRSAFNLSY-----GTTIQ--------------------AAISSN</w:t>
      </w:r>
      <w:r w:rsidRPr="008B464E">
        <w:rPr>
          <w:rFonts w:ascii="Courier New" w:hAnsi="Courier New" w:cs="Courier New"/>
        </w:rPr>
        <w:t>AIPEIL-----------------------SDNLAGRARRIVTLVTQRPDFRE--------------------------KYFPVK------------------------------------------------------------------------------------------------------------KHPGAQTKANVHLAG-LVRSAVVLH-------GRGIIGRVLLATA--GRLTDDQA---------</w:t>
      </w:r>
      <w:r w:rsidRPr="008B464E">
        <w:rPr>
          <w:rFonts w:ascii="Courier New" w:hAnsi="Courier New" w:cs="Courier New"/>
        </w:rPr>
        <w:t>----------------------------------SSLLIYGSGLLP-----TFGA---LGWAI--------ATHMV----------------------LYPDDAKALNGALKALGTN------STPYGCL----LVEANTLQ---GRGVGAIDMREK-----ARERCDPDFIQ-----------KSVVSAN-FDELREHVRAVITTELS---------GRDVKMPTLSDFWTSRWAWCVNGSETAKSDEVLGL---</w:t>
      </w:r>
      <w:r w:rsidRPr="008B464E">
        <w:rPr>
          <w:rFonts w:ascii="Courier New" w:hAnsi="Courier New" w:cs="Courier New"/>
        </w:rPr>
        <w:t>------------------DPKAYKRTHTRSYRRMAAESVRDEPISTWDGTT----------YASASPKL-EAG--KTRAIFACDTRSYFAFSWCLNAVQKAWRN--SRVLLDPGIGGHLG-----------MVNRI--RHA----------QRGGGVNLMLDFDDFNSQHHT-VAMQI-VFDE--LCKYIGA-----------------------------PDWYRH-------------------------VLVN</w:t>
      </w:r>
      <w:r w:rsidRPr="008B464E">
        <w:rPr>
          <w:rFonts w:ascii="Courier New" w:hAnsi="Courier New" w:cs="Courier New"/>
        </w:rPr>
        <w:t>SFTRTHVSID---GR-WELVQGTLMSGHRGTTFINSVLNAAYIRMAVGGPYF-----DSLLSLHT-GDDVYIRA--------NTLGDCDYILNRCRDYGCRLNPAKQSVGYYGAEFLRVAIR----G-ERAYGY-FARGVSGFVNGN-WTSSDPLSLTE---------------------------------------------GLSSAIASCRTLINRSGD---------ASLADL---LGPAIRY-RRGLTT--</w:t>
      </w:r>
      <w:r w:rsidRPr="008B464E">
        <w:rPr>
          <w:rFonts w:ascii="Courier New" w:hAnsi="Courier New" w:cs="Courier New"/>
        </w:rPr>
        <w:t>----RQTIQLLRGTLSLEGSPVFN---------TNYIIRNLR---VEGVDKE------------TVPI----------DNRWKR----------------YATTDYLTDHLS--PVEVEAIH--------LAKTDPGPLM-------------------IASGYRKGLNLDDKGT-------------PSQVRFRPLPP----------------------------RLATGFASA--------------------</w:t>
      </w:r>
      <w:r w:rsidRPr="008B464E">
        <w:rPr>
          <w:rFonts w:ascii="Courier New" w:hAnsi="Courier New" w:cs="Courier New"/>
        </w:rPr>
        <w:t>SQLTARRAEPG---------------------CLAKYP------------------------------VLSLIAGRLT--------------DDELRHLVAMEGGNNT---------------------TSDIRKEAF------------GES---------------PTSKNIIGFLS-----------------YADAAALSKVTSSG----------------------------------------------</w:t>
      </w:r>
      <w:r w:rsidRPr="008B464E">
        <w:rPr>
          <w:rFonts w:ascii="Courier New" w:hAnsi="Courier New" w:cs="Courier New"/>
        </w:rPr>
        <w:t>--------NIFT------------SISVRV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009508251|834_AA|Beauveria_bassiana_victorivirus_1_Victorivirus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-------------------------------------------------ATVTSPDTF------------------------GKIGIYLSDLLQ</w:t>
      </w:r>
      <w:r w:rsidRPr="008B464E">
        <w:rPr>
          <w:rFonts w:ascii="Courier New" w:hAnsi="Courier New" w:cs="Courier New"/>
        </w:rPr>
        <w:t>RYGT------------------------------------------------------------------NNLPR---------------------------------------------GGTFVSRL-ITLQNSFSALRH----------------------------------------AHPLLPAAAN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-----------------------------LLLLDFPLQTDIGLH-------------------------------------------------</w:t>
      </w:r>
      <w:r w:rsidRPr="008B464E">
        <w:rPr>
          <w:rFonts w:ascii="Courier New" w:hAnsi="Courier New" w:cs="Courier New"/>
        </w:rPr>
        <w:lastRenderedPageBreak/>
        <w:t>DFIALVREAHSLPPMF---DSLCI--------------------SLFPPQPGELVD----------------------------VTHGRLVRRLVRSSELRD--------------------------RLFP</w:t>
      </w:r>
      <w:r w:rsidRPr="008B464E">
        <w:rPr>
          <w:rFonts w:ascii="Courier New" w:hAnsi="Courier New" w:cs="Courier New"/>
        </w:rPr>
        <w:t>PK------------------------------------------------------------------------------------------------------------RLIAGETKTNVTLGG-CLRSAQRLL-------GSHKTALIARACI---GLPADHL-------------------------------------------CGVLIFLFCAWR-----KLGE---GALGV--------ALFLS------</w:t>
      </w:r>
      <w:r w:rsidRPr="008B464E">
        <w:rPr>
          <w:rFonts w:ascii="Courier New" w:hAnsi="Courier New" w:cs="Courier New"/>
        </w:rPr>
        <w:t>----------------SHPTEGKYASMVLKALGLN------STDWGAL----FCETQCLA---GRATGTVDVKAE-----ARRRCDPSKLT-----------GELIDVD-PDTLRDHVRSILRVELP----------NGCTVPTLDDFWTSRWLWCVNGSHTGASSDLLGI---------------------PRDFLSATHERVYRRAASETVKLEPLTSWDGYT----------SVSASQKL-EHG--KTRAIFA</w:t>
      </w:r>
      <w:r w:rsidRPr="008B464E">
        <w:rPr>
          <w:rFonts w:ascii="Courier New" w:hAnsi="Courier New" w:cs="Courier New"/>
        </w:rPr>
        <w:t>CDTRSYFAFSWVLGSVQKAWRN--SRVILDPGTGGHLG-----------MAQRI--INA----------QRGGGVNLMLDYDDFNSHHSN-GVMAM-VFDE--LCKHVGM-----------------------------PDWYRD-------------------------VLVKSFDRIYYTDN---NG-RHKIAGTLMSGHRATTFINSVLNAAYIRAAIGSGRF-----DSLLSLHT-GDDVYIRC--------</w:t>
      </w:r>
      <w:r w:rsidRPr="008B464E">
        <w:rPr>
          <w:rFonts w:ascii="Courier New" w:hAnsi="Courier New" w:cs="Courier New"/>
        </w:rPr>
        <w:t>NTLADCAQILEATTAYGCRMNPAKQSIGFRSAEFLRMGIR----G-DKAYGY-LSRSISSLVSGN-WSSNDPLAPLE---------------------------------------------SLQTLITGCRAVINRSGV---------IDVAAF---LAPALRYPPQQISN------RTLIELLRGEVALEGSPVFN---------TQGRIQNYA---AYVPRAD------------ELPI----------PSSW</w:t>
      </w:r>
      <w:r w:rsidRPr="008B464E">
        <w:rPr>
          <w:rFonts w:ascii="Courier New" w:hAnsi="Courier New" w:cs="Courier New"/>
        </w:rPr>
        <w:t>KR----------------HATTDYLSYHVS--PIEAAALE--------WSGADAPSLL-------------------IASSYSKGLNKVGAAP-------------LPPVSFKRLPV----------------------------KHARGYVCA--------------------TDLSKRDVNPG---------------------VLTKYP------------------------------VINLVKSRLT----</w:t>
      </w:r>
      <w:r w:rsidRPr="008B464E">
        <w:rPr>
          <w:rFonts w:ascii="Courier New" w:hAnsi="Courier New" w:cs="Courier New"/>
        </w:rPr>
        <w:t>----------TEAILDLLVVELGYRP---------------------SGDPREIAF------------GGE---------------AESKCIFGTLS-----------------YPDAAAFSKLTTAG------------------------------------------------------NIYT------------LFSIAM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001109580|</w:t>
      </w:r>
      <w:r w:rsidRPr="008B464E">
        <w:rPr>
          <w:rFonts w:ascii="Courier New" w:hAnsi="Courier New" w:cs="Courier New"/>
        </w:rPr>
        <w:t>838_AA|Botryotinia_fuckeliana_totivirus_1_Totivirus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-------------------------------------------------SAADRASAY------------------------GRLGSYLKELLDDH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PFVQGL---FSTTNFTQSL-IRLQGSSFTMRS----------------------------------------AHPLLPHAAS-----------------------------------------------------------------------------------------------------------------------------LLLLDFPMQTDTSVS---------</w:t>
      </w:r>
      <w:r w:rsidRPr="008B464E">
        <w:rPr>
          <w:rFonts w:ascii="Courier New" w:hAnsi="Courier New" w:cs="Courier New"/>
        </w:rPr>
        <w:t>----------------------------------------DVISLARNAYDLSDLG---EDVLINH------------------TLLPPGSPILSW-------------------------RRRGYHRKLGNAIITNKELRD--------------------------SLFPKK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KHNAAGVKVNLTIGR-LAVAWARVF-------GPGSLGRHLAAIA--GRVTNDQA-------------------------------------------CSALLYCLTLRE-----HIGS---FGISI--------AQAAV----------------------TQPANAKGLSNALKALGAN------SSLPGSL----LVEAATLQ---GRFTNDVDMTNE-----IRSR</w:t>
      </w:r>
      <w:r w:rsidRPr="008B464E">
        <w:rPr>
          <w:rFonts w:ascii="Courier New" w:hAnsi="Courier New" w:cs="Courier New"/>
        </w:rPr>
        <w:t>TIQSLVD-----------EQVIDR--PEELRPHIKALLEMSLP----------GDCALPDMDEWWSSRWLWCVNGSETKKSDEALGL--------------------------RGGSGRRYRRMAAEEVHSNPVPDWDGTT----------SVSASIKL-EAG--KDRAIFACDTRSYFAFSWILNDVQKKWKG--ERIPLDPGKGGLYG-----------ISRRI--RNS----------QRGGGVNLMLDYDNF</w:t>
      </w:r>
      <w:r w:rsidRPr="008B464E">
        <w:rPr>
          <w:rFonts w:ascii="Courier New" w:hAnsi="Courier New" w:cs="Courier New"/>
        </w:rPr>
        <w:t>NSHHSN-SVQSM-IFEV--LCDKYNA-----------------------------PQWYKE-------------------------VLMESFNRMYIFKG---GV-RHRMLGTLASGHRGTSFINSLLNAAYIRCALGAAKF-----DTMLSLHA-GDDVYIRA--------NTLSEAADILKKCKMFGCRMNPTKQSIGFRNAEFLRLGIN----S-RYAVGY-VARTISTLVAGN-WSNLDPMEPLE-------</w:t>
      </w:r>
      <w:r w:rsidRPr="008B464E">
        <w:rPr>
          <w:rFonts w:ascii="Courier New" w:hAnsi="Courier New" w:cs="Courier New"/>
        </w:rPr>
        <w:t>--------------------------------------SLTSVISSVRSVINRGAP---------TIIADV---IAYAHST-LHPYPL------KILKPLLRGEAAIAGAPIFN---------LHGKMRTYE---AVVSKPDN----------SGNPP----------PPEWGS----------------HATLSYLEYHVA--PIEASAIS--------RARVDLTSIM-------------------QESSYAK</w:t>
      </w:r>
      <w:r w:rsidRPr="008B464E">
        <w:rPr>
          <w:rFonts w:ascii="Courier New" w:hAnsi="Courier New" w:cs="Courier New"/>
        </w:rPr>
        <w:t>QVRSDLDDAS-----------RRTTVKLIPRTP----------------------------EEARGYIDA--------------------STLSTRDAKRG---------------------ILESYP------------------------------LIRLLENRLS--------------DEDLRELALLLGVSCS---------------------TKEARVCCF------------GSE-------------</w:t>
      </w:r>
      <w:r w:rsidRPr="008B464E">
        <w:rPr>
          <w:rFonts w:ascii="Courier New" w:hAnsi="Courier New" w:cs="Courier New"/>
        </w:rPr>
        <w:t>--SLTHNIIGYLP-----------------YSDAASMSKTTNSR------------------------------------------------------NIYT------------TYHVRA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NP_619670|835_AA|Helminthosporium_victoriae_virus_190S_Victorivirus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lastRenderedPageBreak/>
        <w:t>M---------------------------</w:t>
      </w:r>
      <w:r w:rsidRPr="008B464E">
        <w:rPr>
          <w:rFonts w:ascii="Courier New" w:hAnsi="Courier New" w:cs="Courier New"/>
        </w:rPr>
        <w:t>---------------------------------------------SDPQERSKAY------------------------GLLGERLYAVASAN-----------------------------------------------------------------------------------------------------------SHMLAG---YDSLDFTARL-VRLTGEATALKA------------------------</w:t>
      </w:r>
      <w:r w:rsidRPr="008B464E">
        <w:rPr>
          <w:rFonts w:ascii="Courier New" w:hAnsi="Courier New" w:cs="Courier New"/>
        </w:rPr>
        <w:t>----------------VDPLLPCAVS-----------------------------------------------------------------------------------------------------------------------------LLFMDFPLQLPCTPE-------------------------------------------------ETLRLVRRAYDPNTL----EEVDY-----------------</w:t>
      </w:r>
      <w:r w:rsidRPr="008B464E">
        <w:rPr>
          <w:rFonts w:ascii="Courier New" w:hAnsi="Courier New" w:cs="Courier New"/>
        </w:rPr>
        <w:t>---STLSGYATQFAR-----------------------VKGQRGRWRHLGHLVCNDKAFRE--------------------------RYFPKK------------------------------------------------------------------------------------------------------------KHAAAAIKTNIRLGP-LARAWAARY-------GLAALGSHLAYMV---GMPNDRA</w:t>
      </w:r>
      <w:r w:rsidRPr="008B464E">
        <w:rPr>
          <w:rFonts w:ascii="Courier New" w:hAnsi="Courier New" w:cs="Courier New"/>
        </w:rPr>
        <w:t>-------------------------------------------CATLLLAQTYKA-----RFGS---EGVAW--------AIASV----------------------RQPENAKGLSNALKALGSN------TSEPGAL----FVEANTLQ---GRYDRTLDMDHE-----VESRCSPAAIA-----------DQVIPY--TDELGACIDFILDTELG---------GDTIELPDEDEWWTSRWLWCVNGSQNALS</w:t>
      </w:r>
      <w:r w:rsidRPr="008B464E">
        <w:rPr>
          <w:rFonts w:ascii="Courier New" w:hAnsi="Courier New" w:cs="Courier New"/>
        </w:rPr>
        <w:t>DKALGI--------------------------KNKSGQRYRRMAAEEVNNNPVPAWNGHT----------SVSPSVKL-ENG--KDRAIFACDTRSYFAFTYWLTPIEKKWRG--ARVILNPGEGGLYG-----------TARRI--RGS----------QTSGGVNLMLDYDNFNSQHSN-ETMAA-LYEK--ALSRTNA-----------------------------PAYLKK--------------------</w:t>
      </w:r>
      <w:r w:rsidRPr="008B464E">
        <w:rPr>
          <w:rFonts w:ascii="Courier New" w:hAnsi="Courier New" w:cs="Courier New"/>
        </w:rPr>
        <w:t>-----AVAASVESTYIHYK---GR-DRHVLGTLMSGHRATTFTNSVLNAAYICYAVGIPAF-----KRMISLHA-GDDVYLRL--------PTLADCATTLNNTKRVGCRMNPTKQSIGYTGAEFLRLGIN----K-SYAIGY-LCRAIASLVSGS-WTSLDELQPLN---------------------------------------------ALNGAIVQTRSCLNRGAA---------TGLPEL---ISASFVG</w:t>
      </w:r>
      <w:r w:rsidRPr="008B464E">
        <w:rPr>
          <w:rFonts w:ascii="Courier New" w:hAnsi="Courier New" w:cs="Courier New"/>
        </w:rPr>
        <w:t>-LRGFKR------RDLLELLTGVATIKPGPVYT---------SSCVIREYV---VEQPPPP------------QFDV----------PPGAGM----------------HATMSYLARHTT--LVEAQALE--------IARPAIKSLM-------------------LSSSYGKAGPGAQTRPH------------VPMPKLRRQPP----------------------------RVAVGFSMA-----------</w:t>
      </w:r>
      <w:r w:rsidRPr="008B464E">
        <w:rPr>
          <w:rFonts w:ascii="Courier New" w:hAnsi="Courier New" w:cs="Courier New"/>
        </w:rPr>
        <w:t>---------HELTGRGVKEG---------------------CLSGHP------------------------------LLRLFEQRLT--------------DDDLRALVALVGGNTS---------------------AKDIRAEAF------------GAE---------------SSSSTIMGILP-----------------HSDASNYCKRTRNG-------------------------------------</w:t>
      </w:r>
      <w:r w:rsidRPr="008B464E">
        <w:rPr>
          <w:rFonts w:ascii="Courier New" w:hAnsi="Courier New" w:cs="Courier New"/>
        </w:rPr>
        <w:t>-----------------NIIV------------PYHIRS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009072433|840_AA|Botryosphaeria_dothidea_victorivirus_1_Victorivirus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-----------------------------------------------QDAVAVRAAEV----------------------</w:t>
      </w:r>
      <w:r w:rsidRPr="008B464E">
        <w:rPr>
          <w:rFonts w:ascii="Courier New" w:hAnsi="Courier New" w:cs="Courier New"/>
        </w:rPr>
        <w:t>--GPLGVELLRVIDTF-----------------------------------------------------------------------------------------------------------AAWTRT---HFPRELVAGM-SRLQVQRQQLDS----------------------------------------IHPLLAPAIA---------------------------------------------------</w:t>
      </w:r>
      <w:r w:rsidRPr="008B464E">
        <w:rPr>
          <w:rFonts w:ascii="Courier New" w:hAnsi="Courier New" w:cs="Courier New"/>
        </w:rPr>
        <w:t>--------------------------------------------------------------------------TLLLDYPLQLELDHG-------------------------------------------------VVMRLVDLALPRID------------------------------AEPAEPAKNQALR-------QH----------VKRNSPRHNQYMELASAIRHDKPFRL----------------</w:t>
      </w:r>
      <w:r w:rsidRPr="008B464E">
        <w:rPr>
          <w:rFonts w:ascii="Courier New" w:hAnsi="Courier New" w:cs="Courier New"/>
        </w:rPr>
        <w:t>----------ACFPEK------------------------------------------------------------------------------------------------------------KLQAATAKKNFSTRR-LLDSVSREL-------GASFLGWLVAHCA--CKVTDDQF-------------------------------------------QMIIIFGLTLST-----RLGR---HAYLY-----</w:t>
      </w:r>
      <w:r w:rsidRPr="008B464E">
        <w:rPr>
          <w:rFonts w:ascii="Courier New" w:hAnsi="Courier New" w:cs="Courier New"/>
        </w:rPr>
        <w:t>---ALSMV----------------------TNPSHAKSLNVVLKGLGAN------ASTPGCW----FVEGQGLL---GRGVGDVDWNSE-----IPYRCDPDLVR-----------EKTINVD-PETIRPHIRAILERELV----------NRNDLPDMEDFWTSRWLWCVNGSQTSDSDKALGL---------------------DLK-TLQTHRRRYRRMAAEALVDNPIPDWDGTT----------YVSASSK</w:t>
      </w:r>
      <w:r w:rsidRPr="008B464E">
        <w:rPr>
          <w:rFonts w:ascii="Courier New" w:hAnsi="Courier New" w:cs="Courier New"/>
        </w:rPr>
        <w:t>L-EVG--KTRAIFACDTRSYFAFSYLLNQVQKDWRN--ERVLLDPGNGGTVA-----------MGARL--RNA----------QKGGGFNLMLDYDDFNSQHST-ETMKI-VFEE--TCKIYNA-----------------------------PAWYTD-------------------------KLCSSFDKMYIRQK---DG-LRHVAGTLMSGHRGTTFINSVLNAAYLRCGVGSGWF-----DHALSLHT-GD</w:t>
      </w:r>
      <w:r w:rsidRPr="008B464E">
        <w:rPr>
          <w:rFonts w:ascii="Courier New" w:hAnsi="Courier New" w:cs="Courier New"/>
        </w:rPr>
        <w:t>DVYIRS--------NSRSEVSNILTRAAEFGCRMNPTKQSIGVKNCEFLRCAYN----P-YYAVGY-LCRTVGTLVNGN-WSGDTPLTPHE---------------------------------------------ALTSLLTSLRSLYNRSLG---------GGLGRY---LASAIRFRTDGISR------KNLIGLLDGRIAIEGGPCFN---------ADAKIRTCA---LKNTIKP------------SPLV</w:t>
      </w:r>
      <w:r w:rsidRPr="008B464E">
        <w:rPr>
          <w:rFonts w:ascii="Courier New" w:hAnsi="Courier New" w:cs="Courier New"/>
        </w:rPr>
        <w:t>----------DKNWDA----------------YATRDYLVCHTT--DLEYYALQ--------NCGVSPTPLM----------</w:t>
      </w:r>
      <w:r w:rsidRPr="008B464E">
        <w:rPr>
          <w:rFonts w:ascii="Courier New" w:hAnsi="Courier New" w:cs="Courier New"/>
        </w:rPr>
        <w:lastRenderedPageBreak/>
        <w:t>---------VTTSYEKGLNRESEEV--------------KPLKFCNMRV----------------------------STARGFATV--------------------SELLKVDTEGG---------------------VLAHYP------------------------------</w:t>
      </w:r>
      <w:r w:rsidRPr="008B464E">
        <w:rPr>
          <w:rFonts w:ascii="Courier New" w:hAnsi="Courier New" w:cs="Courier New"/>
        </w:rPr>
        <w:t>LLMLIKDSLS--------------PSLIRELCEADGYTPP---------------------SENIRAYAF------------GED---------------FRTHNIIGRLP-----------------YSDAAALQGKTSCD------------------------------------------------------NIVA------------DYKIYL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</w:t>
      </w:r>
      <w:r w:rsidRPr="008B464E">
        <w:rPr>
          <w:rFonts w:ascii="Courier New" w:hAnsi="Courier New" w:cs="Courier New"/>
        </w:rPr>
        <w:t>|NP_898833|845_AA|Helicobasidium_mompa_totivirus_1-17_Victorivirus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---------------------------------------------KALRAAQDKAGEL------------------------GPLGSALLERVLAK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---------PEVFER---VSRGNIEEQN-MEVANLQENGMG--------------------------------------------VDAAAF-----------------------------------------------------------------------------------------------------------------------------LSSLSFPIQ</w:t>
      </w:r>
      <w:r w:rsidRPr="008B464E">
        <w:rPr>
          <w:rFonts w:ascii="Courier New" w:hAnsi="Courier New" w:cs="Courier New"/>
        </w:rPr>
        <w:t>VKLNQA-------------------------------------------------DIITLARLATDTRAYCPLINRTLD--------------------TAVARKAGVRSAW-------T------------------EREGHRLLNNVIGDVNVRK--------------------------STVPSE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----------ATPAATIKANLSLGR-TLLCAPKVL-------GHSIIARIVWNMA--GKCSSDVI-------------------------------------------TAAILYTAALLP-----SHRN---RSWRI--------AVAAC----------------------LDPKAAKGLSTAMKSLGAN------SVQEGAV----LVEAQSLQ---GRMTGA</w:t>
      </w:r>
      <w:r w:rsidRPr="008B464E">
        <w:rPr>
          <w:rFonts w:ascii="Courier New" w:hAnsi="Courier New" w:cs="Courier New"/>
        </w:rPr>
        <w:t>CDLAEE-----ASYRCDARKVA-----------EQVISAD-PEALRDSIRWVLNKELA---------NGVDEYQSLDDFWSRRWLWCVNGSHTNASDAKVGI---------------------RRKVDLPGIDRVYRRMVAEALEEEPISCWDGTT----------FVSATQKL-EHG--KTRAIFACDTQNYFRVSHLLGPVQNRWRN--ERILLDPGEGGSLK-----------MAHRM--MDM----------</w:t>
      </w:r>
      <w:r w:rsidRPr="008B464E">
        <w:rPr>
          <w:rFonts w:ascii="Courier New" w:hAnsi="Courier New" w:cs="Courier New"/>
        </w:rPr>
        <w:t>RAAGGLNVMLDYDDFNSHHAT-ETQKI-LFEE--LIKHVNY-----------------------------DPVLGK-------------------------TLVDSFDKMYCYIK---GVRVGQVLGTMMSGHRGTMFINSVLNAVYIRLATGAAFF-----DPLSSLHA-GDDVYAVL--------PSLSDAKFLLDSCHNFGCRMNSTKQSVGVVCGEFLRMAVT----P-VGAIGY-VCRSIASFISGN-WST</w:t>
      </w:r>
      <w:r w:rsidRPr="008B464E">
        <w:rPr>
          <w:rFonts w:ascii="Courier New" w:hAnsi="Courier New" w:cs="Courier New"/>
        </w:rPr>
        <w:t>DAPLTPRE---------------------------------------------YLTNCISQCHTLFNRSNS---------MHLIQL---ISDCIHK-RLNLKR------KLCLEMMTGLAAPDGVPLFNT--------MYGRVYPIV------------------------------------PENWRRRGARF----DCACEVHHATSQYSSQHLP--PVKVEALT--------ETGTSAASAM-----------</w:t>
      </w:r>
      <w:r w:rsidRPr="008B464E">
        <w:rPr>
          <w:rFonts w:ascii="Courier New" w:hAnsi="Courier New" w:cs="Courier New"/>
        </w:rPr>
        <w:t>--------QLASYKRAIDSMLSYE-------------PRKVKFGKPRT----------------------------MNALGLNLA--------------------KELFTHLLNTG---------------------CLEAMP------------------------------VLRLIQDQIK--------------RPLLRELVLLAGGDGG---------------------AADLEVEAW------------G</w:t>
      </w:r>
      <w:r w:rsidRPr="008B464E">
        <w:rPr>
          <w:rFonts w:ascii="Courier New" w:hAnsi="Courier New" w:cs="Courier New"/>
        </w:rPr>
        <w:t>PQ---------------TRKCSFFGWIP-----------------YSDAAALQKKADHI------------------------------------------------------KIMN------------HTPVRM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044807|825_AA|Gremmeniella_abietina_RNA_virus_L2_Totivirus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</w:t>
      </w:r>
      <w:r w:rsidRPr="008B464E">
        <w:rPr>
          <w:rFonts w:ascii="Courier New" w:hAnsi="Courier New" w:cs="Courier New"/>
        </w:rPr>
        <w:t>----------------------------------------------------IESPVSIRANEA------------------------GIVGQYLKGLLN-------------------------------------------------------------------------------------------------------------MEWASG---VMVLSFSQQI-SEVYKPTFNGLR---------------</w:t>
      </w:r>
      <w:r w:rsidRPr="008B464E">
        <w:rPr>
          <w:rFonts w:ascii="Courier New" w:hAnsi="Courier New" w:cs="Courier New"/>
        </w:rPr>
        <w:t>-------------------------PTDLQRAAAA-----------------------------------------------------------------------------------------------------------------------------YLVPDFPVQVRIERG-------------------------------------------------SVLSLLSQVIDPPA------------------</w:t>
      </w:r>
      <w:r w:rsidRPr="008B464E">
        <w:rPr>
          <w:rFonts w:ascii="Courier New" w:hAnsi="Courier New" w:cs="Courier New"/>
        </w:rPr>
        <w:t>------------RVTDRHS----------------------------------------FRWLCDPKASY--------------------------AAFPPK------------------------------------------------------------------------------------------------------------QHPGAVNKVNVYLNE-VASSLLSLDP-----AAYSSASQALWPYR-</w:t>
      </w:r>
      <w:r w:rsidRPr="008B464E">
        <w:rPr>
          <w:rFonts w:ascii="Courier New" w:hAnsi="Courier New" w:cs="Courier New"/>
        </w:rPr>
        <w:t>-GKIANDQA-------------------------------------------SAIILYGYGLRA-----QAVP---DAMHV--------AATLA----------------------TTPDLAKALTNFLKATGAN------GSRLGAL----LCESNVLL---GRAAGPADLSEE-----ARYRTSSDVES------------RLAIFS-DADLSAAIDSVLDEEIKRVE-----GSQHIEFDSYQEHWNDRWAWA</w:t>
      </w:r>
      <w:r w:rsidRPr="008B464E">
        <w:rPr>
          <w:rFonts w:ascii="Courier New" w:hAnsi="Courier New" w:cs="Courier New"/>
        </w:rPr>
        <w:t>VNGAHSGHVSKLY-----------------------PRVPKPPGMLREHRRAWLESVTEDPRIDWDGKT----------FVSASPKL-EAG--KTRAIFACDTVNYLAFEHLLAPVEKRWRN--SKVILDPGRGGHLG-----------MIFRT--TAA----------RARAGVSMMLDYDDFNSHHST-RAMQI-LFQR--LGDRVGY-----------------------------</w:t>
      </w:r>
      <w:r w:rsidRPr="008B464E">
        <w:rPr>
          <w:rFonts w:ascii="Courier New" w:hAnsi="Courier New" w:cs="Courier New"/>
        </w:rPr>
        <w:lastRenderedPageBreak/>
        <w:t>PADKLA-----------</w:t>
      </w:r>
      <w:r w:rsidRPr="008B464E">
        <w:rPr>
          <w:rFonts w:ascii="Courier New" w:hAnsi="Courier New" w:cs="Courier New"/>
        </w:rPr>
        <w:t>--------------KLVASFEKMYIYNG---MEQVGRVRGTLMSGHRGTTFINSVLNKAYLLIVLGEDLF-----ERSXALHV-GDDVYFGV--------RTYAEAGEVVTRIKNSPLRMNRMKQSVGHVSTEFLRNATS----G-RSTYGY-FARAVASTVSGN-WVNEMALSPSE---------------------------------------------ALSSIIGAARTLVNRSGA---------ENLPLL-</w:t>
      </w:r>
      <w:r w:rsidRPr="008B464E">
        <w:rPr>
          <w:rFonts w:ascii="Courier New" w:hAnsi="Courier New" w:cs="Courier New"/>
        </w:rPr>
        <w:t>--LHPSLVR-MTGLPRED---HKKLRELLLGTTALDNGPQYS---------LGGYYTSVS---SLITIAA-----------SDRHG----------YTPLPR----------------EATTAYLSCAAD--PLEVNVLT--------QAGVSVVSAM-------------------EEASFRKSLPARYTGY--------------ETLRLGPKSL----------------------------IRSIGTASV--</w:t>
      </w:r>
      <w:r w:rsidRPr="008B464E">
        <w:rPr>
          <w:rFonts w:ascii="Courier New" w:hAnsi="Courier New" w:cs="Courier New"/>
        </w:rPr>
        <w:t>------------------ADLISVSPPRG---------------------VLERYP------------------------------LLTLAKRRLP--------------EYLVRWAVSVAGGNPS---------------------APDIGMEAW------------GEF---------------KHGCMIATPMS-----------------YSDAATFGKRTVST----------------------------</w:t>
      </w:r>
      <w:r w:rsidRPr="008B464E">
        <w:rPr>
          <w:rFonts w:ascii="Courier New" w:hAnsi="Courier New" w:cs="Courier New"/>
        </w:rPr>
        <w:t>--------------------------VLTC------------PLDAHV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392467|829_AA|Coniothyrium_minitans_RNA_virus_Victorivirus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----------------------------------------------IGARVDERALAA-----------------------</w:t>
      </w:r>
      <w:r w:rsidRPr="008B464E">
        <w:rPr>
          <w:rFonts w:ascii="Courier New" w:hAnsi="Courier New" w:cs="Courier New"/>
        </w:rPr>
        <w:t>-GALGQYLKKLTR-------------------------------------------------------------------------------------------------------------SQDVSR---FATLSFPDQI-SYVFKPSWDSFR----------------------------------------PTPLHRAALS----------------------------------------------------</w:t>
      </w:r>
      <w:r w:rsidRPr="008B464E">
        <w:rPr>
          <w:rFonts w:ascii="Courier New" w:hAnsi="Courier New" w:cs="Courier New"/>
        </w:rPr>
        <w:t>-------------------------------------------------------------------------FLCGEVPVQVALPYA-------------------------------------------------SLWRMVDYTCPVPD------------------------------IVLDIK---------------------------------------YKTRWIRDAGITV-----------------</w:t>
      </w:r>
      <w:r w:rsidRPr="008B464E">
        <w:rPr>
          <w:rFonts w:ascii="Courier New" w:hAnsi="Courier New" w:cs="Courier New"/>
        </w:rPr>
        <w:t>---------KRFPLK------------------------------------------------------------------------------------------------------------KNPAASNKVNLYLHE-VGRDLSSHAP-----TQLNVGLQYLDWVRRQRVVYNDQA-------------------------------------------TAFLLYEYCLAC------YDS---RGWRH------</w:t>
      </w:r>
      <w:r w:rsidRPr="008B464E">
        <w:rPr>
          <w:rFonts w:ascii="Courier New" w:hAnsi="Courier New" w:cs="Courier New"/>
        </w:rPr>
        <w:t>--AAASL----------------------FDSDYAKGFSVFGKAVGIN------GSQVGAM----MVETNVLL---GRDVAPIDLVEE-----ARKRTSMREVR-----------AMTTAYS-DDTIRRAVRTVLLRELKRSG-----DSYILEFPTLEDHWATRWQWAVNGAHSGLIYKTN----------------------PSYRPHMPGFDRLHRRAWLETISEDPRPAWDGRT----------YVSASPKL</w:t>
      </w:r>
      <w:r w:rsidRPr="008B464E">
        <w:rPr>
          <w:rFonts w:ascii="Courier New" w:hAnsi="Courier New" w:cs="Courier New"/>
        </w:rPr>
        <w:t>-EHG--KTRAIFAWDTINSLAMEHLMSTVEANWRG--ERVILNPGKGGHLG-----------MAQRV--QAA----------RNRSGVSLMLDYDDFNSHHTT-RTMQI-VVEE--TCRLTGY-----------------------------PPDLAE-------------------------KLVSSMEKHYICVG---GAYIGRSKGTLMSGHRLTTYINSVCNEAYLRIELGDDFL-----DKNVSLHV-GDD</w:t>
      </w:r>
      <w:r w:rsidRPr="008B464E">
        <w:rPr>
          <w:rFonts w:ascii="Courier New" w:hAnsi="Courier New" w:cs="Courier New"/>
        </w:rPr>
        <w:t>VYLGV--------RSYQEAGYVLRMIRGSKLRMNPAKQSVGHVTTEFLRVASE----S-RYSYGY-LARAVASITSGS-WVNELALAPLE---------------------------------------------ALTNIVASARSLANRSGI---------ADVALL---LVSSTRR-MAPLDSRD---DTLLRELLTGKVALQNGPNYQ---------SSGYYRHVA---VTPKMVR-----------RDDFG-</w:t>
      </w:r>
      <w:r w:rsidRPr="008B464E">
        <w:rPr>
          <w:rFonts w:ascii="Courier New" w:hAnsi="Courier New" w:cs="Courier New"/>
        </w:rPr>
        <w:t>---------YGVLPL----------------EATHTYLSSAAT--VLEIETLT--------KAGISVEEDM-------------------ARASYKKSAPRDFFSA--------------ECLVTGPVLQ----------------------------RPCVGVEWA--------------------EMVLRRPRVTG---------------------ILSRYP------------------------------L</w:t>
      </w:r>
      <w:r w:rsidRPr="008B464E">
        <w:rPr>
          <w:rFonts w:ascii="Courier New" w:hAnsi="Courier New" w:cs="Courier New"/>
        </w:rPr>
        <w:t>LLLARYRLP--------------ERVVREALAAAGGDYN---------------------TPYLDYDAW------------GEY---------------AHGCVIDTVMS-----------------YTDASALGAKTAAG------------------------------------------------------VLTS------------TTRMYV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</w:t>
      </w:r>
      <w:r w:rsidRPr="008B464E">
        <w:rPr>
          <w:rFonts w:ascii="Courier New" w:hAnsi="Courier New" w:cs="Courier New"/>
        </w:rPr>
        <w:t>YP_009508253|827_AA|Epichloe_festucae_virus_1_Victorivirus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----------------------------------------------IESTVADRANAA------------------------GSVGRYLEALLP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-SEYTRV---VSTLPFDHQV-SFVYRPSWRHHK----------------------------------------PTELQRVAAA-----------------------------------------------------------------------------------------------------------------------------FLLPRVPVQVSYSAG--</w:t>
      </w:r>
      <w:r w:rsidRPr="008B464E">
        <w:rPr>
          <w:rFonts w:ascii="Courier New" w:hAnsi="Courier New" w:cs="Courier New"/>
        </w:rPr>
        <w:t>-----------------------------------------------SILTLLNATLP---------------------------------NLPPRHT--------------------------------------YHAGWSCDSDATR--------------------------KAFPLK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--ANPAASNKVNVYLSE-VCYDLRRTNP-----</w:t>
      </w:r>
      <w:r w:rsidRPr="008B464E">
        <w:rPr>
          <w:rFonts w:ascii="Courier New" w:hAnsi="Courier New" w:cs="Courier New"/>
        </w:rPr>
        <w:lastRenderedPageBreak/>
        <w:t>GEAMAAEAALQRVRSSGSVYNDQA-------------------------------------------TAVVLYGFCLAR-----NGLP---GAYDI--------ALALL----------------------LNPDYAKSLTGVLKATGGN------ATAVGSL----LVEANTLL---GRDVAPVDLGKE--</w:t>
      </w:r>
      <w:r w:rsidRPr="008B464E">
        <w:rPr>
          <w:rFonts w:ascii="Courier New" w:hAnsi="Courier New" w:cs="Courier New"/>
        </w:rPr>
        <w:t>---FNMRTQLRLAR-----------ENMAEYP-PDVLRATVRRVLLDELTRRA-----GSYELDYPSLEEHWDSRWAWAVNGAQGGAITDK-GL---------------------ESAPRPPGATREYRRSWLERVEEDPRPQWDGTT----------EVSASSKL-EHG--KTRAIFACDTVNYLAFEHLMSTVEANWRG--VRVVLNPGKGGNMG-----------MAMRV--QAA----------RRRCGVSL</w:t>
      </w:r>
      <w:r w:rsidRPr="008B464E">
        <w:rPr>
          <w:rFonts w:ascii="Courier New" w:hAnsi="Courier New" w:cs="Courier New"/>
        </w:rPr>
        <w:t>MLDYDDFNSHHTI-SAMQI-VVEE--VCSITGY-----------------------------DPDLAA-------------------------RLVASLDKQYITLA---GR-RKLSVGTLMSGHRCTTFFNSVLNAVYVRLELGEPFY-----SETVSLHV-GDDVYMGV--------RDYVSAAYVIQRLADSPLRMNALKQSVGHVSTEFLRIATG----A-RDCYGY-LSRAVASIVSGN-WVNDTALAPFE</w:t>
      </w:r>
      <w:r w:rsidRPr="008B464E">
        <w:rPr>
          <w:rFonts w:ascii="Courier New" w:hAnsi="Courier New" w:cs="Courier New"/>
        </w:rPr>
        <w:t>---------------------------------------------GLAAMVASARSLANRGKT---------NLAPLL---LVSSVLR-IAKLGKRH---YGKVSSLLDGTVALGNGPQYS---------CGAHMRWCN---PVVVRDT-----------PDPWG----------YTELPL----------------ESVTAYLSRAAS--PLEWEVLG--------EAGISVTEQM-------------------</w:t>
      </w:r>
      <w:r w:rsidRPr="008B464E">
        <w:rPr>
          <w:rFonts w:ascii="Courier New" w:hAnsi="Courier New" w:cs="Courier New"/>
        </w:rPr>
        <w:t>AAASYRKTYASLFWRG--------------ERLTLGPTLS----------------------------KAPIGSASA--------------------EDLARATKPHG---------------------LLAQYP------------------------------LLLLARDRIP--------------ETLVRVALGKAGGNPH---------------------TSHLAYDAW------------GEY------</w:t>
      </w:r>
      <w:r w:rsidRPr="008B464E">
        <w:rPr>
          <w:rFonts w:ascii="Courier New" w:hAnsi="Courier New" w:cs="Courier New"/>
        </w:rPr>
        <w:t>---------DHGCQIQTVLG-----------------YADAAAFGKRTSAD------------------------------------------------------VLTS------------RTLMYV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009272905|827_AA|Fusarium_poae_victorivirus_1_Victorivirus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--</w:t>
      </w:r>
      <w:r w:rsidRPr="008B464E">
        <w:rPr>
          <w:rFonts w:ascii="Courier New" w:hAnsi="Courier New" w:cs="Courier New"/>
        </w:rPr>
        <w:t>-----------------------------------------------SPIDRGDGE------------------------AFLDGVLDSILKRF-----------------------------------------------------------------------------------------------------------PGQLPD---VAGLPFDEQI-SAAYSPSWGGVR-----------------------</w:t>
      </w:r>
      <w:r w:rsidRPr="008B464E">
        <w:rPr>
          <w:rFonts w:ascii="Courier New" w:hAnsi="Courier New" w:cs="Courier New"/>
        </w:rPr>
        <w:t>-----------------PSGLLRAAFS-----------------------------------------------------------------------------------------------------------------------------YRHTTVPVQSIYDHS-------------------------------------------------DLRRLLNSVVEFFP--------------------------</w:t>
      </w:r>
      <w:r w:rsidRPr="008B464E">
        <w:rPr>
          <w:rFonts w:ascii="Courier New" w:hAnsi="Courier New" w:cs="Courier New"/>
        </w:rPr>
        <w:t>----LSTDFSS----------------------------------------FKILKHPKNSL--------------------------KLFKPK------------------------------------------------------------------------------------------------------------RLPQALTKANLYLDE-VLRDLCKNRP-----TLGEEASALLWSLR-DRGITHDA</w:t>
      </w:r>
      <w:r w:rsidRPr="008B464E">
        <w:rPr>
          <w:rFonts w:ascii="Courier New" w:hAnsi="Courier New" w:cs="Courier New"/>
        </w:rPr>
        <w:t>A-------------------------------------------TAIVLYGSALS------QFYT---DAFHW--------AATAV----------------------LYPKLAKAVSNFLKATGGN------ATSFGSL----LVECEVLQ---GRGVGTIDLLAE-----AKLRCSPDYVRD----------HYAAAFD-EEKLRRAVRRVYETEISHED-----DSQRVEFPTLEEHWDSRWVWAVNGSQSSL</w:t>
      </w:r>
      <w:r w:rsidRPr="008B464E">
        <w:rPr>
          <w:rFonts w:ascii="Courier New" w:hAnsi="Courier New" w:cs="Courier New"/>
        </w:rPr>
        <w:t>LDGGR----------------------VKKLLEPLGLHKLHRRAWLECTPDDPRVGWDGTT----------YVSPSPKL-ENG--KTRAIFACDTRHYLAFEHLLTPVEKRWRG--SRVVLNPGKGGNIA-----------MAQRV--RHS----------RDRSGISLMLDYDDFNSQHTT-SAMKI-VIEE--LCSVVGY-----------------------------PADLTA-------------------</w:t>
      </w:r>
      <w:r w:rsidRPr="008B464E">
        <w:rPr>
          <w:rFonts w:ascii="Courier New" w:hAnsi="Courier New" w:cs="Courier New"/>
        </w:rPr>
        <w:t>------TLVSSFDKMRIHVA---GKYVGVAAGTLMSGHRATTFINSVLNKAYLDVVLGEGWL-----DTRRSVHV-GDDIYCGV--------KSYRDAAYVVHQITSSPLRMNPTKQSVGHVSTEFLRLATA----G-RDTYGY-VARSIASLISGN-WVSDRIMNSYE---------------------------------------------ALTTMVASARTLANRARD---------VTLPLL---LESAVK</w:t>
      </w:r>
      <w:r w:rsidRPr="008B464E">
        <w:rPr>
          <w:rFonts w:ascii="Courier New" w:hAnsi="Courier New" w:cs="Courier New"/>
        </w:rPr>
        <w:t>R-VLSKDCID---DRVIRRLLLGEVAINNGPTFS---------SSGSYTRVT---VRAEYTA-----------RDTVG----------RPKLPH----------------QSTSRYLTTNTT--DFECETLS--------QAGISPEQTM-------------------IESSYSKSLQFGDLYF--------------DRLVAGDVES----------------------------TPARGSVGV----------</w:t>
      </w:r>
      <w:r w:rsidRPr="008B464E">
        <w:rPr>
          <w:rFonts w:ascii="Courier New" w:hAnsi="Courier New" w:cs="Courier New"/>
        </w:rPr>
        <w:t>----------EWLVHTTPPKG---------------------VLSQYP------------------------------LLVLVKSRLP--------------EYVVRDAVRRAGGNPQ---------------------CTDLELEAW------------GEY---------------SHGCIVNDVLA-----------------YSDAAAFGKRTDCS------------------------------------</w:t>
      </w:r>
      <w:r w:rsidRPr="008B464E">
        <w:rPr>
          <w:rFonts w:ascii="Courier New" w:hAnsi="Courier New" w:cs="Courier New"/>
        </w:rPr>
        <w:t>------------------VLTS------------THRYYV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009115500|1071_AA|Eimeria_tenella_RNA_virus_1_Victorivirus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-MVPKE--------------------------------ATASHPPGALWGAVSKSGVL------------------------SVLGRSF</w:t>
      </w:r>
      <w:r w:rsidRPr="008B464E">
        <w:rPr>
          <w:rFonts w:ascii="Courier New" w:hAnsi="Courier New" w:cs="Courier New"/>
        </w:rPr>
        <w:t>HAAGNMASK----------------------------FDADVIRSELVSAAQGQPSEDSGYATLVAYNLAYNPYPIHLPLPLSWRSEVIRWLTYYSLITMSSWWVATDVV</w:t>
      </w:r>
      <w:r w:rsidRPr="008B464E">
        <w:rPr>
          <w:rFonts w:ascii="Courier New" w:hAnsi="Courier New" w:cs="Courier New"/>
        </w:rPr>
        <w:lastRenderedPageBreak/>
        <w:t>GFWSSGGFCE---IAPADFVERA-APRVNPLEAGVR----------------------------------------LESLVKAYRD------------------------------------------------------------</w:t>
      </w:r>
      <w:r w:rsidRPr="008B464E">
        <w:rPr>
          <w:rFonts w:ascii="Courier New" w:hAnsi="Courier New" w:cs="Courier New"/>
        </w:rPr>
        <w:t>--------------------------RASYASRVGPELHRRYIAPDDGGNPFR------------ALQAGSPSRARLQSPRVRPARRKRAQWRCTAFADVIAEITGLVCGQLKTLYSGVREYARSEVYEAVMRCVNRALCHAHLSG--GEGSAGGAGPGAMRHQSESGRSVPWRPQAHEAGSSAPW-------THRVPESYLAEVAERISPRDV----LSELIARDSSIALRQEL---------------------</w:t>
      </w:r>
      <w:r w:rsidRPr="008B464E">
        <w:rPr>
          <w:rFonts w:ascii="Courier New" w:hAnsi="Courier New" w:cs="Courier New"/>
        </w:rPr>
        <w:t>GRLFPRK------------------------------------------------------------------------------------------------------------RDPQSGRKANIYLDC-LLADIRDIDP-----ASHRQLCMMLSAAP-PGAIHEDQV-------------------------------------------CNALIYAYSLWRGR---EALL---GAFCI--------LVNLA-</w:t>
      </w:r>
      <w:r w:rsidRPr="008B464E">
        <w:rPr>
          <w:rFonts w:ascii="Courier New" w:hAnsi="Courier New" w:cs="Courier New"/>
        </w:rPr>
        <w:t>---------------------EGGERLKHLSDILKASGSN------TVFEWAQ----LCELNCLL---GRGVGDTDLWSD-----AERRTRPEKDM-------------EVELD-RRRLSDAINAVLAEELG---------DEPLHADPIQDYWDRRFEWCVAGSHNHTTNAEGAFA--------------------DVPATGPGGVRMTRRMAMEHVDENALVTWDGHV----------QVSVVPKL-EQG--KT</w:t>
      </w:r>
      <w:r w:rsidRPr="008B464E">
        <w:rPr>
          <w:rFonts w:ascii="Courier New" w:hAnsi="Courier New" w:cs="Courier New"/>
        </w:rPr>
        <w:t>RAIYSCNTVSYAAFGRILRPAENRWAG--RRVILDPGAGGNYG-----------MFRRI--RKAW---------PRALGTALMLDYSDFNSQHTL-AAQEL-VVKL--LCDRFTN----------------------------LEPDYSE-------------------------LLVSSLHKMDIYVH---GKLVGRARRSLMSDHRGTSFINSVLNAAYIRYVLGEERY-----RKMQSFHV-GDDVLMFC---</w:t>
      </w:r>
      <w:r w:rsidRPr="008B464E">
        <w:rPr>
          <w:rFonts w:ascii="Courier New" w:hAnsi="Courier New" w:cs="Courier New"/>
        </w:rPr>
        <w:t>-----KDSVEAYGVIGAMEDAGFHLQRSKQSVGSKGFEFLRMAGT----R-SLAHGY-VARSIASLVSGN-WTTDWTYDPVA---------------------------------------------TMHSFVQQARSLMNRSGN---------VSAYLL---LGRSMQV-YTSLPL------GVIHEVLSGRVALGAGPVYR---------ADGRYETRA---ILEVGDYNVR--------EDLPT---------</w:t>
      </w:r>
      <w:r w:rsidRPr="008B464E">
        <w:rPr>
          <w:rFonts w:ascii="Courier New" w:hAnsi="Courier New" w:cs="Courier New"/>
        </w:rPr>
        <w:t>-WRRLPR----------------AATADYFTRGCH--AVERLAME--------LVGFQPWAAA-------------------LRASYGALAVRRLQEGL---ACRDPAADIPTSVTLGCKQL----------------------------YCKAGAVDL--------------------DSELDRPTRRG---------------------ALVQYP------------------------------VIALLQNTL</w:t>
      </w:r>
      <w:r w:rsidRPr="008B464E">
        <w:rPr>
          <w:rFonts w:ascii="Courier New" w:hAnsi="Courier New" w:cs="Courier New"/>
        </w:rPr>
        <w:t>T--------------DGQIGELLRYLGVPFQ---------------------AGQERITAF------------GNP---------------SVGVVIQGDLP-----------------YSDASALCSKGILQ------------------------------------------------------TVRV------------IYPLRM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NP_10865</w:t>
      </w:r>
      <w:r w:rsidRPr="008B464E">
        <w:rPr>
          <w:rFonts w:ascii="Courier New" w:hAnsi="Courier New" w:cs="Courier New"/>
        </w:rPr>
        <w:t>1|884_AA|Eimeria_brunetti_RNA_virus_1_Unclassified_Totivirus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-----------------------------------------------MTELLPRLTPVVA--------------------ADEMGELYLRTTFPRPPLAG-------------TFNDTGLFP-------------------------VMYAETASLQHAVRRILRHGPL</w:t>
      </w:r>
      <w:r w:rsidRPr="008B464E">
        <w:rPr>
          <w:rFonts w:ascii="Courier New" w:hAnsi="Courier New" w:cs="Courier New"/>
        </w:rPr>
        <w:t>------------------------------SLTQSECLAR---STFTAVGDEA-VLCRRAEEAFWD-------------------L-----------------------------------------------------------------------------------------------------------------------------------------------------------LLASEWPMHVAPVPW</w:t>
      </w:r>
      <w:r w:rsidRPr="008B464E">
        <w:rPr>
          <w:rFonts w:ascii="Courier New" w:hAnsi="Courier New" w:cs="Courier New"/>
        </w:rPr>
        <w:t>----------------------------------------------LLKHVVTLIARGLKQSLLE-------------------------------------------------HRIPGGWI--------------KHIRNGRSPSKEWLL--------------------------GYWPRK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----SHPLAGKKANLFLDC-VIADFLQNYK-----CLGPVLEGWMKRTH-LLGIYEDQA-------------------------------------------CNIIVYAQAVML-----EFGF--EESLYL--------ATWAV----------------------LRAKQAKALSDVLKAMGQN------MCAVGRH----LCELAVLQ---GRGVNRLDLLED</w:t>
      </w:r>
      <w:r w:rsidRPr="008B464E">
        <w:rPr>
          <w:rFonts w:ascii="Courier New" w:hAnsi="Courier New" w:cs="Courier New"/>
        </w:rPr>
        <w:t>-----AERRVSATFNC------------PIVHVP-ADALRQCVRDVLRRELR----------TRVVLPPSDDFFRRRYAWCVGGAHNLNGNDHWLPR--------------------SLLPQFPAALLWNRRAALNCVERNPLKRWSGHV----------RVSVAEKV-EQG--KGRAIYSCDTLSYTAFSWLLEAVEKEWAS--RSVILNPGKGGTLG-----------MMNRI--RGA--------ATGGRRQC</w:t>
      </w:r>
      <w:r w:rsidRPr="008B464E">
        <w:rPr>
          <w:rFonts w:ascii="Courier New" w:hAnsi="Courier New" w:cs="Courier New"/>
        </w:rPr>
        <w:t>YLMLDYSDFNSQHSN-EAMRI-VIEE--TLACCDHN----------------------------EPELAA-------------------------KLLKSIDDMHIYLR---GVHIGRVAGSLMSGHRATTYWNSVLNAAYVRYAIGRVAY-----DTYKPFHV-GDDVLILL--------DSPADAWNVVKKLEHIGCTLQRSKQSVGIGGYEFLRVAGS----PFTGVGGY-VARSVAGLVSGS-WVSSVKMAP</w:t>
      </w:r>
      <w:r w:rsidRPr="008B464E">
        <w:rPr>
          <w:rFonts w:ascii="Courier New" w:hAnsi="Courier New" w:cs="Courier New"/>
        </w:rPr>
        <w:t>RE---------------------------------------------ALQSLIQQARSIMNRSGN---------PAAYKL---LISSARR-TIGIDQ------QYLEEFLSGNVALAPGPCYR---------SDRRYVARH---VEWESSA-----------DDPYGGGRLLIGGIEIEKLPN----------------HAARDYVNWAAS--EVERVGLA--------MVGRVPWRAM-----------------</w:t>
      </w:r>
      <w:r w:rsidRPr="008B464E">
        <w:rPr>
          <w:rFonts w:ascii="Courier New" w:hAnsi="Courier New" w:cs="Courier New"/>
        </w:rPr>
        <w:t>--ALTAYAAMEPSLYGNPSGG----------VRAAYISPRTV----</w:t>
      </w:r>
      <w:r w:rsidRPr="008B464E">
        <w:rPr>
          <w:rFonts w:ascii="Courier New" w:hAnsi="Courier New" w:cs="Courier New"/>
        </w:rPr>
        <w:lastRenderedPageBreak/>
        <w:t>------------------------RLIDHYIDA--------------------ADITTTDSQHG---------------------ILAQYP------------------------------LLSLLRNYFS--------------MEDLTYLLNFVGRDA----------------------GIDARVTAW------------GGT----</w:t>
      </w:r>
      <w:r w:rsidRPr="008B464E">
        <w:rPr>
          <w:rFonts w:ascii="Courier New" w:hAnsi="Courier New" w:cs="Courier New"/>
        </w:rPr>
        <w:t>-----------NEGICVCGLLP-----------------YADAAGAASRVLGN------------------------------------------------------AIHV------------SVPVAV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NP_041191|874_AA|Leishmania_RNA_virus_1_-_1_Leishmaniavirus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-Q</w:t>
      </w:r>
      <w:r w:rsidRPr="008B464E">
        <w:rPr>
          <w:rFonts w:ascii="Courier New" w:hAnsi="Courier New" w:cs="Courier New"/>
        </w:rPr>
        <w:t>CP-----------------------------------------NQNHMLVNRAMVV------------------------AALDSFEDARRIISG----------------------------------------------------------------------------------------------------------VLDLSR---LTNTSVKGQH-TNDTNYFSRYSNFFSQ-------------------</w:t>
      </w:r>
      <w:r w:rsidRPr="008B464E">
        <w:rPr>
          <w:rFonts w:ascii="Courier New" w:hAnsi="Courier New" w:cs="Courier New"/>
        </w:rPr>
        <w:t>-MPAIILNQLKCCIKAQVDDAVKMVLQ-----------------------------------------------------------------------------------------------------------------KA---------KKVEVSKPVEKMLTFTTLNT---------YLGYPES----TGCV---MEYTEEQSGPI----AAKLLITLLSSTLNAMVRP------------------------</w:t>
      </w:r>
      <w:r w:rsidRPr="008B464E">
        <w:rPr>
          <w:rFonts w:ascii="Courier New" w:hAnsi="Courier New" w:cs="Courier New"/>
        </w:rPr>
        <w:t>-------------------------------------------------KSDPNISQNKIPR--------------------------HYYQLK------------------------------------------------------------------------------------------------------------VHVGAQKKVNLTAIE-VIRGCQHEC--------SVVYCEFVRYSAYFAGLYDDQ</w:t>
      </w:r>
      <w:r w:rsidRPr="008B464E">
        <w:rPr>
          <w:rFonts w:ascii="Courier New" w:hAnsi="Courier New" w:cs="Courier New"/>
        </w:rPr>
        <w:t>V-------------------------------------------AAILLYAVAAHN-----VQGF--GARFCVLW------ALMCV----------------------RIAGFADDINIYIKHRGMS--------GLLPQ----LVEMKCLL---GRGVNEIDVETE-----ARRRLDVGSLS-------------MQRLD-ENELRAAVRLIYSEELR----------RPVTYPLICDFWSSRWLWAANGSHSRA</w:t>
      </w:r>
      <w:r w:rsidRPr="008B464E">
        <w:rPr>
          <w:rFonts w:ascii="Courier New" w:hAnsi="Courier New" w:cs="Courier New"/>
        </w:rPr>
        <w:t>LEHA------------------------HPELATRKEGQAYRKAVMEQWQHNPMDRWDGTV----------YVTPSAKL-EHG--KTRLLLACDTLSYMWFEYALRPVERIWEN--SNVILDPGSMGNCG-----------IATRI--NGW--------RNGMPGQSFFAVDYDDFNSQHTL-MSQKI-VFEE--LFHHIGY-----------------------------NASWVK-------------------</w:t>
      </w:r>
      <w:r w:rsidRPr="008B464E">
        <w:rPr>
          <w:rFonts w:ascii="Courier New" w:hAnsi="Courier New" w:cs="Courier New"/>
        </w:rPr>
        <w:t>------TLVDSFDSMELWIK---GKCAGIMAGTLMSGHRATSFINSVLNRAYIICAGG---------HVPTSMHV-GDDILMSC---------TLGHADNLIANLNRKGVRLNASKQVFSKTSGEFLRVAHR----E-HTSHGY-LARVISSAVSGN-WVSDHTLNQQE---------------------------------------------ALMNAIVCCRGILNRSLPG------EKNPVVRV---ISRSVS</w:t>
      </w:r>
      <w:r w:rsidRPr="008B464E">
        <w:rPr>
          <w:rFonts w:ascii="Courier New" w:hAnsi="Courier New" w:cs="Courier New"/>
        </w:rPr>
        <w:t>K-RTKIEE------KTIRLLLSGRACLKGGVVYG---------EQTNYIQVYRINCRVERS---------------------------EEKLPP--------------YRHATEDYLNNHLA--DIEVMAVR--------QYGSDIADIM-------------------AQASWKKSMSTEGAEDV-------------SRLSLQRDKT----------------------------LPCLHCITE----------</w:t>
      </w:r>
      <w:r w:rsidRPr="008B464E">
        <w:rPr>
          <w:rFonts w:ascii="Courier New" w:hAnsi="Courier New" w:cs="Courier New"/>
        </w:rPr>
        <w:t>----------KETSLLPVRYG---------------------LFSSYP------------------------------ILMMLKDRIP--------------IKEALKLAVTIGYRPQ-------------P-------NSDLELDLW------------GES---------------NNSCAIEGVLP-----------------YNEATSLAQKLPCGG-----------------------------------</w:t>
      </w:r>
      <w:r w:rsidRPr="008B464E">
        <w:rPr>
          <w:rFonts w:ascii="Courier New" w:hAnsi="Courier New" w:cs="Courier New"/>
        </w:rPr>
        <w:t>-----------------VVIQV------------IHNVYV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NP_043465|777_AA|Leishmania_RNA_virus_2_-_1_Leishmaniavirus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-----------------------------------------------------RAKLT------------------------KVVEGDLS-</w:t>
      </w:r>
      <w:r w:rsidRPr="008B464E">
        <w:rPr>
          <w:rFonts w:ascii="Courier New" w:hAnsi="Courier New" w:cs="Courier New"/>
        </w:rPr>
        <w:t>-------------------------------------------------------------------------VFMPN------------------------------------------------------ARIKRESQNASD----------------------------------------LHHFLESVVE--------------------------------------------------------------</w:t>
      </w:r>
      <w:r w:rsidRPr="008B464E">
        <w:rPr>
          <w:rFonts w:ascii="Courier New" w:hAnsi="Courier New" w:cs="Courier New"/>
        </w:rPr>
        <w:t>---------------------------------------------------------------GIAIPQPDSLILSLE-------------------------------------------------GVL----------------------------------------------------------------------------------------------------------------------------GH</w:t>
      </w:r>
      <w:r w:rsidRPr="008B464E">
        <w:rPr>
          <w:rFonts w:ascii="Courier New" w:hAnsi="Courier New" w:cs="Courier New"/>
        </w:rPr>
        <w:t>KYKLK------------------------------------------------------------------------------------------------------------QHIGASTKVNIHASE-VIAGSRKYA--------RTVYRQYVQMSSLFSGMYDDHV-------------------------------------------AGILLYSISTLK-----HCDV--HVAMAY--------AIAAVRD-</w:t>
      </w:r>
      <w:r w:rsidRPr="008B464E">
        <w:rPr>
          <w:rFonts w:ascii="Courier New" w:hAnsi="Courier New" w:cs="Courier New"/>
        </w:rPr>
        <w:t>-------------------LTQSVIADLSDVLKLRALA--------AWCPN----YVELKCLR---GRGIAELDVIAE-----AKQRLKKPTHP------------YAYADN-EELLRNAIRRVFDEELP---------RDKVVLRPKDDFWSSRWLWAANGGHSRALEHA------------------------HPELRTRKEVRAYRKCVLEQWRNNPMDAWDGQV----------YVTPSQKL-EHG--KSRL</w:t>
      </w:r>
      <w:r w:rsidRPr="008B464E">
        <w:rPr>
          <w:rFonts w:ascii="Courier New" w:hAnsi="Courier New" w:cs="Courier New"/>
        </w:rPr>
        <w:t>LLACDTLSYLWFEYYLKPVETAWLN--KRTLLNPGVVNHYS-----------MAKKV--KVLLADAEHDETNIERGTKLYSLDFEDFNSQHSL-AAQKM-VFEE--LFKHVGI-------------------</w:t>
      </w:r>
      <w:r w:rsidRPr="008B464E">
        <w:rPr>
          <w:rFonts w:ascii="Courier New" w:hAnsi="Courier New" w:cs="Courier New"/>
        </w:rPr>
        <w:lastRenderedPageBreak/>
        <w:t>----------ENEETR-------------------------KVVSSFERMIVYNG---KEPLGRVHGTLMSGHRATTFINTILNTAYLYVAGL---------HTDFSYHV-GDDVIFST-----</w:t>
      </w:r>
      <w:r w:rsidRPr="008B464E">
        <w:rPr>
          <w:rFonts w:ascii="Courier New" w:hAnsi="Courier New" w:cs="Courier New"/>
        </w:rPr>
        <w:t>----GCAEAARLYDCLKHYGVRCNPHKQCASEYSGEFLRVAHT----K-HYSTGY-VARAIASCVSGN-WVSDHVLDRRE---------------------------------------------ALTNAISCVRTIMNRTQSD------EDNPIGRV---VALSVAK-RCCVEE------KHIRKLLYGKACLGEGVIYG---------KLCSSATKVDINVNMDYDKTR------------------------T</w:t>
      </w:r>
      <w:r w:rsidRPr="008B464E">
        <w:rPr>
          <w:rFonts w:ascii="Courier New" w:hAnsi="Courier New" w:cs="Courier New"/>
        </w:rPr>
        <w:t>FKYEM----------------FATADYLRHHTS--YAESVMLR--------QYGADIADIM-------------------AQSSWMKSMEASSRVSP-----------SSMRVTLSRSDL--------------------------------GVFTM------------------PVCDVERFPVRKG---------------------VFEKYP------------------------------LLMMIKERIP-</w:t>
      </w:r>
      <w:r w:rsidRPr="008B464E">
        <w:rPr>
          <w:rFonts w:ascii="Courier New" w:hAnsi="Courier New" w:cs="Courier New"/>
        </w:rPr>
        <w:t>-------------LREALDLAQGIGYIA----------------------PHGCAEDLW------------GGT---------------MRLCAIDGVLP-----------------YAMLVNWHAPVPCNG----------------------------------------------------VRLVV------------DHNVYA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0091623</w:t>
      </w:r>
      <w:r w:rsidRPr="008B464E">
        <w:rPr>
          <w:rFonts w:ascii="Courier New" w:hAnsi="Courier New" w:cs="Courier New"/>
        </w:rPr>
        <w:t>30|1430_AA|Trichomonas_vaginalis_virus_1_Trichomonasvirus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L-------------------------------------------------------------------------SKAVRCGPII-----------------------PSVKHHFNIRRI--------------------------------ITVKRNGNEYVFI----------------------------PG---</w:t>
      </w:r>
      <w:r w:rsidRPr="008B464E">
        <w:rPr>
          <w:rFonts w:ascii="Courier New" w:hAnsi="Courier New" w:cs="Courier New"/>
        </w:rPr>
        <w:t>------------------------------------------------------------------------------YGWVL--------------------QDDYLVNSVK----MTGED------------------------------------------------------------------------------------------------------------------------QLPPNQLPYGD---</w:t>
      </w:r>
      <w:r w:rsidRPr="008B464E">
        <w:rPr>
          <w:rFonts w:ascii="Courier New" w:hAnsi="Courier New" w:cs="Courier New"/>
        </w:rPr>
        <w:t>----------------------------------------------DLLLIYSEILLYNYI-----------------------------SLFPKFR--------------------------------------YKNPDLLNQETEL--------------------------QLFPLK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-TDSAARNKANFYARS-LWNEAKTDK------------------TAFKPGTYNDTV-------------------------------------------AGLLMWQQCALMWSLPRSVIN--------------RTISGVCD----------------ALTERTSLALLKRISDWLKQLGLA------CSPIHRL----FIELPTLL---GRGAIPGDSVKD---</w:t>
      </w:r>
      <w:r w:rsidRPr="008B464E">
        <w:rPr>
          <w:rFonts w:ascii="Courier New" w:hAnsi="Courier New" w:cs="Courier New"/>
        </w:rPr>
        <w:t>--MKHRLKFDPSI-------------TVDVP-RDQLHDLIYRLLSRNLH-----------ITNVESFDHHLEERLLWSKSGSHYYPDEEVNRL----------------------------LPNQPTRKEFLDVVTVDYIKECKPQV----------FIRQSRKL-EHG--KERFIYNCDTVSYVYFDFILKLFEAGWQD--SEAILSPGDYTGER-----------LHARI----------------SSYKYKAM</w:t>
      </w:r>
      <w:r w:rsidRPr="008B464E">
        <w:rPr>
          <w:rFonts w:ascii="Courier New" w:hAnsi="Courier New" w:cs="Courier New"/>
        </w:rPr>
        <w:t>LDYTDFNSQHTI-RSMRL-IFET--MKELL-------------------------------PPET---------------------TFALD-WCIASFDNMYTSDG-------HKWVSTLPSGHRATTFINTVLNWCYTQMVG----------LKFNSFMCAGDDVILLS--------QEPISLVPILTSH----FKFNPSKQSTGTR-GEFLRKHYT----S-EGVFAY-PARAIASLVSGN-WLSQSLRENTP-</w:t>
      </w:r>
      <w:r w:rsidRPr="008B464E">
        <w:rPr>
          <w:rFonts w:ascii="Courier New" w:hAnsi="Courier New" w:cs="Courier New"/>
        </w:rPr>
        <w:t>--------------------------------------------ILVPIQNGIDRLRSRAGL---------LGVPWI---LGLSELTEREAVPR------DVSMALLNSHAAGPGLITRN---------YSSFTV---------------------------------------TPKPPT---------------LTSTLEYTATRYGVQDLSKHVPWE---QLTLEERNKLGKQI-------------------K</w:t>
      </w:r>
      <w:r w:rsidRPr="008B464E">
        <w:rPr>
          <w:rFonts w:ascii="Courier New" w:hAnsi="Courier New" w:cs="Courier New"/>
        </w:rPr>
        <w:t>KMSHRHCSQAKITYTC-----------------------------------------------VHEVYKPSGLPKVL---------------------------------------------------SGASQP------------------------------SLSMVWWQAM---------------------LKEAMQDNS---------------------TKKIDAQMF------------ASS-------</w:t>
      </w:r>
      <w:r w:rsidRPr="008B464E">
        <w:rPr>
          <w:rFonts w:ascii="Courier New" w:hAnsi="Courier New" w:cs="Courier New"/>
        </w:rPr>
        <w:t>--------ACTDRVSGDAF-----------------LQASAKAAGVLITS------------------------------------------------------LIQSSS----------------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NP_624323|1436_AA|Trichomonas_vaginalis_virus_2_Trichomonasvirus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R------------------------</w:t>
      </w:r>
      <w:r w:rsidRPr="008B464E">
        <w:rPr>
          <w:rFonts w:ascii="Courier New" w:hAnsi="Courier New" w:cs="Courier New"/>
        </w:rPr>
        <w:t>-----------------------------------------------FQRTVTRKDP-CG--------------------------------------------------RQLTPQDMRCLP-GPQLRAKAGQRHVERINQCGGS-------------------VIYPR----------------------------------LSTARA---CSLSAIDKMTLALAHQLCYLYKS---------------------</w:t>
      </w:r>
      <w:r w:rsidRPr="008B464E">
        <w:rPr>
          <w:rFonts w:ascii="Courier New" w:hAnsi="Courier New" w:cs="Courier New"/>
        </w:rPr>
        <w:t>-----------------SDLHRQLDTMIP---------Q-----------------------------------------------------------------------------------------------------------------------------------------------------------------------------------SYLTFLEWLL----------------------------</w:t>
      </w:r>
      <w:r w:rsidRPr="008B464E">
        <w:rPr>
          <w:rFonts w:ascii="Courier New" w:hAnsi="Courier New" w:cs="Courier New"/>
        </w:rPr>
        <w:t>------RIDPHNEKSSIRHFPSQD--NHEV--------------------ITHSLRNLTKEQEI--------------------------TLFPIK-------------------------------------------------------------------------------------</w:t>
      </w:r>
      <w:r w:rsidRPr="008B464E">
        <w:rPr>
          <w:rFonts w:ascii="Courier New" w:hAnsi="Courier New" w:cs="Courier New"/>
        </w:rPr>
        <w:lastRenderedPageBreak/>
        <w:t>-----------------------DIVQANRRVNAYARN-LLDASPLPD-------------FALQQML-LPNTAN</w:t>
      </w:r>
      <w:r w:rsidRPr="008B464E">
        <w:rPr>
          <w:rFonts w:ascii="Courier New" w:hAnsi="Courier New" w:cs="Courier New"/>
        </w:rPr>
        <w:t>DVV-------------------------------------------CAILLLGEVLWMLRCPISIIV------NI--------SRAIC----------------------RNDSFLKDLSDFNKMLGLT------KIPIANC----LTELNTLQ---GRGVTSSDAKRD-----LTHRIA-DVNP------------HEAKIS-RENLREAINQIYKEEIT----------RKEVPDTFKQHVFTSPLWVKKGAHH</w:t>
      </w:r>
      <w:r w:rsidRPr="008B464E">
        <w:rPr>
          <w:rFonts w:ascii="Courier New" w:hAnsi="Courier New" w:cs="Courier New"/>
        </w:rPr>
        <w:t>HPL----------------------------------FGSYDNRLEFVENVDLDRVLKSHPAV----------YITQAPKL-EHG--KTRFIYNCDTVSYIYFDYILNYIESVWSN--KHVLLNPDY----------------MNPVIF-------------STLNYDEYCMLDYTDFNSQHSI-ESMKQ-VFLC--LFPFL-------------------------------PRSM-------------------</w:t>
      </w:r>
      <w:r w:rsidRPr="008B464E">
        <w:rPr>
          <w:rFonts w:ascii="Courier New" w:hAnsi="Courier New" w:cs="Courier New"/>
        </w:rPr>
        <w:t>--HSILQ-WCVTSFDNMYINKT--------HWNSTLPSGHRATTFINSVLNRAYLLPFL----------QVANAFHT-GDDVLLCG-------------KADYATLINTVPYELNKTKQSFGPS-AEFLRLHKH----N-DQVSGY-PARAISSLVSGN-WLSFANPLWQP---------------------------------------------SLLSIMQQLYTISARSGLL--------PYIPVT---MKLE</w:t>
      </w:r>
      <w:r w:rsidRPr="008B464E">
        <w:rPr>
          <w:rFonts w:ascii="Courier New" w:hAnsi="Courier New" w:cs="Courier New"/>
        </w:rPr>
        <w:t>VQRRYDLR-------SRITNGLFSGDIVPSGCPCYK---------SNAALL---------------------------------------SAVVPDTVVK-----APPTFYDLRTLDILKQTSP--WINSASR---------------YMDL-------------------LERRHMESDNKNVIY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-------------SIQYLPSK----------------MLPMIDVDPAD-ATPLRKRYHP---------------------------------------------------RSHIAHPLP------------RDA---------------HLKELRFATCRVG---------------PATAIRLGSLWPAN----------------------------------</w:t>
      </w:r>
      <w:r w:rsidRPr="008B464E">
        <w:rPr>
          <w:rFonts w:ascii="Courier New" w:hAnsi="Courier New" w:cs="Courier New"/>
        </w:rPr>
        <w:t>--------------------RINL------------IKPVYV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NP_659390|681_AA|Trichomonas_vaginalis_virus_3_Trichomonasvirus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---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--------------------------------------------------------------------------------------------------------------------------------------------------------------------DHVSD---------I----------------------------------------------</w:t>
      </w:r>
      <w:r w:rsidRPr="008B464E">
        <w:rPr>
          <w:rFonts w:ascii="Courier New" w:hAnsi="Courier New" w:cs="Courier New"/>
        </w:rPr>
        <w:t>-------------------------------------------------------------------------------------------------------------------------------------AYLNFLRWVLLPYNGQ----------------------------TLRPHPSVWRQTPYPE-----------------------------HVNLKFLNKEMEL---------------------</w:t>
      </w:r>
      <w:r w:rsidRPr="008B464E">
        <w:rPr>
          <w:rFonts w:ascii="Courier New" w:hAnsi="Courier New" w:cs="Courier New"/>
        </w:rPr>
        <w:t>-----ELFPLK------------------------------------------------------------------------------------------------------------KAPQADLKVNCYARN-VLASTELTD-------------DLLKQSL-PIGLNNDSV-------------------------------------------CGIVIVLELLRIAGVPSKLLP------II--------GQ</w:t>
      </w:r>
      <w:r w:rsidRPr="008B464E">
        <w:rPr>
          <w:rFonts w:ascii="Courier New" w:hAnsi="Courier New" w:cs="Courier New"/>
        </w:rPr>
        <w:t>AIA----------------------NKDPFIKELSDFNKMIGAT------TSRIANI----LTECNTLI---GRGVKSSDPSAD-----LYHRVAPEGNR------------HEAKIP-RHILIEAINKIYKNEMT----------DMPPPGDFKLHLITSPLWCKAGSHHHPH----------------------------------FAKYSSRLDFVMDVPADKIAAVPPSV----------FITQAEKL-EHG</w:t>
      </w:r>
      <w:r w:rsidRPr="008B464E">
        <w:rPr>
          <w:rFonts w:ascii="Courier New" w:hAnsi="Courier New" w:cs="Courier New"/>
        </w:rPr>
        <w:t>--KTRYIYNCDTXSYLFFDYILHYVECVWSN--ESVLLNPAA----------------MSVERF-------------SVLDYPEYCMIDYTDFNSQHSL-ESQKL-VFEC--LRPYL-------------------------------PSEM---------------------HPILD-WCIASMDHMEIGGQ--------HWLSTLPSGHRATTFINSVLNKAYLIPYI----------GDTTSFHC-GDDVLLC</w:t>
      </w:r>
      <w:r w:rsidRPr="008B464E">
        <w:rPr>
          <w:rFonts w:ascii="Courier New" w:hAnsi="Courier New" w:cs="Courier New"/>
        </w:rPr>
        <w:t>G-------------KYDYQTLIDTLPYELNKSKQSFGPN-AEFLRLHRR----A-GDVIGY-PSRAVSSLVSGN-WLSKTSWEWQP---------------------------------------------SLISVTNQCNVIISRSQLN--------IRFIPA---MQQELRNRYIDK-------MSEPFDVGSDYYVMPGCPCYS---------DAATTI----------------------------------</w:t>
      </w:r>
      <w:r w:rsidRPr="008B464E">
        <w:rPr>
          <w:rFonts w:ascii="Courier New" w:hAnsi="Courier New" w:cs="Courier New"/>
        </w:rPr>
        <w:t>-----VPNVPQLECS-----DVPFSQAQKVFDTMRDICP--EFTTVND---------------VIDR-------------------VLARRTSNAVKNITYNV----------------------------------------------------------------------------------------------------------------CAPVAP-------------------QVCIAVNPAHYQFLLR</w:t>
      </w:r>
      <w:r w:rsidRPr="008B464E">
        <w:rPr>
          <w:rFonts w:ascii="Courier New" w:hAnsi="Courier New" w:cs="Courier New"/>
        </w:rPr>
        <w:t>KKYYP---------------------------------------------------REHIAPPGF------------DDS---------------TNSKLVFSTYDLA---------------PSIAMKSCAVLTPA------------------------------------------------------KIIC------------GHGLRSG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0</w:t>
      </w:r>
      <w:r w:rsidRPr="008B464E">
        <w:rPr>
          <w:rFonts w:ascii="Courier New" w:hAnsi="Courier New" w:cs="Courier New"/>
        </w:rPr>
        <w:t>09507836|1481_AA|Trichomonas_vaginalis_virus_4_Trichomonasvirus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lastRenderedPageBreak/>
        <w:t>S-------------------------------------------------------------------------SAGSRRRPLCP-----------------LKGSNCAVALHVDGQLTRASR---------VPYRKLTPSHLNCSK--------------------------------------------</w:t>
      </w:r>
      <w:r w:rsidRPr="008B464E">
        <w:rPr>
          <w:rFonts w:ascii="Courier New" w:hAnsi="Courier New" w:cs="Courier New"/>
        </w:rPr>
        <w:t>---------------------------------------------------------RCARQLAVIYRY--------------------------------------QTLSPQLTEVSD---------S---------------------------------------------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---------------------DYLAFLRWVLLPYTGA----------------------------TNRPHPKRWPKPFYPA-----------------------------EVSLKFLDKKTEL--------------------------QLFPLK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-------KAPQADLKVNCFARN-LLYSSPLSD-------------RILKQCI-PVGTNNDTV-------------------------------------------CGLVILLELLFEAGVPLDLLP------TI--------SVAIA----------------------KNDPFVKALSDFNKMTGAT------TSHIANL----LTECTTLL---GRGVTASAP</w:t>
      </w:r>
      <w:r w:rsidRPr="008B464E">
        <w:rPr>
          <w:rFonts w:ascii="Courier New" w:hAnsi="Courier New" w:cs="Courier New"/>
        </w:rPr>
        <w:t>NAD-----LYHRVAPEGNR------------HEAKIS-DDVLRSAIRTIYKQEIK----------DCPKPGDFGLHLLTSPFWCKSGSHHHPQ----------------------------------FPRYRNRLEFVMNTDPSAIMAVKPSV----------YITQAQKL-EHG--KTRYIYNCDTVSYLYFDYILNYVESIWAN--SHVLLNPDA----------------LNAEKF-------------ATLE</w:t>
      </w:r>
      <w:r w:rsidRPr="008B464E">
        <w:rPr>
          <w:rFonts w:ascii="Courier New" w:hAnsi="Courier New" w:cs="Courier New"/>
        </w:rPr>
        <w:t>YSEYCMIDYTDFNSQHTL-TSMKA-VFEV--LKEFL-------------------------------PSEM---------------------FPVLD-WCISSFDNMTIKDM--------KWRSTLPSGHRATTFINSVLNRAYLLPYI----------GTIVSYHC-GDDVLLCG-------------EHDYQHLITRLPYELNPSKQSFGPH-AEFLRLHRH----G-EKVIGY-PTRAVSSLVSGN-WLSTTS</w:t>
      </w:r>
      <w:r w:rsidRPr="008B464E">
        <w:rPr>
          <w:rFonts w:ascii="Courier New" w:hAnsi="Courier New" w:cs="Courier New"/>
        </w:rPr>
        <w:t>WNWQP---------------------------------------------SLLSITNQINAIICRSQLS--------ISRIRS---LAQELRFRYCPL-------LDNYIDPATTSFVAAGCPSYQ---------PTATMI---------------------------------------TPDVPHLDAE-----EVEFTQLHQLAEYAINTYP--WLNSVES---------------VNQL--------------</w:t>
      </w:r>
      <w:r w:rsidRPr="008B464E">
        <w:rPr>
          <w:rFonts w:ascii="Courier New" w:hAnsi="Courier New" w:cs="Courier New"/>
        </w:rPr>
        <w:t>-----VRSRMRKPAARDIHYSV----------------------------------------------------------------------------------------------------------------LGPAIP-------------------LVSYHHHCDPMVVPLTRRYYP---------------------------------------------------RDHLAPPIT------------PQV-</w:t>
      </w:r>
      <w:r w:rsidRPr="008B464E">
        <w:rPr>
          <w:rFonts w:ascii="Courier New" w:hAnsi="Courier New" w:cs="Courier New"/>
        </w:rPr>
        <w:t>--------------LPPQPVFCDRDLS---------------PIMALKIAPAGVAV------------------------------------------------------KVTA------------DRPIASA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001686789|540_AA|Botryotinia_fuckeliana_partitivirus_1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EEFTQE-------------------</w:t>
      </w:r>
      <w:r w:rsidRPr="008B464E">
        <w:rPr>
          <w:rFonts w:ascii="Courier New" w:hAnsi="Courier New" w:cs="Courier New"/>
        </w:rPr>
        <w:t>--P--------------------------------------------------------------------------------------------------------------------------TQHYVLAKGSHLIDALHLR----------------------PD-------------------------TGKGSTTSEDVLSSD---YRSPNLAEIA-RYGGYSTYSSNS----------------------</w:t>
      </w:r>
      <w:r w:rsidRPr="008B464E">
        <w:rPr>
          <w:rFonts w:ascii="Courier New" w:hAnsi="Courier New" w:cs="Courier New"/>
        </w:rPr>
        <w:t>-----------------NTDPYVRETLK-------------------------------------------L----------------FSR--------------------------DTYEDIRGFTRRPEGTPGMYKA--------------LEKFSGEKNSFNDLSATQ----------KSSMRRA-----------IGKAKK---------------------------------------------------</w:t>
      </w:r>
      <w:r w:rsidRPr="008B464E">
        <w:rPr>
          <w:rFonts w:ascii="Courier New" w:hAnsi="Courier New" w:cs="Courier New"/>
        </w:rPr>
        <w:t>-----AFKLPYK--------------------------------------REPLDWHEV-----------------------------GQFLRRD-----------------------------------------------------TSAGSTFMGQK---------------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-----------------------------------------------------------------KGDVMEEIYHEARWLGHRMKQ-D-------------------------------------GKG----------------------------------------RFNPTKMRFPPCLAGQRGGMS------------------------------------</w:t>
      </w:r>
      <w:r w:rsidRPr="008B464E">
        <w:rPr>
          <w:rFonts w:ascii="Courier New" w:hAnsi="Courier New" w:cs="Courier New"/>
        </w:rPr>
        <w:t>---------------------------------------------------------------------------------ERDDPKTRLVWIYPAEMLTVEGFYAPLMYRDFMN--------DPNSPMLNG---------KSAQRLY-TEWC-------CKLREGETLYGIDFSSFDTKVPA-WLIRI-AFDI--LRQNIEFST--------FQGK----------PVSKKDAQK--------------------</w:t>
      </w:r>
      <w:r w:rsidRPr="008B464E">
        <w:rPr>
          <w:rFonts w:ascii="Courier New" w:hAnsi="Courier New" w:cs="Courier New"/>
        </w:rPr>
        <w:t>-WRNVWDGMVWYFINTPILMP--DGRMF-RKFRGVPSGSWWTQMIDSVVNHILIDYLADCQD------VEIRNLKVLGDDSAFRS--------SDEFQLETAKLDCKPTGMVIKPEKCEKTAD------------PAD-FKLLGT-----------------------------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KYRSGHVHRD---------TDEWFK---------------------------------------LALYPE----------------SSVFTLDVAFTR------------------------LIGL-------------------WLGGAMWDKRFCEYMDF---------------</w:t>
      </w:r>
      <w:r w:rsidRPr="008B464E">
        <w:rPr>
          <w:rFonts w:ascii="Courier New" w:hAnsi="Courier New" w:cs="Courier New"/>
        </w:rPr>
        <w:lastRenderedPageBreak/>
        <w:t>------------------------------------------------------</w:t>
      </w:r>
      <w:r w:rsidRPr="008B464E">
        <w:rPr>
          <w:rFonts w:ascii="Courier New" w:hAnsi="Courier New" w:cs="Courier New"/>
        </w:rPr>
        <w:t>-------------------------------------------FQSSYP------------------------CPEEGWFSKDQKRWLEVI-------------------------------------------------YSGKAPRGW----------TTKKS----------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--LFWRSIFYAYG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052856|539_AA|Penicillium_stoloniferum_virus_S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EDSPFD---------------------P--------------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TLLDVAVEESHLVDDSPLT----------------------PS--------------------------NRTRGASYGIISEK---FSSPGLREIA-RYGGYSVYSGQS---------------------------------------NTDAWIRTTLK-------------------------------------------E----------------FDR--------</w:t>
      </w:r>
      <w:r w:rsidRPr="008B464E">
        <w:rPr>
          <w:rFonts w:ascii="Courier New" w:hAnsi="Courier New" w:cs="Courier New"/>
        </w:rPr>
        <w:t>------------------SVYDDIYGYTRRPTGTLGMYGS--------------LLKFSEGKNSFASLNRVQ----------RKSMINA-----------ISKAKK--------------------------------------------------------AFKLPYQ--------------------------------------REPLDWHEV-----------------------------GRHFRRD----</w:t>
      </w:r>
      <w:r w:rsidRPr="008B464E">
        <w:rPr>
          <w:rFonts w:ascii="Courier New" w:hAnsi="Courier New" w:cs="Courier New"/>
        </w:rPr>
        <w:t>-------------------------------------------------TSAGVSFMGQK-------------------------------------------------------------------------------------------------------------------------------------------------------------------------------------------------KGD</w:t>
      </w:r>
      <w:r w:rsidRPr="008B464E">
        <w:rPr>
          <w:rFonts w:ascii="Courier New" w:hAnsi="Courier New" w:cs="Courier New"/>
        </w:rPr>
        <w:t>VMEEIYHEARWLGHRMKQ-N-------------------------------------GRA----------------------------------------KFDPSKMRFPPCLAGQRGGMS---------------------------------------------------------------------------------------------------------------------EASDPKTRLVWIYPAEML</w:t>
      </w:r>
      <w:r w:rsidRPr="008B464E">
        <w:rPr>
          <w:rFonts w:ascii="Courier New" w:hAnsi="Courier New" w:cs="Courier New"/>
        </w:rPr>
        <w:t>AIEGFYAPEMYHAYMD--------DPLSPMLNG---------KSSQRLY-TEWT-------CGLRDGEMLYGLDFSGFDTKVPA-WLIRV-AFDI--LRQNIRWDS--------FRGE----------KVSKRDAQK---------------------WRNVWDGMVWYFINTPILMP--DGRMF-RKYRGVPSGSWFTQMIDSVVNYILVDYLAACQQ------CEIRALRVLGDDSAFRS--------CDPFSL</w:t>
      </w:r>
      <w:r w:rsidRPr="008B464E">
        <w:rPr>
          <w:rFonts w:ascii="Courier New" w:hAnsi="Courier New" w:cs="Courier New"/>
        </w:rPr>
        <w:t>DLASHDAECVNMILHPEKCEKTKD------------PTA-FKLLGT----------------------------------------------------------------------------------------------------------------------------------------TYRNGRPHRE---------TNEWFK---------------------------------------LALYPE----</w:t>
      </w:r>
      <w:r w:rsidRPr="008B464E">
        <w:rPr>
          <w:rFonts w:ascii="Courier New" w:hAnsi="Courier New" w:cs="Courier New"/>
        </w:rPr>
        <w:t>------------SVVPSLQVSFTR------------------------LIGL-------------------WIGGAMFDSRFCQFMEY----------------------------------------------------------------------------------------------------------------YQTCFP------------------------CPQEGWFSKDQRRWLQVV--------</w:t>
      </w:r>
      <w:r w:rsidRPr="008B464E">
        <w:rPr>
          <w:rFonts w:ascii="Courier New" w:hAnsi="Courier New" w:cs="Courier New"/>
        </w:rPr>
        <w:t>-----------------------------------------YGGKAPRGW----------TTKRS-----------------------------------------------------------------------------------------------------------------------------LFWRSIFYVYG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271922|538_AA|Pe</w:t>
      </w:r>
      <w:r w:rsidRPr="008B464E">
        <w:rPr>
          <w:rFonts w:ascii="Courier New" w:hAnsi="Courier New" w:cs="Courier New"/>
        </w:rPr>
        <w:t>nicillium_stoloniferum_virus_F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ETTT------------------------------------------------------------------------------------------------------PDLPFDLHTREA------------------------------------------------------------------------------------------------------YDY</w:t>
      </w:r>
      <w:r w:rsidRPr="008B464E">
        <w:rPr>
          <w:rFonts w:ascii="Courier New" w:hAnsi="Courier New" w:cs="Courier New"/>
        </w:rPr>
        <w:t>ATFHRTLLHK---PGLSRIKEDRWVYKYNVEQTRMN----------------------------------------TDPFVRKSMK-------------------------------------------L----------------WDE--------------------------HAYHDMYGFTKKARLSNGL-DA--------------FQGFAKPQKQRSSMSPEM----------ASCYEKA----------</w:t>
      </w:r>
      <w:r w:rsidRPr="008B464E">
        <w:rPr>
          <w:rFonts w:ascii="Courier New" w:hAnsi="Courier New" w:cs="Courier New"/>
        </w:rPr>
        <w:t>-LEEARH--------------------------------------------------------VFTPHER--------------------------------------LTRLSVPNVCDST----------------------------------------------------------------------------------NLDSAAGFSFPGKK---------------------------------------</w:t>
      </w:r>
      <w:r w:rsidRPr="008B464E">
        <w:rPr>
          <w:rFonts w:ascii="Courier New" w:hAnsi="Courier New" w:cs="Courier New"/>
        </w:rPr>
        <w:t>----------------------------------------------------------------------------------------------------------------------------------------------------------KSEVVEEAFDVASYIAHFVASD--------------------------------------------------------------------------------</w:t>
      </w:r>
      <w:r w:rsidRPr="008B464E">
        <w:rPr>
          <w:rFonts w:ascii="Courier New" w:hAnsi="Courier New" w:cs="Courier New"/>
        </w:rPr>
        <w:t>-----RKVFIPPAKLALRGHLSEI-------------------------------------------------------------------------------------------------------------------DEL--KTRAVWVFPFEISILEGKWALPYYKFLEQ--NVPEVHFGEGAMQR-----------LAKTLM-TDV---------ASHSECTEVTLDWSGFDTSVSN-WLIDD-AFDI--MF</w:t>
      </w:r>
      <w:r w:rsidRPr="008B464E">
        <w:rPr>
          <w:rFonts w:ascii="Courier New" w:hAnsi="Courier New" w:cs="Courier New"/>
        </w:rPr>
        <w:t>DSFDETQVEHDGNFV------------------LGGDHMA-------KK----------NEKVKKFLKTYFKKTKIMLP--DGSLY-</w:t>
      </w:r>
      <w:r w:rsidRPr="008B464E">
        <w:rPr>
          <w:rFonts w:ascii="Courier New" w:hAnsi="Courier New" w:cs="Courier New"/>
        </w:rPr>
        <w:lastRenderedPageBreak/>
        <w:t>KKFHGIPSGSFFTQIIGSIVNYLAVKTLDNYFS------WNARRFRVLGDDSSFLI----PFGRSKVDGVEISEKAWETFGFTLKLKKLRIANK------------QQD-RKFLGY-----------------------------------------------------</w:t>
      </w:r>
      <w:r w:rsidRPr="008B464E">
        <w:rPr>
          <w:rFonts w:ascii="Courier New" w:hAnsi="Courier New" w:cs="Courier New"/>
        </w:rPr>
        <w:t>-----------------------------------------------------------------------------------QCNAFRYERS---------TTEWLS---------------------------------------MVLYPE----------------RDVEFLEQSASR------------------------VFAF-------------------YLLGGCNDVTYCEFFHD-----------</w:t>
      </w:r>
      <w:r w:rsidRPr="008B464E">
        <w:rPr>
          <w:rFonts w:ascii="Courier New" w:hAnsi="Courier New" w:cs="Courier New"/>
        </w:rPr>
        <w:t>-----------------------------------------------------------------------------------------------------YLGRYP----------------------YIYGKELPLTRGLKRLFKFVF-----------RLTIDKLA---------FPDLSRFDPL-----KVPFSLSLGDKPFW-------------------------------------------------</w:t>
      </w:r>
      <w:r w:rsidRPr="008B464E">
        <w:rPr>
          <w:rFonts w:ascii="Courier New" w:hAnsi="Courier New" w:cs="Courier New"/>
        </w:rPr>
        <w:t>--------------------------------------------------------------------------------------------------------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009417301|811_AA|Australian_Anopheles_totivirus_Unclassified_Totivirus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------------------</w:t>
      </w:r>
      <w:r w:rsidRPr="008B464E">
        <w:rPr>
          <w:rFonts w:ascii="Courier New" w:hAnsi="Courier New" w:cs="Courier New"/>
        </w:rPr>
        <w:t>-------------------------------------------------------------ADVSLLHLKFSSIVAKW------------------------------DGPKNFSNVRLVVKTSSPSDDRV---------------EVSPLGG-------------------------------------------------------------------------------------------------------</w:t>
      </w:r>
      <w:r w:rsidRPr="008B464E">
        <w:rPr>
          <w:rFonts w:ascii="Courier New" w:hAnsi="Courier New" w:cs="Courier New"/>
        </w:rPr>
        <w:t>-NTKYVHSNVE-------------------------------------------------------------------------------------------YSAIRDRLKSKHCVEADGFS--------------FFKNYNP----------------------------F--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-----------------------------------------ALFKLQ---------------------------------------------------------------------------RW-------------------------------SKNDAGLGIHSTFMKPLLFYYKTLGCVK------------------NTEMTRDLL---------------</w:t>
      </w:r>
      <w:r w:rsidRPr="008B464E">
        <w:rPr>
          <w:rFonts w:ascii="Courier New" w:hAnsi="Courier New" w:cs="Courier New"/>
        </w:rPr>
        <w:t>----------------------------GGIISYVNDLTS----RAVGNG--------------------------------MFDYIDDVIRQFLAEVDKLTFVLCQQNAG------NSLVYSS----LHGLSTLGG--PRGWTEDSVLAS-----LKDWVTGERKFPYEN---------------DRFLNAKLDSWIDEWSR---------NIKNDDLSFSEFVSDPMRWATGGGAKKKQMNIRGRQV-----DG</w:t>
      </w:r>
      <w:r w:rsidRPr="008B464E">
        <w:rPr>
          <w:rFonts w:ascii="Courier New" w:hAnsi="Courier New" w:cs="Courier New"/>
        </w:rPr>
        <w:t>RNKWFW---------------------ALSGLSKGEDLYQVGLDE--------GNNAQVALK--EEA--KTRCVITTPQASYLRQCYMLYRFGNPSFL--RSTLSSP-----------------HLVSEL--------------SRSRKDHFICIDSSSFDHSVSK-KWVLS-VLQR--MADRCRGEL----------------------------------------------------RDVII-SEMDSLRDMS</w:t>
      </w:r>
      <w:r w:rsidRPr="008B464E">
        <w:rPr>
          <w:rFonts w:ascii="Courier New" w:hAnsi="Courier New" w:cs="Courier New"/>
        </w:rPr>
        <w:t>ISYN----NHVLKYENGLLSGWRMTSLLGSMLSALVCEFINHSMMW-------KLPYIVQGDDIIMMC--------PRKVSAERVLECCSRFGIITNKKKTTIGRF-GEFLKYRYG----Y-GRVQGY-AARSVRSIFYANPWLDSTAVGAAS------------------------------------------------EVSGKWWTLLSRLMNSHNGGFKDEESLEWFMNNIASDVGGWLGGRVS-----RSA</w:t>
      </w:r>
      <w:r w:rsidRPr="008B464E">
        <w:rPr>
          <w:rFonts w:ascii="Courier New" w:hAnsi="Courier New" w:cs="Courier New"/>
        </w:rPr>
        <w:t>LLDAIKTPVSLGGLGVFETADINLAN-NNGFITKITSI-VQEDSFGDSKFV---------------------SLFAPDVLSKVG---KVSTRF-VDVKKIAMNFGR--DLTEFKSKY-------HSIVNTAGRV-------------------VFDSGSNIFRTVLSEIA----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SCRNYP-PIVDR------------------------LLSSVKGKCSSIV---------------------------------------RP-------RFLRNSNRW----------------------------------------------------------YDVAKWLTEITLKA-----D------------------CPPSLFVDTRYDNELV------QSLAGV</w:t>
      </w:r>
      <w:r w:rsidRPr="008B464E">
        <w:rPr>
          <w:rFonts w:ascii="Courier New" w:hAnsi="Courier New" w:cs="Courier New"/>
        </w:rPr>
        <w:t>AVTMFMNLSN-VTARSEYLISVFA-------------LFRFGHTKCILHAL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009230208|905_AA|Camponotus_nipponicus_virus_Unclassified_Totivirus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GKNP------------------------------------------RIADTMARSAPIGY-----------------IMAGGKKLYSQTSGVCARW</w:t>
      </w:r>
      <w:r w:rsidRPr="008B464E">
        <w:rPr>
          <w:rFonts w:ascii="Courier New" w:hAnsi="Courier New" w:cs="Courier New"/>
        </w:rPr>
        <w:t>-------------FSDRGSCWCGRCR---------------------------------------GDAHCAPAGNRLI----------------------NGKDGYQSPGSRN---PGGTRGEERA-GTKPNTAGPQDP----------------------------------------TDSETECQEGGGNGRGGENRG-----DEDPYSGGPAPGT--------------------------------DEGTRD</w:t>
      </w:r>
      <w:r w:rsidRPr="008B464E">
        <w:rPr>
          <w:rFonts w:ascii="Courier New" w:hAnsi="Courier New" w:cs="Courier New"/>
        </w:rPr>
        <w:t>SGREPG-----------KRLAGLYHKTQGDKDRVRACPESLVASRQQVYSSVYHEFEHVIRIHEPEKLRPTPG-------------------------------------------------RVFKLT--------------------------------------RYTGRVP-------PDW----------------------------ILPTVTCSYPL----------------------------WLYSRA</w:t>
      </w:r>
      <w:r w:rsidRPr="008B464E">
        <w:rPr>
          <w:rFonts w:ascii="Courier New" w:hAnsi="Courier New" w:cs="Courier New"/>
        </w:rPr>
        <w:t>-----------------------------------------------------VEATGQFASSK--------------------------------------------DIQLIGLKIQSELNK---</w:t>
      </w:r>
      <w:r w:rsidRPr="008B464E">
        <w:rPr>
          <w:rFonts w:ascii="Courier New" w:hAnsi="Courier New" w:cs="Courier New"/>
        </w:rPr>
        <w:lastRenderedPageBreak/>
        <w:t>-------------------------------------------IRDV--------------------------------------------------RLHS-----------------------------</w:t>
      </w:r>
      <w:r w:rsidRPr="008B464E">
        <w:rPr>
          <w:rFonts w:ascii="Courier New" w:hAnsi="Courier New" w:cs="Courier New"/>
        </w:rPr>
        <w:t>-------------DAARQMLKNISNYCFPLVFS------RGPVYML----FVHLNWLTA--KCPYTDGQILDD-----IGNWVSDRKEN-----------KEEKKLD-ETVCNRVLDRVFHQWYT---------GESTGHLDFKSYCNDFTRWGTSGGSPKVKLDDIDYR---------SKWAW-------------SLYHATDEKTGDLLPEFDLYERAKEE--------RTTSTIALKE-EPA--KTREIITTS</w:t>
      </w:r>
      <w:r w:rsidRPr="008B464E">
        <w:rPr>
          <w:rFonts w:ascii="Courier New" w:hAnsi="Courier New" w:cs="Courier New"/>
        </w:rPr>
        <w:t>MASYLRQSYLMYRWGKPKIPS-----------------------PISVGTWL--GRF---------ERASPKWFGSIDGERFDHCIPK-EFIMG-IVAR--LGEL--------------------------------DEQT---------------------MFAAK-EELEHMRGLRLQ----WGEHMWDWRGGLLSGWRLTSVIGSLVSCCVAEYILEKSGK-----LGAVQYGVMGDDLILYSY-------HE</w:t>
      </w:r>
      <w:r w:rsidRPr="008B464E">
        <w:rPr>
          <w:rFonts w:ascii="Courier New" w:hAnsi="Courier New" w:cs="Courier New"/>
        </w:rPr>
        <w:t>EIPSDEMVALYTGFGLKANLAKTSSGRI-GEFLKRIIS----K-GGTWAY-PALGLRSICYANPWLDHYTYNEET------------------------------------------------EVSTCWLTLFSRLLPHC--CVRKEKQLSSF---IRAGCVSNLTMLFG-----KNKWDDWLCTPISAGGGGCMEWSKLESWCNLDKLVDQVAGG------------------------------T---RVFFKS</w:t>
      </w:r>
      <w:r w:rsidRPr="008B464E">
        <w:rPr>
          <w:rFonts w:ascii="Courier New" w:hAnsi="Courier New" w:cs="Courier New"/>
        </w:rPr>
        <w:t>LFGTIPY---------RRVMKYTHTMRKL-DLHTILYW--------------KQQLGG-----------------AGKSPPDTYFRHEVNITQT-----MYDY---------------------------------------IFGRISLSNL--------------------KGSLNFSLPRG---------------------IRISSPQRIVTFLLQGVREYSGIT------------TIQHTRDAMQ------</w:t>
      </w:r>
      <w:r w:rsidRPr="008B464E">
        <w:rPr>
          <w:rFonts w:ascii="Courier New" w:hAnsi="Courier New" w:cs="Courier New"/>
        </w:rPr>
        <w:t>-----------------------------------------------------------------------------P----------------------------------YADIGAHVVRAVSA--------------------------SKRFTNIRY--------------IAAAVTLYM---------SEILKDVYIPFGTW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009143313|65</w:t>
      </w:r>
      <w:r w:rsidRPr="008B464E">
        <w:rPr>
          <w:rFonts w:ascii="Courier New" w:hAnsi="Courier New" w:cs="Courier New"/>
        </w:rPr>
        <w:t>9_AA|Camponotus_yamaokai_virus_Unclassified_Totivirus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----------------------------------------------------------------------------------------------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DIVKMVLKIQTIIAG----------------------------------------------YNID--------------------------------------------------ELYA-----------------------------------------SDAWRQILKAISGRFFPDVFS------KGPCYML----FVHLHWLTA--KCPYTTEQIVSD-----IT</w:t>
      </w:r>
      <w:r w:rsidRPr="008B464E">
        <w:rPr>
          <w:rFonts w:ascii="Courier New" w:hAnsi="Courier New" w:cs="Courier New"/>
        </w:rPr>
        <w:t>EWV-DSKME-----------GRTKEVD-QTICDKVLDKVVLEWYK---------GEAGGFLSFKDYCNDYVRWGTSGGAPKAEVLGQEYR---------SKWAW-------------AISHATNAD-GSLKEDYDLYEEALKE--------RTNSVIALKE-EPA--KTREIITTTMASYLRQSYLMYRWGKPNIPS-----------------------PISTATWM--GKF---------ERASPSWYGSIDGE</w:t>
      </w:r>
      <w:r w:rsidRPr="008B464E">
        <w:rPr>
          <w:rFonts w:ascii="Courier New" w:hAnsi="Courier New" w:cs="Courier New"/>
        </w:rPr>
        <w:t>RFDHSVPK-QFIIG-LMNR--LGKL--------------------------------DSET---------------------RQVAQ-DEIEHMNELKVI----WGEKEWKWEGGLLSGWRITSIIGSLLSCCVAEYIISKTHM-----EGALHYGVMGDDLIMYSY-------REKLESAKMVELYREFGLKANLAKTTSGSV-GEFLRRVLS----K-GGTWAY-PALGFRSIVYANPWLDHYTYNEEA-----</w:t>
      </w:r>
      <w:r w:rsidRPr="008B464E">
        <w:rPr>
          <w:rFonts w:ascii="Courier New" w:hAnsi="Courier New" w:cs="Courier New"/>
        </w:rPr>
        <w:t>-------------------------------------------EVSNCWLTFLSRLLPH---CYKKTGDVVSL---IMRRLKGNLSMLFG-----KLDWDSWLRTPISAGGGGALEFSDVSRWSYLDKLRDTDVLS------------------------------N---KAFMSSVFGLTPY---------KRILKPITTMKKL-DLTTVIYW--------------KNQLRG-----------------VDTSP</w:t>
      </w:r>
      <w:r w:rsidRPr="008B464E">
        <w:rPr>
          <w:rFonts w:ascii="Courier New" w:hAnsi="Courier New" w:cs="Courier New"/>
        </w:rPr>
        <w:t>HSSWFKHETNITRL-----VYDY---------------------------------------VFRKIRLSEL--------------------RGGLLHALPRG---------------------LRVTSPQRVVDFLMRGTKEYTGIT------------TIQHTKDSMQ-----------------------------------------------------------------------------------A--</w:t>
      </w:r>
      <w:r w:rsidRPr="008B464E">
        <w:rPr>
          <w:rFonts w:ascii="Courier New" w:hAnsi="Courier New" w:cs="Courier New"/>
        </w:rPr>
        <w:t>--------------------------------YSDIGAHVVRAICS--------------------------SKRFTNVRH--------------ISAAVTLYM---------MEILKDVYIPYGTW---------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003934934|761_AA|Armigeres_subalbatus_virus_SaX06-AK20_Unclassified_Totivirus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KDIL--------</w:t>
      </w:r>
      <w:r w:rsidRPr="008B464E">
        <w:rPr>
          <w:rFonts w:ascii="Courier New" w:hAnsi="Courier New" w:cs="Courier New"/>
        </w:rPr>
        <w:t>----------------------------------------------------------------------------------------------CVVSQELKEEMKYYQH-----------------------</w:t>
      </w:r>
      <w:r w:rsidRPr="008B464E">
        <w:rPr>
          <w:rFonts w:ascii="Courier New" w:hAnsi="Courier New" w:cs="Courier New"/>
        </w:rPr>
        <w:lastRenderedPageBreak/>
        <w:t>-----------------------------------------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LDNILFTNIMIYGHIHGPS----------------------------------------------------------------------------------------------------------------------------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---------------------------------------------------------------------------------------------------------------------------------------------------------------------------------------------------------TIRELRELG---------------</w:t>
      </w:r>
      <w:r w:rsidRPr="008B464E">
        <w:rPr>
          <w:rFonts w:ascii="Courier New" w:hAnsi="Courier New" w:cs="Courier New"/>
        </w:rPr>
        <w:t>--------------------------------------------------------------------------------------------------------------------MFNDFETFVTMAGKISGHFKRYPIC------KDETKQR----LCEIQCLTGYLQNDPPGWDFEKE-----FVSLAEGGYEHGLV----------------GEDWPARFKELNDKVMT--------RQPMPDFISFEDFI-</w:t>
      </w:r>
      <w:r w:rsidRPr="008B464E">
        <w:rPr>
          <w:rFonts w:ascii="Courier New" w:hAnsi="Courier New" w:cs="Courier New"/>
        </w:rPr>
        <w:t>RDGLWITAGSSSIGKVEWTKTD--------------DK-----------GKFKARKNMLTELYTDEDLIEIVNNWDGIL------RSRVFTKD-ELS--KRRLAVASNIEAYLSEAWILHLFGHGFKNY-EYITLDESPKRQHE-----------RTSKL--INL----------LRNGSFCLPFDFKGFDHQPQIKAEVQV-ILQK--IVDHVRTKV---------------------------PKDKLA-----</w:t>
      </w:r>
      <w:r w:rsidRPr="008B464E">
        <w:rPr>
          <w:rFonts w:ascii="Courier New" w:hAnsi="Courier New" w:cs="Courier New"/>
        </w:rPr>
        <w:t>-------------TFNSIAVRMVESYAKGEIINP--MTMEVLIQIGGIPSGVRPTSLIGNVWNGDMTTYARELTKLMMRR-DEIEEIGIKGDDTYIAS--------KNPVALIIFRLAYAAVNAIGLDSKFGISQNICEFLRNEIS----I-NGCQGW-SNRAIPSLSQRK-PWNAQPWSPSS---------------------------------------------EVATVANNIYLLERRLKRST--------</w:t>
      </w:r>
      <w:r w:rsidRPr="008B464E">
        <w:rPr>
          <w:rFonts w:ascii="Courier New" w:hAnsi="Courier New" w:cs="Courier New"/>
        </w:rPr>
        <w:t>-----P-QLHQANKIKWSKYTNQS-------YHWLHLPVRLGGFGLYPFEGWE----PNGKLP---------------------------------------LVAKPF----------------ITVNNLKISREYV-PWAKLTPE----QNILYAQEDFNSKI----ATDDIP----GPQKYYSRDFVNILRTKTFSWTKEPTIIRIFPPKVQRPPVAEHVWWP-------------------------------</w:t>
      </w:r>
      <w:r w:rsidRPr="008B464E">
        <w:rPr>
          <w:rFonts w:ascii="Courier New" w:hAnsi="Courier New" w:cs="Courier New"/>
        </w:rPr>
        <w:t>------------------------RDRFVN-------------------QKS----LDPTMP------IFA--EFIRQHQ------------TLKRASGRMNIK------------VEPLPALAKK--WYPHLWSS-----------------VEYFEANGW------------HRT---------------DAINLAIGNIPTEPT---------KILHPSLTAFVKESVKRNNFRYW-----------------</w:t>
      </w:r>
      <w:r w:rsidRPr="008B464E">
        <w:rPr>
          <w:rFonts w:ascii="Courier New" w:hAnsi="Courier New" w:cs="Courier New"/>
        </w:rPr>
        <w:t>------------------------KGRRNIALNLYTITT-------LAVHEIQA-----TGGKHLYAY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003289293|621_AA|Drosophila_melanogaster_totivirus_SW-2009a_Unclassified_Totivirus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--------------------------------------------------------------------------------------------------------------------------------------------------THQEHKKYISFEKYV-KEGYWITSGSSSIGKVNWSYDG--------------DL-----------GKFKARKNMLLDLY</w:t>
      </w:r>
      <w:r w:rsidRPr="008B464E">
        <w:rPr>
          <w:rFonts w:ascii="Courier New" w:hAnsi="Courier New" w:cs="Courier New"/>
        </w:rPr>
        <w:t>TPDEIYKMAVEWDGKL------ENRVFIKD-ELA--KRRLAVASNIEAYLNQGYIFYLFGHGFKNW-KYITLDETPGETHL-----------RNCET--IKA----------LKDGCFALPFDFKGFDRQPTI-WEVKQ-ITKR--VIDQIKYLV---------------------------PPQDRH------------------LFTKIAAKNISCYDNNYLYSP--LTKETKKQTNGIPSGIRPTSFIGNVWN</w:t>
      </w:r>
      <w:r w:rsidRPr="008B464E">
        <w:rPr>
          <w:rFonts w:ascii="Courier New" w:hAnsi="Courier New" w:cs="Courier New"/>
        </w:rPr>
        <w:t>MITTDIARDQTSLILGK-DNIRLIALKGDDTKILA--------KDFMTCLVFRYSYQAINAVGENSKFGIMQNCCEFLRTEIS----T-QGVRGW-TNRAIPSVTQRK-PWNPQPWTANQ---------------------------------------------QVETTANNIYLLERRSKKQLD--------------WLHQANKIKWSKYTGQS-------YHWLHLPKRLGGFGIYEWKGWK----TTSKLP</w:t>
      </w:r>
      <w:r w:rsidRPr="008B464E">
        <w:rPr>
          <w:rFonts w:ascii="Courier New" w:hAnsi="Courier New" w:cs="Courier New"/>
        </w:rPr>
        <w:t>---------------------------------------LADIPT----------------FDVPGLFSENINL-TWKQMTDE----EKTAYQQVEFSMKI----AADDIP----GPQKHISSNYIKNLRKLKPVWEK--TVVPTYRFYKTEGPTCENNIWP-------------------------------------------------------RRMIQS-------------------HEA----GPNGMP-</w:t>
      </w:r>
      <w:r w:rsidRPr="008B464E">
        <w:rPr>
          <w:rFonts w:ascii="Courier New" w:hAnsi="Courier New" w:cs="Courier New"/>
        </w:rPr>
        <w:t>--</w:t>
      </w:r>
      <w:r w:rsidRPr="008B464E">
        <w:rPr>
          <w:rFonts w:ascii="Courier New" w:hAnsi="Courier New" w:cs="Courier New"/>
        </w:rPr>
        <w:lastRenderedPageBreak/>
        <w:t>---IFS--EFIRQHQ------------IAKKAKIEIP----------------SLKECLAK--WYPEAYKT-----------------MTEYERKGW------------HRT---------------DAINIATGKVPLEPT---------GILNPILTPWISKIVVKSGFSFW-----------------------------------------RGRENIALHLTSVCK-------QAVQYIQN-----EGGN</w:t>
      </w:r>
      <w:r w:rsidRPr="008B464E">
        <w:rPr>
          <w:rFonts w:ascii="Courier New" w:hAnsi="Courier New" w:cs="Courier New"/>
        </w:rPr>
        <w:t>YMYAF--------------</w:t>
      </w:r>
    </w:p>
    <w:p w:rsidR="00000000" w:rsidRP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&gt;refseqp|YP_009072448|791_AA|Leptopilina_boulardi_Toti-like_virus_Unclassified_Totivirus</w:t>
      </w:r>
    </w:p>
    <w:p w:rsidR="008B464E" w:rsidRDefault="00E05214" w:rsidP="008B464E">
      <w:pPr>
        <w:pStyle w:val="Csakszveg"/>
        <w:rPr>
          <w:rFonts w:ascii="Courier New" w:hAnsi="Courier New" w:cs="Courier New"/>
        </w:rPr>
      </w:pPr>
      <w:r w:rsidRPr="008B464E">
        <w:rPr>
          <w:rFonts w:ascii="Courier New" w:hAnsi="Courier New" w:cs="Courier New"/>
        </w:rPr>
        <w:t>M---------------------------------------W--------------------------------------------------------------------TPKLLRDRMEEA------------------------</w:t>
      </w:r>
      <w:r w:rsidRPr="008B464E">
        <w:rPr>
          <w:rFonts w:ascii="Courier New" w:hAnsi="Courier New" w:cs="Courier New"/>
        </w:rPr>
        <w:t>--------------EAELMDEVGPGLDCGCGT--------PGWNMAMPK--F---------------------C-----------------------------EKLLKYRLVSHKTCH-------------GCVL----------------GKGVLEDYVHCVIR----MSGERAGVEM-----------------------------------------------------------------------------</w:t>
      </w:r>
      <w:r w:rsidRPr="008B464E">
        <w:rPr>
          <w:rFonts w:ascii="Courier New" w:hAnsi="Courier New" w:cs="Courier New"/>
        </w:rPr>
        <w:t>--------------------------------------------------------------AEVFLAA-K-----------------------------------------------------------------------------------------------------------------------------------------------------------KRWPRA------------------------</w:t>
      </w:r>
      <w:r w:rsidRPr="008B464E">
        <w:rPr>
          <w:rFonts w:ascii="Courier New" w:hAnsi="Courier New" w:cs="Courier New"/>
        </w:rPr>
        <w:t>-----------------------CRHGVN---------------------KYW-------------------------------------------------------------------------------------------------------------------------------------------------------------------------------------------------------RRRT</w:t>
      </w:r>
      <w:r w:rsidRPr="008B464E">
        <w:rPr>
          <w:rFonts w:ascii="Courier New" w:hAnsi="Courier New" w:cs="Courier New"/>
        </w:rPr>
        <w:t>GLLKMGGTR------VTPYWRE--ECYWEL-------GQGYVPYKPMEDMGPEAIRWLCKDTVLG-----------GPVGEDNYLDWFHREVEDFMRTEFK-----------MPEHQPTIDGWVATGKWMEGKSGTGG----------------------------KVGVTIDGKRKMTRRT----KPLAGVLMWDAEVGMELTASSREVMHILQKS-EAG--KVRSVVKTGDKVNRKMNYLSGYLEDGLHGS-PL</w:t>
      </w:r>
      <w:r w:rsidRPr="008B464E">
        <w:rPr>
          <w:rFonts w:ascii="Courier New" w:hAnsi="Courier New" w:cs="Courier New"/>
        </w:rPr>
        <w:t>STLFAGEAGNER-----------IDFDLI-DAV----------RDESTWKVPLDQGAFDEKQSK-MSIAV-ALHA--VGMALEERG--------------------------MNGDGCA-------------------VWAAL-WDSLFVRGALVE----WADESRPWKNGLPSGWRWTAVLDTILNVCSFRVIRKISEIRLGKPFWVGHFYAQGDDVIFAA--------RDLGGIRLIIDTYGKLGYEVHPYKTY</w:t>
      </w:r>
      <w:r w:rsidRPr="008B464E">
        <w:rPr>
          <w:rFonts w:ascii="Courier New" w:hAnsi="Courier New" w:cs="Courier New"/>
        </w:rPr>
        <w:t>ISRGRGEFLRRSYE----A-IGVTGY-LARTMHGLRFKN-PIQDDPLSLTE---------------------------------------------RIYSHMMQWHLAMLRGGVP--------EVVVQM---LMEDLRGMRISTKKAAG--------LFLTPNCLGGGGVDP---------ASAFGSWIEKH--------------------------------------------------------SDGNWYTL</w:t>
      </w:r>
      <w:r w:rsidRPr="008B464E">
        <w:rPr>
          <w:rFonts w:ascii="Courier New" w:hAnsi="Courier New" w:cs="Courier New"/>
        </w:rPr>
        <w:t>KVTR--EMRCVNVRLGGWKERLRRYDELMSGT-------------------ARDALMRSFALSWGLKD---------------------------------------------------ADITGLHDVTFT---------------KIKGVVPIPPTSPF---------L--VPKVGDLWNMDDVPVQIRDAV-----------------------KREAIRRGST------------------------------</w:t>
      </w:r>
      <w:r w:rsidRPr="008B464E">
        <w:rPr>
          <w:rFonts w:ascii="Courier New" w:hAnsi="Courier New" w:cs="Courier New"/>
        </w:rPr>
        <w:t>----------------DRWLTVRGKEIARWAYD------R--------------------MSPRVVKGFLLNEWNAPCPITDRVGTRYGVKIKRWANTMIRSALH----------------------------------------VRNIGMRQLESHLYWIEL-------QVREKLKL----------------FGASQLLAQ---</w:t>
      </w:r>
    </w:p>
    <w:sectPr w:rsidR="008B464E" w:rsidSect="008B464E"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F74"/>
    <w:rsid w:val="002D10D2"/>
    <w:rsid w:val="002E7F74"/>
    <w:rsid w:val="008A3179"/>
    <w:rsid w:val="008B464E"/>
    <w:rsid w:val="00E05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E6E163"/>
  <w15:chartTrackingRefBased/>
  <w15:docId w15:val="{0D3ABE59-6025-4C20-A5B1-A02DBA5B7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Csakszveg">
    <w:name w:val="Plain Text"/>
    <w:basedOn w:val="Norml"/>
    <w:link w:val="CsakszvegChar"/>
    <w:uiPriority w:val="99"/>
    <w:unhideWhenUsed/>
    <w:rsid w:val="008B464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CsakszvegChar">
    <w:name w:val="Csak szöveg Char"/>
    <w:basedOn w:val="Bekezdsalapbettpusa"/>
    <w:link w:val="Csakszveg"/>
    <w:uiPriority w:val="99"/>
    <w:rsid w:val="008B464E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2</Pages>
  <Words>20489</Words>
  <Characters>141381</Characters>
  <Application>Microsoft Office Word</Application>
  <DocSecurity>0</DocSecurity>
  <Lines>1178</Lines>
  <Paragraphs>32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app Tamás</dc:creator>
  <cp:keywords/>
  <dc:description/>
  <cp:lastModifiedBy>Dr. Papp Tamás</cp:lastModifiedBy>
  <cp:revision>2</cp:revision>
  <dcterms:created xsi:type="dcterms:W3CDTF">2019-07-02T07:33:00Z</dcterms:created>
  <dcterms:modified xsi:type="dcterms:W3CDTF">2019-07-02T07:33:00Z</dcterms:modified>
</cp:coreProperties>
</file>